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77D20" w:rsidRDefault="00177D20" w:rsidP="00177D20">
      <w:r>
        <w:t>&gt;Danio_rerio_RH21</w:t>
      </w:r>
    </w:p>
    <w:p w:rsidR="00177D20" w:rsidRDefault="00177D20" w:rsidP="00177D20">
      <w:r>
        <w:t>ATG------------------------------------------------AACGGGACAGAA---GGGAGCAACTTCTACATCCCCATGTCAAACAGGACTGGGCTTGTGCGA------AGCCCTTATGAT------TACACCCAGTACTATTTGGCAGAACCATGGAAATTCAAGGCTCTGGCTTTCTACATGTTTCTACTGATCATTTTTGGATTTCCCATCAATGTCCTGACTTTGGTGGTTACAGCCCAGCACAAGAAACTCCGACAGCCGCTCAACTACATTTTGGTCAACTTAGCTTTTGCTGGCACAATTATGGTCATCTTTGGATTTACGGTTTCTTTCTACTGCTCACTTGTGGGCTACATGGCTCTTGGTCCATTAGGCTGTGTAATGGAGGGATTCTTCGCAACACTTGGAGGTCAGGTTGCTCTTTGGTCTTTGGTGGTTCTTGCCATTGAGAGGTACATCGTGGTTTGCAAGCCAATGGGAAGCTTCAAATTCTCCGCA---------AACCATGCGATGGCTGGCATTGCTTTCACATGGTTCATGGCCTGTAGCTGTGCAGTCCCCCCACTTTTTGGCTGGTCCAGATATCTTCCGGAAGGGATGCAAACCTCTTGCGGACCAGATTACTACACACTGAATCCTGAATATAACAATGAGTCTTACGTCATGTACATGTTCAGCTGCCACTTTTGCATACCCGTCACCACAATTTTCTTTACCTATGGCAGTCTGGTCTGCACAGTCAAGGCTGCTGCAGCTCAACAGCAGGAATCTGAGTCCACTCAGAAGGCTGAGAGGGAAGTGACACGCATGGTCATCCTGATGGTTTTGGGCTTCTTGTTTGCTTGGGTTCCCTATGCCAGCTTTGCTGCCTGGATCTTCTTTAACAGGGGAGCTGCTTTCTCCGCACAAGCCATGGCTGTTCCAGCCTTCTTCTCTAAGACTTCAGCTGTTTTTAACCCCATCATCTATGTGCTCCTAAACAAACAGTTCCGTAGCTGCATGCTTAACACC---CTTTTCTGT---------------------------------------------------------------GGCAAGAGTCCTCTTGGTGACGATGAGTCTTCC------------TCAGTGTCAACA------AGCAAA---ACAGAG---------------------------------------------------GTGTCCTCTGTGTCTCCTGCATAG------------------------------------------------------------------------------------</w:t>
      </w:r>
    </w:p>
    <w:p w:rsidR="00177D20" w:rsidRDefault="00177D20" w:rsidP="00177D20">
      <w:r>
        <w:t>&gt;Danio_rerio_RH22</w:t>
      </w:r>
    </w:p>
    <w:p w:rsidR="00177D20" w:rsidRDefault="00177D20" w:rsidP="00177D20">
      <w:r>
        <w:t>ATG------------------------------------------------AACGGCACCGAA---GGAAACAACTTTTACATTCCTATGTCCAACAGGACTGGGCTAGTGAGG------AGTCCTTACGAA------TACACACAGTATTACCTGGCAGATCCATGGCAGTTTAAGGCACTGGCTTTTTACATGTTTTTTCTGATTTGCTTCGGGCTGCCGATCAACGTGCTCACGCTGTTGGTCACAGCTCAGCACAAAAAGCTGAGACAGCCTTTAAATTATATTTTGGTGAACTTGGCTTTCGCTGGAACAATTATGGCCTTTTTTGGATTCACGGTTACGTTCTATTGCTCCATTAATGGTTATATGGCTCTAGGTCCTACAGGTTGTGCCATTGAAGGCTTCTTTGCTACACTTGGAGGTCAGGTTGCTCTTTGGTCTCTTGTGGTTCTTGCCATTGAGAGGTACATAGTGGTTTGCAAGCCAATGGGAAGCTTCAAATTCTCCTCA---------AACCATGCGATGGCCGGCATTGCCTTCACATGGGTCATGGCCTCTAGCTGTGCAGTCCCCCCACTTTTTGGCTGGTCCCGATACATCCCAGAGGGAATGCAGACATCCTGCGGACCAGATTATTACACCCTGAACCCAGAATTCAACAATGAATCATATGTTTTGTACATGTTCAGCTGTCATTTCTGCGTTCCTGTTACAACCATCTTCTTCACTTATGGAAGCCTCGTTTGCACAGTCAAAGCTGCTGCAGCTCAGCAGCAGGAATCTGAGTCCACTCAGAAGGCTGAGAGGGAAGTAACACGCATGGTCATCCTGATGGTTTTGGGCTTCTTGGTGGCTTGGGTTCCCTATGCCAGCTTTGCGGCCTGGATCTTTTT</w:t>
      </w:r>
      <w:r>
        <w:lastRenderedPageBreak/>
        <w:t>TAACAGGGGAGCTGCTTTCTCCGCACAAGCCATGGCTATCCCAGCTTTTTTCTCAAAAGCCTCTGCCTTGTTTAACCCTATTATCTATGTGCTCCTAAACAAACAGTTCCGTAGCTGCATGCTCAACACC---CTTTTCTGT---------------------------------------------------------------GGCAAGAGTCCTCTTGGAGATGATGAGTCCTCC------------TCAGTTTCAACA------AGCAAA---ACAGAG---------------------------------------------------GTGTCCTCTGTGTCTCCAGCGTAG------------------------------------------------------------------------------------</w:t>
      </w:r>
    </w:p>
    <w:p w:rsidR="00177D20" w:rsidRDefault="00177D20" w:rsidP="00177D20">
      <w:r>
        <w:t>&gt;Danio_rerio_RH24</w:t>
      </w:r>
    </w:p>
    <w:p w:rsidR="00177D20" w:rsidRDefault="00177D20" w:rsidP="00177D20">
      <w:r>
        <w:t>ATG------------------------------------------------AACGGCACTGAA---GGAAACAACTTCTACATCCCCCTGTCCAACAGGACAGGGCTAGCAAGG------AGTCCGTACGAA------TATCCTCAGTATTATCTTGCGGAGCCATGGCAATTTAAACTGCTCGCCGTCTACATGTTCTTCCTCATCTGCTTAGGTTTCCCCATCAATGGCCTTACATTGTTGGTAACAGCTCAACACAAAAAGCTGAGGCAACCTCTCAACTTCATTCTGGTCAATCTGGCTGTGGCTGGCACCATCATGGTTTGTTTTGGATTCACGGTCACTTTCTACACAGCCATTAATGGATACTTTGTTCTGGGACCAACTGGCTGTGCGATTGAGGGATTCATGGCCACACTGGGAGGCGAAGTTGCCCTTTGGTCACTTGTAGTGCTGGCCGTTGAGAGATACATTGTGGTTTGCAAGCCAATGGGGAGTTTCAAATTTTCTGCC---------AGTCACGCTTTCGCAGGATGCGCATTCACATGGGTAATGGCCATGGCTTGTGCAGCTCCCCCTCTGGTTGGTTGGCCCAGGTATATTCCGGAGGGAATGCAGTGTTCATGTGGACCAGACTACTACACCCTGAACCCAGAGTACAACAACGAATCATATGTCCTCTACATGTTCATCTGTCATTTTATACTTCCAGTTACTATAATCTTCTTCACCTATGGGCGACTTGTTTGCACAGTCAAAGCGGCTGCAGCTCAACAGCAGGAATCAGAATCCACTCAGAAGGCTGAGAGAGAAGTGACCAGAATGGTCATCCTGATGGTTCTGGGCTTCCTGATTGCTTGGACTCCTTATGCTACTGTTGCTGCCTGGATCTTCTTTAATAAGGGAGCTGCTTTCAGTGCTCAGTTCATGGCTGTTCCTGCCTTTTTCTCAAAGACCTCTGCATTGTATAACCCTGTCATCTATGTGCTGCTAAATAAACAGTTTCGTAATTGCATGCTGACCACT---CTATTCTGT---------------------------------------------------------------GGAAAGAATCCTCTTGGCGATGATGAATCCTCT------------ACTGTGTCCACC------AGCAAG---ACGGAG---------------------------------------------------GTGTCTTCTGTATCTCCAGCATAG------------------------------------------------------------------------------------</w:t>
      </w:r>
    </w:p>
    <w:p w:rsidR="00177D20" w:rsidRDefault="00177D20" w:rsidP="00177D20">
      <w:r>
        <w:t>&gt;Danio_rerio_RH23</w:t>
      </w:r>
    </w:p>
    <w:p w:rsidR="00177D20" w:rsidRDefault="00177D20" w:rsidP="00177D20">
      <w:r>
        <w:t>ATG------------------------------------------------AACGGCACTGAA---GGAAACAACTTCTACATCCCCATGTCCAACAGGACAGGGCTTGTGAGG------AGTCCGTACGAA------TATCCTCAGTATTATCTTGCTGAGCCATGGCAGTTTAAACTGCTCGCCGTCTACATGTTCTTCCTCATGTGCTTTGGGTTTCCCATCAATGGCCTTACATTGGTGGTAACAGCTCAACACAAAAAGCTGAGGCAACCTCTCAACTTCATTCTGGTCAATCTGGCTGTGGCTGGCACCATCATGGTTTGTTTTGGATTCACGGTCACTTTCTACACAGCCATTAATGGATACTTTGTTCTGGGACCAACTGGCTGTGCGATTGAGGGATTCATGGCCACACTGGGAGGGCAAATTTCCCTTTGGTCACTCGTGGTGCTGGCCATTGAGAGATACATTGTGGTTTGCAAGCCAATGGGGAGTTTCAAATTTTCATCC---------</w:t>
      </w:r>
      <w:r>
        <w:lastRenderedPageBreak/>
        <w:t>AACCATGCTTTCGCTGGGATTGGATTTACATGGATAATGGCCTTGTCTTGCGCAGCTCCTCCTCTGGTTGGCTGGTCAAGGTATATTCCAGAGGGAATGCAGTGTTCATGTGGACCAGACTACTACACCTTGAACCCTGACTACAATAATGAATCATATGTCCTCTACATGTTCTGCTGCCACTTTATATTTCCAGTCACCACAATCTTTTTCACCTATGGACGACTTGTTTGCACAGTCAAAGCGGCTGCAGCTCAACAGCAGGAATCTGAATCCACTCAGAAGGCTGAGAGAGAAGTGACCAGAATGGTCATCCTGATGGTTCTGGGCTTCCTGGTAGCTTGGACTCCTTATGCCAGTGTTGCTGCTTGGATCTTCTTCAATAGAGGAGCTGCTTTCAGTGCTCAGTTCATGGCTGTTCCTGCCTTTTTCTCAAAGAGCTCTTCCATATTCAACCCTATCATTTATGTGCTTCTAAACAAACAGTTTCGTAATTGCATGCTGACCACT---TTATTCTGT---------------------------------------------------------------GGAAAGAATCCTCTCGGTGATGATGAATCCTCT------------ACTGTGTCCACC------AGCAAG---ACGGAG---------------------------------------------------GTGTCTTCTGTATCTCCAGCATAG------------------------------------------------------------------------------------</w:t>
      </w:r>
    </w:p>
    <w:p w:rsidR="00177D20" w:rsidRDefault="00177D20" w:rsidP="00177D20">
      <w:r>
        <w:t>&gt;OUTGROUP_Danio_rerio_tmt3</w:t>
      </w:r>
    </w:p>
    <w:p w:rsidR="00177D20" w:rsidRDefault="00177D20" w:rsidP="00177D20">
      <w:r>
        <w:t>ATG------ATTGTGTCCAACTTGAGTGTGCTCAGTTGCAGGAGGAACAGCGCGCTGTGTCTC---GGTGCA---------GTGGAGGGACATTTGGAGGCGTCC---------------TCCTCCTATCGCACCCTCAGTCCGACTGGACACATC---------------------CTCGTGGCGGTGAGCTTGGGATTCATCGGGACTTTCGGATTCCTCAACAACCTCCTGGTCCTCGTGCTCTTCGGCCGATACAAGGTGCTGCGCTCCCCCATCAACTTTCTGCTGGTGAACATCTGCTTGAGCGATCTCCTGGTTTGCGTTCTGGGGACGCCGTTCAGCTTCGCGGCGAGCACGCAGGGGCGATGGCTCATCGGGGACACTGGATGCGTGTGGTACGGCTTTGCCAACTCGCTGTTAGGCATTGTATCGCTCATCTCTCTGGCTGTGCTGTCATACGAACGCTAC---------TGTACAATGATGGGCTCCACAGAGGCTGATGCGACCAACTACAAGAAGGTGATCGGTGGGGTGCTGATGTCCTGGATCTACTCTTTAATTTGGACCCTGCCTCCTCTGTTTGGGTGGAGCCGCTATGGCCCCGAAGGCCCCGGGACAACCTGCTCTGTAGACTGGACGACCAAGACCGCC------AATAACATCTCCTACATCATTTGCCTCTTTATTTTTTGCCTGATCGTCCCCTTCCTGGTCATCATATTCTGCTATGGGAAGCTGCTGCATGCCATTAAACAGGTCAGC------AGTGTGAACACGTCTGTGAGCCGCAAGCGTGAGCACCGTGTCCTACTGATGGTCATCACTATGGTGGTTTTCTATCTGCTGTGCTGGCTCCCCTACGGCATCATGGCCCTGCTGGCCACTTTTGGAGCTCCAGGACTCGTGACGGCGGAAGCCAGCATAGTGCCCTCCATCTTAGCCAAGTCCAGCACAGTCATCAATCCTGTCATCTACATCTTTATGAATAAACAGTTCTACAGGTGTTTCAGAGCTCTT---CTC---------------------------------------------------------------------AACTGCGACAAA---CCACAACGAGGTTCTAGT------------CTGAAAAGCTCT------TCAAAG---ACCAAACCTTTTCGTCCCGGACGCCGCACGGACAACTTCACTTTTATG---------GTTGCTTCAGTGGGACCCAATCAGACAAACCCAGTGGAGGACGGCCCACCATCAGCAGATAACACCAAACCTGCAGTGCTCTCCCTCGTGGCCCATTATAACGGATGA</w:t>
      </w:r>
    </w:p>
    <w:p w:rsidR="00177D20" w:rsidRDefault="00177D20" w:rsidP="00177D20">
      <w:r>
        <w:t>&gt;Danio_rerio_valopsin</w:t>
      </w:r>
    </w:p>
    <w:p w:rsidR="00177D20" w:rsidRDefault="00177D20" w:rsidP="00177D20">
      <w:r>
        <w:t>ATG---------------------------------------------------------GAG---GCGTCCTCCGCGGCCGTGAACGCGGTTTCTCCCGCCGAA---------------GACCCGTTCTCC------</w:t>
      </w:r>
      <w:r>
        <w:lastRenderedPageBreak/>
        <w:t>GCGCCGCTGTCTTCCATCGCGCCC---TGGAACTACAGTGTTCTGGCGGCGCTGATGTTCGTGGTGACCGCGCTGTCTCTGTCCGAGAACTTCACCGTAATGCTGGTCACCTTCAGGTTCCAGCAGCTCCGGCAGCCGCTCAACTACATCATCGTCAACCTGTCTCTGGCCGACTTCCTGGTGTCTCTGACCGGCGGCAGCATCAGCTTCCTCACCAACTATCACGGATATTTCTTCCTGGGGAAATGGGCTTGCGTGCTCGAGGGCTTCGCCGTCACCTTTTTCGGTATTGTGGCTCTGTGGTCTCTCGCCGTTCTGGCGTTCGAGCGGTTTTTCGTGATCTGCCGACCACTAGGGAACATTCGTCTGCGGGGC---------AAACATGCAGCTCTGGGTCTGGTGTTTGTCTGGAGTTTCTCCTTCATCTGGACTGTTCCTCCTGTTCTAGGCTGGAGCAGCTATACTGTCAGCAGGATCGGTACCACCTGTGAACCCAACTGGTATTCAGGAAAC------TTCCACGACCACACCTTCATCATCACGTTATTCAGTACCTGCTTCATCTTCCCTCTGGGAGTGATCATCGTCTGCTACTGCAAACTCATCCGCAAACTCAGAAAGGTCTCCAACACCCATGGCAGGCTGGGTAACGCCAGGAAACCGGAGCGTCAGGTGACCCGTATGGTGGTGGTGATGATCGTGGCATTTATGGTGGCCTGGACGCCGTACGCCGCTTTCTCCATCATCATCACTGCACATCCCAGCATGCACGTGGACCCACGTCTGGCAGCCATTCCTGCATTTGTGGCCAAAACAGCGGCAGTGTACAACCCCATCATCTATGTGTTCATGAACAAACAGTTCAGAAAGTGTCTGGTTCAGCTC---TTGAGTTGCAGTAAAGTGACTGTGGTGGAAGGAAATAATAATCAGACGACCGAACGTGCCGGCATGACCAGCGGGAGCAAC---------ACTGGAGAGATGTCTGCCATCGCTGCTCGCGTCTCCGTC------CCGAAA---ACAGAGGAA---AATCCTGGAGACCGCAGC---ACTTTCAGCCACATCCCCATACCTGAGAACAAAGTGTGTCCCATGTGA------------------------------------------------------------------------------------</w:t>
      </w:r>
    </w:p>
    <w:p w:rsidR="00177D20" w:rsidRDefault="00177D20" w:rsidP="00177D20">
      <w:r>
        <w:t>&gt;AB223053_Olatipes_RH2_A</w:t>
      </w:r>
    </w:p>
    <w:p w:rsidR="00177D20" w:rsidRDefault="00177D20" w:rsidP="00177D20">
      <w:r>
        <w:t>ATG---------------------------------------------GAGAACGGCACAGAG---GGCAAGAACTTCTACATCCCCATGAACAATAGGACCGGGCTTGTGAGG------AGTCCTTATGAA------TATCCGCAGTATTATTTGGCAGATCCATGGCAGTTCAAGTTATTGGGCATCTACATGTTTTTCCTGATCCTCACTGGCTTCCCCATCAACGCTCTAACACTCGTGGTCACAGCTCAGAACAAGAAGCTCCGCCAACCTCTCAACTTCATCCTGGTGAACTTGGCTGTGGCTGGACTCATCATGGTCTGCTTTGGATTCACGGTTTGCATTTATTCTTGTATGGTGGGCTATTTCTCTCTGGGACCCCTGGGCTGTACAATCGAGGGATTCATGGCAACACTCGGAGGTCAAGTGTCCCTGTGGTCTCTTGTGGTCTTAGCTATTGAGAGATACATTGTGGTCTGTAAACCCATGGGAAGTTTCAAATTCACTGCA---------ACCCACTCTGCAGCCGGCTGCGCGTTCACCTGGATAATGGCCAGCTCCTGTGCAGTCCCTCCTTTGGTTGGCTGGTCAAGGTATATTCCAGAGGGCATTCAGGTTTCCTGCGGACCTGACTATTACACTTTGGCCCCAGGCTTTAACAACGAATCCTTTGTCATGTACATGTTCACCTGCCACTTCTGTGTGCCTGTCTTCACCATCTTCTTCACCTATGGCAGCCTTGTGATGACAGTAAAGGCTGCTGCAGCCCAGCAGCAAGACTCAGCTTCTACTCAGAAAGCAGAGAAGGAAGTGACTCGGATGTGCTTCCTGATGGTGCTGGGGTTCCTCCTGGCTTGGGTCCCTTATGCTTCCTACGCCGCCTGGATCTTCTT</w:t>
      </w:r>
      <w:r>
        <w:lastRenderedPageBreak/>
        <w:t>CAACAGAGGAGCCGCCTTCTCAGCCATGTCCATGGCCATCCCATCCTTCTTTTCAAAGAGCTCAGCCCTGTTCAATCCTATCATCTATATTTTGTTGAACAAACAGTTCCGTAACTGCATGCTGGCTACT---ATT---------------------------------------------------------------------GGAATGGGCGGC---ATGGTTGAAGATGAGACT------------TCAGTGTCCACC------AGCAAG---ACAGAA---------------------------------------------------GTCTCTACTGCTGCTTGA------------------------------------------------------------------------------------------</w:t>
      </w:r>
    </w:p>
    <w:p w:rsidR="00177D20" w:rsidRDefault="00177D20" w:rsidP="00177D20">
      <w:r>
        <w:t>&gt;AB223054_Olatipes_RH2_B</w:t>
      </w:r>
    </w:p>
    <w:p w:rsidR="00177D20" w:rsidRDefault="00177D20" w:rsidP="00177D20">
      <w:r>
        <w:t>ATG------------------------------------GGTTGGGAGCCTAATGGCACTGAA---GGACAAAACTTCTACATCCCAATGTCCAACCGGACGGGGGTTGTTAGA------AGCCCCTTTGAA------TACCCTCAGTACTACATGGTCGACCCAATTATGTACAAGATTCTGGCTTTCTACATGTTCTTCCTGATCTGCACTGGAACTCCCATCAACGGCTTGACATTGTACGTAACAGCCACCAACAAGAAGCTTCAGCAACCTCTCAACTTCATCCTGGTGAACCTGGCGGTGGCCGGACTCATCATGTGCGCCTTTGGCTTCACCATCACCATCACATCAAGCTTCTATGGCTATTTTGTTCTTGGACCCACCTTCTGTGCCATTGAGGGATTTATGGCCACACTTGGAGGTGAAGTTGCTCTCTGGTCCCTGGTGGTCCTGGCTGTTGAGAGATATATTGTTGTCTGCAAACCCATGGGGAGCTTCAAATTCTCAGGA---------ACTCACGCCGGAGCTGGAGTCCTTCTGACCTGGGTAATGGCTCTGGCTTGTGCTGCTCCTCCACTTTGCGGCTGGTCCAGGTACATCCCTGAAGGCATGCAATGCTCCTGTGGACCTGACTACTACACTCTGGCTCCTGGCTTCAACAATGAGTCATACGTCATATATATGTTTGTTGTGCACTTCTTCGTCCCAGTCTTCCTCATTTTCTTCACTTATGGAAGTCTGGTGTTGACTGTCAAAGCTGCAGCAGCGCAGCAGCAGGACTCAGCTTCTACCCAGAAGGCTGAGAAGGAGGTAACACGTATGTGCCTGTTGATGGTCTTTGGCTTCCTGGTAGCTTGGGTTCCGTACGCCAGCTTTGCTGGCTGGATTTTCCTGAACAAAGGAGCTTCCTTCACTGCCCTGACTGCCTCCATCCCTGCTTTCTTTGCTAAGAGCTCAGCATTGTACAATGCTGTTATCTACGTGCTGCTGAACAAACAGTTCCGTAACTGCATGCTGGCTGCC---ATT---------------------------------------------------------------------GGAATGGGAGGC---TTGGTGGAGGATGAGACC------------TCAGTGTCAACA------AGCAAG---ACAGAA---------------------------------------------------GTCTCAACTGCAGCTTAA------------------------------------------------------------------------------------------</w:t>
      </w:r>
    </w:p>
    <w:p w:rsidR="00177D20" w:rsidRDefault="00177D20" w:rsidP="00177D20">
      <w:r>
        <w:t>&gt;Danio_rerio_SWS2</w:t>
      </w:r>
    </w:p>
    <w:p w:rsidR="00177D20" w:rsidRDefault="00177D20" w:rsidP="00177D20">
      <w:r>
        <w:t>ATG------------------------------------AAGCAACAACAGCAAACGCCAGAACTGTTCGAAGACTTCCACATGCCCATCACTTTAGACGTCAGCAACATCTCAGCTTACAGCCCTTTCCTG------GTCCCACAGGACCACCTGGGACACAGTGGCGTATTCATGGGCATGTCCGCTTTTATGCTCTTCCTTTTTATCGCAGGAACTGCCATCAACGTTCTTACCATAGTTTGCACAATTCAATACAAGAAACTCAGATCTCACCTGAACTATATTCTTGTGAACCTTGCCATTTCCAACTTGTGGGTGTCCGTTTTCGGTTCCTCGGTAGCGTTCTACGCCTTTTACAAAAAGTACTTTGTCTTTGGGCCGATAGGATGCAAAATCGAGGGCTTCACTTCAACAATTGGAGGAATGGTGAGTTTGTGGTCTCTTGCTGTGGTGGCGCTGGAAAGGTGGCTGGTCATTTGCAAACCCCTCGGGAACTTTACCTTCAAGACC-------</w:t>
      </w:r>
      <w:r>
        <w:lastRenderedPageBreak/>
        <w:t>--CCTCATGCCATTGCCGGCTGCATACTTCCTTGGTGTATGGCATTGGCTGCTGGACTCCCTCCACTCTTAGGCTGGAGCCGGTATATACCAGAGGGCTTGCAGTGCTCTTGTGGACCTGACTGGTATACGACTAACAACAAATTCAACAATGAATCCTACGTCATGTTCCTCTTCTGCTTTTGCTTTGCGGTTCCTTTCAGCACCATTGTATTCTGTTATGGTCAGCTGCTCATCACTCTCAAATTAGCAGCCAAAGCTCAAGCTGATTCAGCCTCAACCCAGAAGGCTGAGAGGGAGGTGACAAAGATGGTGGTGGTAATGGTGTTCGGCTTCTTGATATGCTGGGGACCATATGCTATCTTTGCAATCTGGGTGGTTTCCAACCGCGGTGCACCTTTTGACCTGAGACTGGCAACCATTCCCTCCTGCCTTTGTAAAGCCTCTACAGTGTACAATCCCGTCATATATGTCTTAATGAACAAACAGTTCCGCTCCTGTATGATGAAGATGGTCTTC---------------------------------------------------------------------AACAAGAAT---------ATTGAGGAAGATGAG------------GCTTCTTCTTCA------TCTCAGGTCACCCAG---------------------------------------------------GTCTCCTCTGTTGCGCCAGAGAAATAA---------------------------------------------------------------------------------</w:t>
      </w:r>
    </w:p>
    <w:p w:rsidR="00177D20" w:rsidRDefault="00177D20" w:rsidP="00177D20">
      <w:r>
        <w:t>&gt;HQ260684_Preticulata_SWS2A</w:t>
      </w:r>
    </w:p>
    <w:p w:rsidR="00177D20" w:rsidRDefault="00177D20" w:rsidP="00177D20">
      <w:r>
        <w:t>---------------------------------------------------------------------------------------------------------------------------------------------------------------------------------------------------------------------GGCACTTCCATCAACACCCTCACCATCGTGTGCACCATGCGGTACAAGAAGCTTCGCTCCCACCTCAACTACATCCTGGTGAACTTGGCCTTGGCGAACCTTCTGGTGTCTGTGGTCGGCTCCTTCACCACCTGCTTCTCCTTCACATTCAGATATTTCTTCTTTGGGCCGCTAGCATGCAAGATCGAAGGGTTTGTCGCAACACTAGGGGGTATGGTAAGCCTTTGGTCTTTGGCAGTGGTAGCTTTTGAAAGATGGCTGGTCATCTGCAAACCTCTTGGCAATGTTGCTTTCAAGCCT---------GAACATGCGACGGCTCGCTGCGCAATCACCTGGATTTTCGCGTTGACAGCCTCAGTTCCACCCTTGCTGGGATGGAGCAGGTACATCCCAGAAGGCCTCCAGTGCTCCTGCGGTCCAGACTGGTACACAACCAACAACAAATACAACAACGAGTCCTACGTCATGTTCCTTTTC------TGCTTC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:rsidR="00177D20" w:rsidRDefault="00177D20" w:rsidP="00177D20">
      <w:r>
        <w:t>&gt;AB223057_Olatipes_SWS2_B</w:t>
      </w:r>
    </w:p>
    <w:p w:rsidR="00177D20" w:rsidRDefault="00177D20" w:rsidP="00177D20">
      <w:r>
        <w:t>ATG------------------------------------AGGGGAAATCGTGTTGTGGAGTTT---CCAGATGACTTTTGGATCCCCATCCCTCTGGATACCAATAATGTCACTGCGCTAAGCCCGTTTCTG------GTCCCCCAGGATCACTTGGGAAGCCCCACCATCTTTTATTCTATGTCAGCATTGATGTTTGTCTTGTTTGTGGCTGGCACTGCCATCAACCTCCTCACTATTGCGTGCACACTTCAGTACAAGAAGCTCCGGTCTCATCTGAACTACATCCTGGTCAACATGGCGGTGGCAAACCTCATTGTTGCTTCTACGGGTTCCTCCACCTGCTTCGTCTGCTTTGCCTTCAAATACATGGTTCTGGGTCCACTGGGCTGCA</w:t>
      </w:r>
      <w:r>
        <w:lastRenderedPageBreak/>
        <w:t>AGATTGAAGGCTTTACTGCAGCCCTTGGAGGCATGGTGAGCCTCTGGTCTCTTGCTGTAATTGCATTTGAACGGTGGCTGGTTATCTGCAAGCCGCTTGGAAACTTTGTCTTCAAGTCT---------GAGCATGCTTTGCTGTGCTGTGCGTTGACTTGGGTTTGTGGATTGTGTGCTTCAGTTCCACCTCTGGTGGGATGGAGTAGGTACATCCCAGAGGGCATGCAGTGTTCGTGTGGACCAGACTGGTACACAACCGGCAACAAGTTTAACAACGAGTCTTTTGTGATGTTCCTCTTTTGCTTCTGCTTTGCCGTCCCTTTCTCCATCATTGTCTTCTGCTATTCTCAGCTGCTTTTCACTCTGAAAATGGCAGCAAAGGCCCAGGCTGACTCCGCCTCCACTCAGAAGGCAGAGAAGGAGGTTACCAGGATGGTGGTCGTCATGGTTGTTGCTTTCCTGGTTTGCTATGTGCCCTACGCTTCCTTTGCCCTCTGGGTTATCAACAATCGCGGGCAGACATTTGACCTGAGACTTGCGACCATACCCTCCTGTGTGTCGAAGGCCTCCACAGTCTACAACCCCTTCATTTATGTCCTTCTCAACAAGCAGTTCCGCTTGTGCATGAAGAAGATG---CTG---------------------------------------------------------------------GGGATGAGT---------GCAGACGAAGATGAA------------GAGTCCTCAACCAGTCAATCAACC---ACTGAA---------------------------------------------------GTCTCAAAAGTCGGCCCTTCCTAA------------------------------------------------------------------------------------</w:t>
      </w:r>
    </w:p>
    <w:p w:rsidR="00177D20" w:rsidRDefault="00177D20" w:rsidP="00177D20">
      <w:r>
        <w:t>&gt;KX768623_Hformosa_SWS2B</w:t>
      </w:r>
    </w:p>
    <w:p w:rsidR="00177D20" w:rsidRDefault="00177D20" w:rsidP="00177D20">
      <w:r>
        <w:t>ATG------------------------------AAGATGAGGACAAGTCGTCAAGAGGAAGTT---CCAGAGGACTTCTGGATCCCCATCCCCCTGGAAACCGACAACATCACAACCCTCAGCCCGTACCTC------GTCCCCCAGGACCATTTAGGGAGCCTGGGGCTTTTTTATTCAATGTCAGCATTAATGTTCGTCTTGTTTGCAGCCGGCACGGCCATCAATATCCTCACAATCGCATGTACTATTCAATACAAGAAGCTCCGCTCCCATCTGAACTACATCCTGGTCAACATGGCTATTGCGAACCTCATCGTCTCGTCCGTGGGCTCTTTTACCTGCTTCTACTGTTTTGCCTTCCGATACATGGCTCTCGGTCCTCTTGGCTGCAAGATTGAAGGATTTACGGCATCTCTTGGTGGCATGGTCAGCCTTTGGTCTCTGGCAGTAATTGCGTTTGAAAGATGGCTGGTTATCTGCAAGCCACTCGGGAACTTTGCCTTCAAGTCG---------GAGCATGCTTTGTTCTTCTGTGCACTTACCTGGTTCTTTGCTTTGTGCGCTGCAGTTCCTCCACTAGTGGGATGGAGTAGGTATATCCCTGAGGGGATGCAGTGTTCATGTGGACCAGACTGGTACACAACGGGCACCAAGTACAACACAGAATCCTTTGTGCTGTTCCTCTTCTGCTTCTGCTTTTCCGTCCCTTTCACTTGCATCGTCTTCTGCTACTCGCAGCTGCTCTTCACACTGAAATCAGCGGCAAAGGCCCAGGCAGAGTCCGCCTCCACCCAGAAGGCAGAGAAAGAGGTGACCAGGATGGTGGTCGTCATGGTCCTGGGCTTCCTGGTGTGCTACATGCCATACGCCTCCTTTGCGCTTTGGGTCGTGAATCATCGTGGACAGACATTTGACCTGAGACTTGCTACCATACCATCCTGTGTCTCAAAAGCCTCCACGGTCTACAATCCTGTGATCTACGTTCTCCTCAATAAGCAGTTCCGCTCTTGCATGAGGAAGATG---CTG---------------------------------------------------------------------GGAATGAGT---------GCAGGCGACGAGGAG------------GAGGCATCTGCAAGTCAGTCGGTC---ACCGAA---------------------------------------------------GTCTCAAAAGTTGGACCCTCTTAA------------------------------------------------------------------------------------</w:t>
      </w:r>
    </w:p>
    <w:p w:rsidR="00177D20" w:rsidRDefault="00177D20" w:rsidP="00177D20">
      <w:r>
        <w:t>&gt;MN817662_Gaffinis_LWS_1</w:t>
      </w:r>
    </w:p>
    <w:p w:rsidR="00177D20" w:rsidRDefault="00177D20" w:rsidP="00177D20">
      <w:r>
        <w:t>------------------------------------------CGGCACGAAGATACAACAAGA---</w:t>
      </w:r>
      <w:r>
        <w:lastRenderedPageBreak/>
        <w:t>GGCTCCGCATTCACATACACAAACAGCAATCAAACCAAA---------------GATCCTTTTGAA------GGACCAAACTACCACATCGCTCCTCGATGGGTTTACAACATCTCCACACTCTGGATGTGTATGGTGGTCGTTTTATCAGTCTTCACCAACGGCCTCGTCTTGGTGGCCACAGCAAAATTCAAGAAACTTCGTCATCCTCTCAACTGGATCTTGGTCAACCTTGCCATTGCTGATCTTGGAGAGACAGTCTTTGCCAGCACCATCAGTGTGTGCAACCAGTACTTTGGATATTTCATTCTGGGACACCCAATGTGTGTCTTTGAAGGCTNTACTGTCTCAACTTGTGGTATTGCTGCTCTTTGGTCCCTGACNATCATCTCTTGGGAGAGATGGATAGTTGTGTGCAAACCCTTTGGAAATGTCAAGTTCGATGCC---------AAGTGGGCCACAGGTGGAATAGTTTTCTCCTGGGTCTGGTCTGCAGYGTGGTGTGCTCCTCCCATCTTTGGATGGAGCAGGTATTGGCCTCATGGACTGAAAACGTCCTGCGGGCCTGATGTGTTCAGTGGAAGCGAAGACCCTGGAGTCCAGTCCTACATGATTGTCCTCATGATTACATGCTGCATCATTCCTCTGGCTATCATCATCTTGTGCTACCTGGCTGTGTGGTTGGCCATCCGTGCTGTTGCTATGCAGCAGAAGGAATCTGAGTCGACCCAGAAGGCTGAGAGAGAAGTGTCCAGGATGGTTGTAGTCATGATCATAGCTTACTGTGTCTGCTGGGGACCCTACACCTTTTTCGCCTGCTTTGCCGCAGCCAACCCCGGATACGCCTTCCATCCTTTGGCTGCTGCCATGCCTGCATACTTTGCCAAAAGCGCCACC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:rsidR="00177D20" w:rsidRDefault="00177D20" w:rsidP="00177D20">
      <w:r>
        <w:t>&gt;Danio_rerio_SWS1</w:t>
      </w:r>
    </w:p>
    <w:p w:rsidR="00177D20" w:rsidRDefault="00177D20" w:rsidP="00177D20">
      <w:r>
        <w:t>ATG------------------------------------------------------------------GACGCGTGGGCCGTTCAATTCGGAAATGCTTCCAAAGTC------------AGCCCCTTCGAG------GGCGAACAATACCACATTGCCCCCAAATGGGCGTTCTACCTGCAGGCAGCTTTCATGGGCTTTGTATTTATCGTGGGCACACCTATGAACGGAATCGTCCTCTTCGTCACGATGAAGTACAAGAAACTCAGGCAGCCTCTCAACTACATCTTGGTAAACATCTCCCTAGCAGGCTTCATTTTCGACACGTTCTCTGTAAGTCAAGTATTCGTCTGCGCTGCTAGAGGTTATTACTTCCTTGGGTATACGTTGTGTGCGATGGAAGCGGCAATGGGATCGATTGCAGGTCTTGTGACGGGATGGTCCTTGGCTGTTCTGGCTTTCGAGAGATATGTGGTCATCTGCAAACCCTTCGGAAGCTTCAAATTCGGACAA---------GGCCAGGCTGTTGGAGCTGTGGTGTTCACCTGGATCATTGGTACCGCCTGTGCTACTCCTCCCTTCTTTGGATGGAGCAGATACATTCCCGAGGGTCTTGGCACTGCCTGCGGACCTGACTGGTACACAAAAAGCGAGGAGTACAACTCAGAGAGCTACACTTACTTCCTTCTCGTCACCTGCTTCATGATGCCAATGACCATCATCATTTTCTCCTACTCACAGCTCTTGGGAGCCCTGCGCGCCGTTGCAGCCCAGCAGGCCGAGTCAGAGTCCACCCAGAAGGCAGAGAGAGAAGTGTCCAGGATGGTTGTTGTGATGGTTGGCTCTTTCGTGCTTTGCTATGCCCCTTATGCCGTCACCGCCATGTATTTTGCCAATTCCGATGAGCCAAACAAGGATTACCGCCTAGTCGCCATCCCTGCTTTCTTCTCAAAGAGCTCCTGCGTGTATAATCCCCTAATCTACGCCTTCATGAACAAACAGTTCAACGCCTGCATCATGGAGACTGTATTT---------------------------------------------------------------------GGCAAGAAG---------ATTGATGAGTCCTCA------------GAGGTTTCC---------AGCAAG---ACCGAA---------------------------------------------------ACCTCATCTGTGTCTGCATAA-----------------------------------------------</w:t>
      </w:r>
      <w:r>
        <w:lastRenderedPageBreak/>
        <w:t>----------------------------------------</w:t>
      </w:r>
    </w:p>
    <w:p w:rsidR="00177D20" w:rsidRDefault="00177D20" w:rsidP="00177D20">
      <w:r>
        <w:t>&gt;KX768583_Mbifurca_LWS_3</w:t>
      </w:r>
    </w:p>
    <w:p w:rsidR="00177D20" w:rsidRDefault="00177D20" w:rsidP="00177D20">
      <w:r>
        <w:t>ATGGCAGAGGAATGGGGAAAACAGGTGTTTGCTGCC---AGGCGGCATGAAGATACAACAAGA---GGCTCTGCATTCACATACACAAACAGCAATCATACAAAA---------------GATCCCTTTGAA------GGACCAAACTACCACATCGCTCCTCGATGGGTTTACAACCTCTCCACACTTTGGATGTGTATCGTGGTCGTTTTATCAGTCTTCACCAATGGCCTCGTTTTGGTGGCCACAGCAAAGTTCAAGAAACTTCGTCATCCTCTCAACTGGATCTTGGTCAACCTTGCCATCGCTGATCTTGGAGAGACAGTCTTTGCCAGTACCATCAGTGTGTGCAACCAGTTCTTTGGATATTTCATTCTGGGACACCCAATGTGTGTCTTTGAAGGCTTTACTGTCTCAACTTGTGGTATTGCTGCTCTATGGTCCCTGACCATCATCTCTTGGGAGAGATGGGTAGTTGTTTGCAAACCTTTTGGAAATGTCAAGTTTGATGAA---------AAGTGGGCCACGGCTGGAATAGTTTTCTCCTGGGTCTGGTCTGCAGCGTGGTGCGCTCCTCCCATCTTTGGATGGAGCAGGTTTTGGCCTCATGGACTGAAAACGTCCTGCGGACCTGATGTGTTCAGTGGAAGCGACGACCCAGGGGTCCTGTCCTACATGATTGTCCTCATGATTACTTGTTGCTTTATTCCTCTGGCTATCATCATCTTGTGCTACCTGGCTGTGTGGTTGGCCATCCGTGCTGTTGCTATGCAGCAGAAGGAATCCGAGTCGACCCAGAAGGCTGAGAGAGAAGTGTCCAGGATGGTTGTAGTCATGATCGTAGCTTACTGTGTCTGCTGGGGACCCTACACCTTCTTCGCCTGCTTTGCCGCAGCCAACCCCGGATACGCCTTCCATCCTTTGGCCGCTGCCATGCCTGCATACTTTGCCAAAAGTGCCACCATCTACAACCCTATTATCTATGTCTTCATGAACCGACAGTTCCGCACATGCATCATGCAGCTC---TTT---------------------------------------------------------------------GGCAAACAG---------GTGGATGATGGTTCT------------GAAGTGTCCACA------TCAAAG---ACAGAG---------------------------------------------------GTCTCCTCTGTGGCTCCTGCATAA------------------------------------------------------------------------------------</w:t>
      </w:r>
    </w:p>
    <w:p w:rsidR="00177D20" w:rsidRDefault="00177D20" w:rsidP="00177D20">
      <w:r>
        <w:t>&gt;KX768605_Mbifurca_LWS_1</w:t>
      </w:r>
    </w:p>
    <w:p w:rsidR="00177D20" w:rsidRDefault="00177D20" w:rsidP="00177D20">
      <w:r>
        <w:t>ATGGCAGAGGAATGGGGAAAACAGGTGTTTGCTGCC---AGGCGGCACGAAGATACTACAAGA---GGCGCCGCATTCACATACACAAACAGCAATCATACAAAA---------------GATCCCTTTGAA------GGACCAAACTACCACATCGCTCCTCGATGGGTTTACAACCTCTCCACACTTTGGATGTGTATCGTGGTCGTTTTATCAGTCTTCACCAACGGCCTCGTTTTGGTGGCCACAGCAAAGTTCAAGAAACTTCGTCATCCTCTCAACTGGATCTTGGTCAACCTTGCCATCGCCGATCTTGGAGAGACAGTCTTTGCCAGTACCATCAGTGTGTGCAACCAGTTCTTTGGATATTTCATTCTGGGACACCCAATGTGTGTCTTTGAAGGGTATACAGTCTCAACTTGTGGTATTGCTGCTCTGTGGTCCCTGACCATCATTTCTTGGGAGAGATGGGTAGTTGTGTGCAAACCATTTGGAAATGTCAAGTTTGATGAA---------AAGTGGGCCACGGCTGGAATAGTTTTCTCCTGGGTCTGGGCTGCAGCGTGGTGCGCTCCTCCCATCTTTGGATGGAGCAGGTATTGGCCTCATGGACTGAAAACGTCCTGCGGACCTGATGTGTTCAGTGGAAGCGATGACCCAGGGGTCCTGTCCTACATGATTGTCCTCATGATTACATGCTGCATCATTCCTCTGGCTATCATCATCTTGTGCTACCTGGCTGTGTGGTTGGCCATCCGTGCTGTTGCTATGCAGCAGAAGGAATCCGAGTCGACCCAGAAGGCTGAGAGAGAAGTGTCCAGGATGGTTGT</w:t>
      </w:r>
      <w:r>
        <w:lastRenderedPageBreak/>
        <w:t>AGTCATGATCATAGCTTACTGTGTCTGCTGGGGACCCTACACCTTCTTCGCCTGCTTTGCCGCAGCCAACCCCGGATACGCCTTCCATCCTTTGGCCGCTGCCATGCCTGCATACTTTGCCAAAAGTGCCACCATCTACAACCCTGTTATCTATGTCTTCATGAACCGACAGTTCCGCACATGCATCATGCAGCTC---TTT---------------------------------------------------------------------GGCAAACAG---------GTGGATGATGGTTCT------------GAAGTGTCCACA------TCAAAG---ACAGAG---------------------------------------------------GTCTCCTCTGTGGCTCCTGCATAA------------------------------------------------------------------------------------</w:t>
      </w:r>
    </w:p>
    <w:p w:rsidR="00177D20" w:rsidRDefault="00177D20" w:rsidP="00177D20">
      <w:r>
        <w:t>&gt;MN817663_Gaffinis_LWS_3</w:t>
      </w:r>
    </w:p>
    <w:p w:rsidR="00177D20" w:rsidRDefault="00177D20" w:rsidP="00177D20">
      <w:r>
        <w:t>------------------------------------------CGGCACGAAGATACAACAAGA---GGCTCCGCATTCACATACACAAACAGCAATCATACCAAA---------------GATCCTTTTGAA------GGACCAAACTACCACATCGCTCCTCGATGGGTTTACAACATCTCCACACTCTGGATGTGTATCGTGGTCGTTTTATCAGTCTTCACCAACGGCCTCGTCTTGGTGGCCACAGCAAAATTCAAGAAACTTCGTCATCCTCTCAACTGGATCTTGGTCAACCTTGCCATTGCTGATCTTGGAGAGACAGTCTTTGCCAGCACCATCAGTGTGTGCAACCAGTACTTTGGATATTTCATTCTGGGACACCCAATGTGTGTCTTTGAAGGCTATACTGTCTCAACTTGTGGTATTGCTGCTCTTTGGTCCCTGACTATCATCTCTTGGGAGAGATGGATAGTTGTGTGCAAACCCTTTGGAAATGTCAAGTTCGATGCC---------AAGTGGGCCACAGGTGGAATAGTTTTCTCCTGGGTCTGGTCTGCAGCGTGGTGTGCTCCTCCCATCTTTGGATGGAGCAGGTATTGGCCTCATGGACTGAAAACGTCCTGCGGGCCTGATGTGTTCAGTGGAAGCGAAGACCCTGGAGTCCAGTCCTACATGGTTGTCCTCATGATTACATGCTGCATCATTCCTCTGGCTATCATCATCTTGTGCTACCTGGCTGTGTGGTTGGCCATCCGTGCTGTTGCTATGCAGCAGAAGGAATCTGAGTCGACCCAGAAGGCTGAGAGAGAAGTGTCCAGGATGGTTGTAGTCATGATCATAGCTTACTGTGTCTGCTGGGGACCCTACACCTTTTTCGCCTGCTTTGCCGCAGCCAACCCCGGATACGCCTTCCATCCTTTGGCTGCTGCCATGCCTGCATACTTTGCCAAAAGCGCCACCATCTACAACCCTGTTATCTATGTCTTCATGAACCG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:rsidR="00177D20" w:rsidRDefault="00177D20" w:rsidP="00177D20">
      <w:r>
        <w:t>&gt;KX768600_Pvelifera_LWS_1</w:t>
      </w:r>
    </w:p>
    <w:p w:rsidR="00177D20" w:rsidRDefault="00177D20" w:rsidP="00177D20">
      <w:r>
        <w:t>ATGGCAGAGGAATGGGGAAAACAGGTGTTTGCTGCC---AGGCGGCACGAAGATACAACAAGA---GGCGCCGCATTCACATACACAAACAGCAATCATACAAAA---------------GATCCCTTTGAA------GGACCAAACTACCACATCGCTCCTCGATGGGTTTACAATATCTCCACACTCTGGATGTGTATTGTGGTCGTTTTATCAGTCTTCACCAATGGCCTCGTCTTGGTGGCCACAGCAAAGTTCAAGAAACTTCGTCATCCTCTCAACTGGATCTTGGTCAACCTTGCTATTGCTGATCTTGGAGAGACAGTCTTTGCCAGCACCATCAGTGTGTGCAACCAGTTCTTTGGATATTTCATTCTGGGACATCCAATGTGTGTCTTTGAAGGCTTTACTGTCTCAACTTGTGGTATTACTGCTCTGTGGTCCCTGACCATCATCTCTTGGGAGAGATGGATAGTTGTGTGCAAACCTTTTGGAAATGTCAAGTTCGATGCC---------AAGTGGGCCACAGGTGGAATAGTTTTCTCCTGGGTCTGGTCTGCAGCGTGGTGCGCTCCTCC</w:t>
      </w:r>
      <w:r>
        <w:lastRenderedPageBreak/>
        <w:t>CATCTTTGGATGGAGCAGGTATTGGCCTCATGGACTGAAAACGTCTTGCGGACCTGATGTGTTCAGTGGAAGCGATGACCCAGGGGTCCTGTCCTACATGATTGTCCTCATGATTACATGCTGCATCATTCCTCTGGCTATCATCATCTTGTGCTACCTGGCTGTGTGGTTGGCCATCCGTGCTGTTGCTATGCAGCAGAAGGAATCTGAGTCGACCCAGAAGGCTGAGAGAGAAGTGTCCAGGATGGTTGTAGTCATGATCGTAGCTTACTGTGTCTGCTGGGGACCCTACACTTTCTTCGCCTGCTTTGCCGCAGCCAACCCCGGATACGCCTTCCATCCTTTGGCCGCTGCCATGCCTGCATACTTTGCCAAAAGCGCCACCATCTACAACCCTGTTATCTATGTCTTCATGAACCGACAGTTCCGCACATGTATCATGCAGCTC---TTT---------------------------------------------------------------------GGCAAACAG---------GTGGATGATGGTTCT------------GAAGTGTCCACA------TCAAAG---ACAGAG---------------------------------------------------GTCTCCTCTGTGGCTCCTGCATAA------------------------------------------------------------------------------------</w:t>
      </w:r>
    </w:p>
    <w:p w:rsidR="00177D20" w:rsidRDefault="00177D20" w:rsidP="00177D20">
      <w:r>
        <w:t>&gt;KX768578_Pvelifera_LWS_3</w:t>
      </w:r>
    </w:p>
    <w:p w:rsidR="00177D20" w:rsidRDefault="00177D20" w:rsidP="00177D20">
      <w:r>
        <w:t>ATGGCAGAGGAATGGGGAAAACAGGTGTTTGCTGCC---AGGCGGCACGAAGATACAACAAGA---GGCGCCGCATTCACATACACAAACAGCAATCATACAAAA---------------GATCCCTTTGAA------GGACCAAACTACCACATCGCTCCTCGATGGGTTTACAATATCTCCACACTCTGGATGTGTATTGTGGTCGTTTTATCAGTCTTCACCAATGGCCTCGTCTTGGTGGCCACAGCAAAGTTCAAGAAACTTCGTCATCCTCTCAACTGGATCTTGGTCAACCTTGCTATTGCTGATCTTGGAGAGACAGTCTTTGCCAGCACCATCAGTGTGTGCAACCAGTTCTTTGGATATTTCATTCTGGGACATCCAATGTGTGTCTTTGAAGGCTTTACTGTCTCAACTTGTGGTATTACTGCTCTGTGGTCCCTGACCATCATCTCTTGGGAGAGATGGATAGTTGTGTGCAAACCTTTTGGAAATGTCAAGTTCGATGCC---------AAGTGGGCCACAGGTGGAATAGTTTTCTCCTGGGTCTGGTCTGCAGCATGGTGCGCTCCTCCCATCTTTGGATGGAGCAGGTATTGGCCTCATGGACTGAAAACGTCTTGCGGACCTGATGTGTTCAGTGGAAGCGATGACCCAGGGGTCCTGTCCTACATGATTGTCCTCATGATTACATGCTGCATCATTCCTCTGGCTATCATCATCTTGTGCTACCTGGCTGTGTGGTTGGCCATCCGTGCTGTTGCTATGCAGCAGAAGGAATCTGAGTCGACCCAGAAGGCTGAGAGAGAAGTGTCCAGGATGGTTGTAGTCATGATCGTAGCTTACTGTGTCTGCTGGGGACCCTACACTTTCTTCGCCTGCTTTGCCGCAGCCAACCCCGGATACGCCTTCCATCCTTTGGCCGCTGCCATGCCTGCATACTTTGCCAAAAGCGCCACCATCTACAACCCTGTTATCTATGTCTTCATGAACCGACAGTTCCGCACATGCATCATGCAGCTC---TTT---------------------------------------------------------------------GGCAAACAG---------GTGGATGATGGTTCT------------GAAGTGTCCACA------TCAAAG---ACAGAG---------------------------------------------------GTGTCATCTGTGGCTCCTGCATAA------------------------------------------------------------------------------------</w:t>
      </w:r>
    </w:p>
    <w:p w:rsidR="00177D20" w:rsidRDefault="00177D20" w:rsidP="00177D20">
      <w:r>
        <w:t>&gt;KX768584_Pminor_LWS_3</w:t>
      </w:r>
    </w:p>
    <w:p w:rsidR="00177D20" w:rsidRDefault="00177D20" w:rsidP="00177D20">
      <w:r>
        <w:t>ATGGTAGAGGAATGGGGAAAACAGGTGTTTGCAGCC---AGGAGGCATGAAGATACAACAAGA---GGCTCTGCATTCACATACACAAACAGCAATCATACCAAA---------------GATCCCTTTGAA------GGACCAAACTACCACATCGCTCCTCGATGGGTTTACAACATCTCCACACTCTGGATGTGTATCG</w:t>
      </w:r>
      <w:r>
        <w:lastRenderedPageBreak/>
        <w:t>TGGTCGTTTTATCAGTCTTCACCAACGGCCTCGTCTTGGTGGCCACAGCAAAGTTCAAGAAACTTCGTCATCCTCTCAACTGGATCTTGGTCAACCTTGCCGTCGCTGATCTTGGAGAGACAGTCTTTGCCAGCACCATCAGTGTGTGCAACCAGTTCTTTGGATATTTCATTCTGGGACACCCAATGTGTGTCTTTGAAGGCTTTACTGTCTCAACTTGTGGTATTGCTGCTCTGTGGTCCCTGACCATCATCTCTTGGGAGAGATGGGTAGTTGTGTGCAAACCTTTTGGAAATGTCAAGTTTGATGCC---------AAGTGGGCCACAGCTGGAATAGTTTTCTCCTGGGTCTGGTCTGCAGCGTGGTGTGCTCCTCCCGTCTTTGGATGGAGCAGGTACTGGCCTCATGGACTGAAAACGTCCTGTGGACCTGATGTGTTCAGTGGAAGTGATGACCCAGGGGTCCTGTCCTACATGATTGTCCTTATGATTACATGCTGCATCATTCCTCTAGCTATCATCATCTTGTGCTACCTGGCTGTGTGGTTGGCCATCCGTGCTGTTGCTATGCAACAGAAGGAATCTGAGTCGACCCAGAAGGCTGAGAGAGAAGTGTCCAGGATGGTTGTAGTCATGATCTTAGCTTACTGTGTCTGCTGGGGACCCTACACCTTTTTTGCCTGCTTTGCCGCAGCCAACCCCGGATACGCCTTCCATCCTTTGGCCGCTGCCATGCCTGCATACTTTGCCAAAAGCGCCACCATCTACAACCCTGTTATCTATGTCTTCATGAACCGACAGTTCCGCACATGCATCATGCAGCTC---TTT---------------------------------------------------------------------GGCAAACAG---------GGGGATGATGGTTCT------------GAAGTGTCCACA------TCAAAG---ACAGAG---------------------------------------------------GTCTCCTCTGTGGCTCCTGCATAA------------------------------------------------------------------------------------</w:t>
      </w:r>
    </w:p>
    <w:p w:rsidR="00177D20" w:rsidRDefault="00177D20" w:rsidP="00177D20">
      <w:r>
        <w:t>&gt;KX768606_Pminor_LWS_1</w:t>
      </w:r>
    </w:p>
    <w:p w:rsidR="00177D20" w:rsidRDefault="00177D20" w:rsidP="00177D20">
      <w:r>
        <w:t>ATGGCAGAGGAATGGGGAAGACAGGTGTTTGCAGCC---AGGAGGCATGAAGATACAACAAGA---GGCTCTGCATTCACATACACAAACAGCAATCATACCAAA---------------GATCCCTTTGAA------GGACCAAACTACCACATCGCTCCTCGATGGGTTTACAACATCTCCACACTCTGGATGTGTATCGTGGTCGTTTTATCAGTCTTCACCAACGGCCTCGTCTTGGTGGCCACAGCAAAGTTCAAGAAACTTCGTCATCCTCTCAACTGGATCTTGGTCAACCTTGCCGTCGCTGATCTTGGAGAGACAGTCTTTGCCAGCACCATCAGTGTGTGCAACCAGTTCTTTGGATATTTCATTCTGGGACACCCAATGTGTGTCTTTGAAGGCTTTACTGTCTCAACTTGTGGTATTGCTGCTCTGTGGTCCCTGACCATCATCTCTTGGGAGAGATGGGTAGTTGTGTGCAAACCTTTTGGAAATGTCAAGTTTGATGCC---------AAGTGGGCCACAGCTGGAATAGTTTTCTCCTGGGTCTGGTCTGCAGCGTGGTGCGCTCCTCCCATCTTTGGATGGAGCAGGTACTGGCCTCATGGACTGAAAACGTCCTGTGGACCTGATGTGTTCAGTGGAAGTGATGACCCAGGGGTCCTGTCCTACATGATTGTCCTTATGATTACATGCTGCATCATTCCTCTAGCTATCATCATCTTGTGCTACCTGGCTGTGTGGTTGGCCATCCGTGCTGTTGCTATGCAACAGAAGGAATCTGAGTCGACCCAGAAGGCTGAGAGAGAAGTGTCCAGGATGGTTGTAGTCATGATCTTAGCTTACTGTGTCTGCTGGGGACCCTACACCTTTTTTGCCTGCTTTGCCGCAGCCAACCCCGGATACGCCCTTCATCCTTTGGCCGCTGCCATGCCTGCATACTTTGCCCAAAGCGCCCCCATCTACAACCCTGTTATCTATGTTTTCATGAACCGACAGTTCCGCACATGCATCATGCAGCTC---TTT---------------------------------------------------------------------GGCAAACAG---------GTGGATGATGGTTCT------------GAAGTGTCCACA------TCAAAG---ACAGAG---------------------------------------------------GTCTCCTCTGTGGCTCCTGCATAA-----------------------------------------</w:t>
      </w:r>
      <w:r>
        <w:lastRenderedPageBreak/>
        <w:t>-------------------------------------------</w:t>
      </w:r>
    </w:p>
    <w:p w:rsidR="00177D20" w:rsidRDefault="00177D20" w:rsidP="00177D20">
      <w:r>
        <w:t>&gt;HQ260679_Preticulata_LWS_1</w:t>
      </w:r>
    </w:p>
    <w:p w:rsidR="00177D20" w:rsidRDefault="00177D20" w:rsidP="00177D20">
      <w:r>
        <w:t>------------------------------------------------------------------------------------------------------------------------------------------------------------------------GTTTACAACGTCTCCACACTCTGGATGTGTATCGTGGTCGTTTTATCAGTCTTCACCAACGGCCTCGTCTTGGTGGCCACAGCAAAGTTCAAGAAACTTCGTCATCCTCTCAACTGGATCTTGGTCAACCTTGCCATTGCTGATCTTGGAGAGACAGTCTTTGCCAGCACCATCAGTGTGTGCAACCAGTTCTTTGGATATTTCATTCTGGGACACCCAATGTGTGTCTTTGAAGGCTATGTTGTCTCAACTTGTGGTATTGCTGCTCTGTGGTCCCTGACTATTATCTCTTGGGAGAGATGGATAGTTGTGTGCAAACCTTTTGGAAATGTCAAGTTTGATGCC---------AAGTGGGCCACAGCTGGAATAGTTTTCTCCTGGGTCTGGGCTGCAGTGTGGTGCGCTCCTCCCATCTTTGGATGGAGCAGGTATTGGCCTCATGGACTGAAAACGTCCTGCGGACCTGATGTGTTCAGTGGAAGCGATGACCCAGGGGTCCTGTCCTACATGATTGTCCTCATGATTACATGCTGCATCATTCCTCTGGCTATCATCATCTTGTGCTACCTGGCTGTGTGGTTGGCCATCCGTGCTGTTGCTATGCAGCAGAAGGAATCTGAGTCGACCCAGAAGGCTGAGAGAGAAGTGTCCAGGATGGTTGTAGTCATGATCATAGCTTACTGTGTCTGCTGGGGACCCTACACCTTCTTCGCCTGCTTTGCCGCAGCCAACCCTGGATACGCCTTCCATCCTTTGGCCGCTGCCATGCCTGCATACTTTGCCAAAAGCGCCACCATCTACAACCCTGTTATCTATGTCTTCATGAACCGACAGTTCCGCACATGCATCATGCAGCTC---TTT---------------------------------------------------------------------GGCAAACAG---------GTGGATGATGGTTCT------------GAAGTGTCCACA------TCAAAG---ACAGAG---------------------------------------------------GTCTCCTCTGTGGCTCCTGCATAA------------------------------------------------------------------------------------</w:t>
      </w:r>
    </w:p>
    <w:p w:rsidR="00177D20" w:rsidRDefault="00177D20" w:rsidP="00177D20">
      <w:r>
        <w:t>&gt;KX768610_Hformosa_LWS_1</w:t>
      </w:r>
    </w:p>
    <w:p w:rsidR="00177D20" w:rsidRDefault="00177D20" w:rsidP="00177D20">
      <w:r>
        <w:t>ATGGCAGAGGAATGGGGAAAACAGGTGTTTGCTGCC---AGGCGGCACGAAGATACAACAAGA---GGCGCCGCATTCACATATACAAACAGCAATCATACAAAA---------------GATCCTTTTGAA------GGACCAAACTACCACATCGCTCCTCGATGGGTTTACAACGTCTCCACACTCTGGATGTGTATCGTGGTTGTTTTATCAGTCTTCACCAATGGCCTCGTCTTGGTGGCCACAGCAAAGTTCAAGAAACTTCGTCATCCTCTCAACTGGATCTTGGTCAATCTTGCCATTGCTGATCTTGGAGAGACAGTCTTTGCCAGCACCATCAGTGTGTGCAACCAGTTCTTTGGATATTTCATCCTGGGACACCCAATGTGTGTCTTTGAAGGCTATGTTGTCTCAACTTGTGGTATTGCTGCTCTTTGGTCCCTGACTATCATCTCTTGGGAGAGATGGATAGTTGTGTGCAAACCCTTTGGAAATGTCAAGTTCGATGCC---------AAGTGGGCCACAGCTGGAATAGTTTTCTCCTGGGTCTGGTCTGCAGTGTGGTGTGCTCCTCCCATCTTTGGATGGAGCAGGTATTGGCCTCATGGACTGAAAACATCCTGTGGGCCTGATGTGTTCAGTGGAAGTGATGACCCAGGGGTCCTGTCCTACATGATTGTCCTTATGGTTACATGCTGCATCATTCCTCTGGCTATCATCATTCTGTGCTACCTGGCTGTGTGGTTGGCCATCCGTGCTGTTGCTATGCAGCAGAAGGAATCTGAGTCGACCCAGAAGGCTGAGAGAGAAGTGTCCAGGATGGTTGTCGTCATGATCATAGCTTACTGTGTCTGCTGGGGACCCTACACCTTTTTCGCCTGCTTTGCTGCAGC</w:t>
      </w:r>
      <w:r>
        <w:lastRenderedPageBreak/>
        <w:t>CAATCCCGGATACGCCTTCCATCCTTTGGCTGCTGCCATGCCTGCATACTTTGCCAAAAGCGCCACCATCTACAACCCTGTTATCTATGTCTTCATGAACCGACAGTTCCGCACATGCATCATGCAGCTC---TTT---------------------------------------------------------------------GGCAAACAG---------GTGGATGATGGTTCT------------GAAGTGTCCACA------TCCAAG---ACAGAA---------------------------------------------------GTCTCCTCTGTGGCTCCTGCATAA------------------------------------------------------------------------------------</w:t>
      </w:r>
    </w:p>
    <w:p w:rsidR="00177D20" w:rsidRDefault="00177D20" w:rsidP="00177D20">
      <w:r>
        <w:t>&gt;KX768588_Hformosa_LWS_3</w:t>
      </w:r>
    </w:p>
    <w:p w:rsidR="00177D20" w:rsidRDefault="00177D20" w:rsidP="00177D20">
      <w:r>
        <w:t>ATGGCAGAGGAATGGGGTAAACAGGTGTTTGCTGCC---AGGCGGCACGAAGATACAACAAGA---GGCGCCGCATTCACATATACAAACAGCAATCATACAAAA---------------GATCCTTTTGAA------GGACCAAACTACCACATCGCTCCTCGATGGGTTTACAATGTCTCCACACTCTGGATGTGTATCGTGGTTGTTTTATCAGTCTTCACCAACGGCCTCGTCTTGGTGGCCACAGCAAAGTTCAAGAAACTTCGTCATCCTCTCAACTGGATCTTGGTCAATCTTGCCATTGCTGATCTTGGAGAGACAGTCTTTGCCAGCACCATCAGTGTGTGCAACCAGTTCTTTGGATATTTCATCCTGGGACACCCAATGTGTGTCTTTGAAGGCTATGTTGTCTCAACTTGTGGTATTGCTGCTCTTTGGTCCCTGACTATCATCTCTTGGGAGAGATGGATAGTTGTGTGCAAACCCTTTGGAAATGTCAAGTTCGATGCC---------AAGTGGGCCACAGCTGGAATAGTTTTCTCCTGGGTCTGGTCTGCAGTGTGGTGTGCTCCTCCCATCTTTGGATGGAGCAGGTATTGGCCTCATGGACTGAAAACATCCTGTGGGCCTGATGTGTTCAGTGGAAGTGATGACCCAGGGGTCCTGTCCTACATGATTGTCCTTATGGTTACATGCTGCATCATTCCTCTGGCTATCATCATTCTGTGCTACCTGGCTGTGTGGTTGGCCATCCGTGCTGTTGCTATGCAGCAGAAGGAATCTGAGTCGACCCAGAAGGCTGAGAGAGAAGTGTCCAGGATGGTTGTCGTCATGATCATAGCTTACTGTGTCTGCTGGGGACCCTACACCTTTTTCGCCTGCTTTGCTGCAGCCAATCCCGGATACGCCTTCCATCCTTTGGCTGCTGCCATGCCTGCATACTTTGCCAAAAGCGCCACCATCTACAACCCTGTTATCTATGTCTTCATGAACCGACAGTTCCGCACATGCATCATGCAGCTC---TTT---------------------------------------------------------------------GGCAAACAG---------GTGGATGATGGTTCT------------GAAATGTCCACA------TCCAAG---ACAGAA---------------------------------------------------GTCTCCTCTGTGGCTCCTGCATAA------------------------------------------------------------------------------------</w:t>
      </w:r>
    </w:p>
    <w:p w:rsidR="00177D20" w:rsidRDefault="00177D20" w:rsidP="00177D20">
      <w:r>
        <w:t>&gt;KX768609_Pcaymanensis_LWS_1</w:t>
      </w:r>
    </w:p>
    <w:p w:rsidR="00177D20" w:rsidRDefault="00177D20" w:rsidP="00177D20">
      <w:r>
        <w:t>ATGGCAGAGGAATGGGGAAAACAGGTGTTTGCTGCC---AGGCGGCATGAAGATACAACAAGA---GGCGCCGCATTCACATACACTAACAGCAATCATACAAAA---------------GATCCCTTTGAA------GGACCAAACTACCACATTGCTCCTCGATGGGTTTACAACGTCTCCACACTCTGGATGTTTATCGTGGTTGTTTTATCAGTCTTCACCAACGGCCTCGTCTTGGTGGCCACAGCAAAGTTCAAGAAACTTCGTCATCCTCTCAACTGGATCTTAGTCAACCTTGCCATTGCTGATCTTGGAGAGACAGTCTTTGCCAGCACTATCAGTGTGTGCAACCAGTTCTTTGGATATTTCATTCTGGGACACCCAATGTGTGTCTTTGAAGGCTATGTTGTCTCAACTTGTGGTATTGCTGCTCTGTGGTCCCTGACCATCATCTCTTGGGAGAGATGGATAGTTGTGTGCAAACCTTTTGGAAATGTCAAGTTTGATGCC---------</w:t>
      </w:r>
      <w:r>
        <w:lastRenderedPageBreak/>
        <w:t>AAGTGGGCCACAGGTGGAATAGTTTTCTCCTGGGTCTGGTCTGCAGTGTGGTGCGCTCCTCCCATCTTTGGATGGAGCAGGTACTGGCCTCATGGACTGAAAACGTCTTGCGGACCTGATGTGTTCAGTGGAAGCGATGACCCAGGGGTCCTGTCCTACATGATTGTGCTCATGATTACATGCTGCATCATTCCTCTGGCTATCATCATCTTGTGCTACCTGGCTGTGTGGTTGGCCATCCGTGCTGTTGCTATGCAGCAGAAGGAATCTGAGTCGACCCAGAAGGCTGAGAGAGAAGTGTCCAGGATGGTTGTAGTCATGATCATAGCTTACTGTGTCTGCTGGGGACCCTACACCTTCTTCGCCTGTTTTGCCGCAGCCAACCCCGGATACGCCTTCCATCCTTTGGCCGCTGCCATGCCTGCATACTTTGCCAAAAGCGCCACCATCTACAACCCTGTTATCTATGTCTTCATGAACCGACAGTTCCGCACATGCATCATGCAGCTC---TTT---------------------------------------------------------------------GGCAAACAG---------GTGGATGATGGTTCT------------GAAGTGTCCACA------TCAAAG---ACAGAG---------------------------------------------------GTCTCCTCTGTGGCTCCTGCATAA------------------------------------------------------------------------------------</w:t>
      </w:r>
    </w:p>
    <w:p w:rsidR="00177D20" w:rsidRDefault="00177D20" w:rsidP="00177D20">
      <w:r>
        <w:t>&gt;KX768587_Pcaymanensis_LWS_3</w:t>
      </w:r>
    </w:p>
    <w:p w:rsidR="00177D20" w:rsidRDefault="00177D20" w:rsidP="00177D20">
      <w:r>
        <w:t>ATGGCAGAGGAATGGGGAAAACAGGTGTTTGCTGCC---AGGCGGCATGAAGATACAACAAGA---GGCGCCGCATTCACATACACTAACAGCAATCATACAAAA---------------GATCCCTTTGAA------GGACCAAACTACCACATTGCTCCTCGATGGGTTTACAACGTCTCCACACTCTGGATGTTTATCGTGGTTGTTTTATCAGTCTTCACCAACGGCCTCGTCTTGGTGGCCACAGCAAAGTTCAAGAAACTTCGTCATCCTCTCAACTGGATCTTAGTCAACCTTGCCATTGCTGATCTTGGAGAGACAGTCTTTGCCAGCACTATCAGTGTGTGCAACCAGTTCTTTGGATATTTCATTCTGGGACACCCAATGTGTGTCTTTGAAGGCTATGTTGTCTCAACTTGTGGTATTGCTGCTCTGTGGTCCCTGACCATCATCTCTTGGGAGAGATGGATAGTTGTGTGCAAACCTTTTGGAAATGTCAAGTTTGATGCC---------AAGTGGGCCACAGGTGGAATAGTTTTCTCCTGGGTCTGGTCTGCAGTGTGGTGCGCTCCTCCCATCTTTGGATGGAGCAGGTACTGGCCTCATGGACTGAAAACGTCTTGCGGACCTGATGTGTTCAGTGGAAGCGATGACCCAGGGGTCCTGTCCTACATGATTGTGCTCATGATTACATGCTGCATCATTCCTCTGGCTATCATCATCTTGTGCTACCTGGCTGTGTGGTTGGCCATCCGTGCTGTTGCTATGCAGCAGAAGGAATCTGAGTCGACCCAGAAGGCTGAGAGAGAAGTGTCCAGGATGGTTGTAGTCATGATCATAGCTTACTGTGTCTGCTGGGGACCCTACACCTTCTTCGCCTGTTTTGCCGCAGCCAACCCCGGATACGCCTTCCATCCTTTGGCCGCTGCCATGCCTGCATACTTTGCCAAAAGCGCCACCATCTACAACCCTGTTATCTATGTCTTCATGAACCGACAGTTCCGCACATGCATCATGCAGCTC---TTT---------------------------------------------------------------------GGCAAACAG---------GTGGATGATGGTTCT------------GAAGTGTCCACA------TCAAAG---ACAGAG---------------------------------------------------GTCTCCTCTGTGGCTCCTGCATAA------------------------------------------------------------------------------------</w:t>
      </w:r>
    </w:p>
    <w:p w:rsidR="00177D20" w:rsidRDefault="00177D20" w:rsidP="00177D20">
      <w:r>
        <w:t>&gt;KX768608_Lnigrofasciata_LWS_1</w:t>
      </w:r>
    </w:p>
    <w:p w:rsidR="00177D20" w:rsidRDefault="00177D20" w:rsidP="00177D20">
      <w:r>
        <w:t>ATGGCAGAGGAATGGGGAAAACAGGTGTTTGCTGCC---AGGCGGCATGAAGATACAACAAGA---GGCGCCGCATTCACATACACAAACAGCAATCATACAAAA---------------GATCCCTTTGAA------</w:t>
      </w:r>
      <w:r>
        <w:lastRenderedPageBreak/>
        <w:t>GGACCAAACTACCACATTGCTCCTCGATGGGTTTACAACGTCTCCACACTCTGGATGTGTATCGTGGTCGTTTTATCAGTCTTCACCAACGGCCTCGTCTTGGTGGCCACAGCAAAGTTCAAGAAACTTCGTCATCCTCTCAACTGGATCTTAGTCAACCTTGCCATTGCTGATCTTGGAGAGACAGTCTTTGCCAGCACTATCAGTGTGTGCAACCAGTTCTTTGGATATTTCATTCTGGGACACCCAATGTGTGTCTTTGAAGGCTATGTTGTCTCAACTTGTGGTATTGCTGCTCTGTGGTCCCTGACCATCATCTCTTGGGAGAGATGGATAGTTGTGTGCAAACCTTTTGGAAATGTCAAGTTTGATGCC---------AAGTGGGCCACAGGTGGAATAGTTTTCTCCTGGGTCTGGTCTGCAGTGTGGTGCGCTCCTCCCATCTTTGGATGGAGCAGGTACTGGCCTCATGGACTGAAAACGTCTTGCGGACCTGATGTGTTCAGTGGAAGCGATGACCCAGGGGTCCTATCCTACATGATTGTGCTCATGAGTACATGCTGCATCATTCCTCTGGCTATCATCATCTTGTGCTACCTGGCTGTGTGGTTGGCCATCCGTGCTGTTGCTATGCAGCAGAAAGAATCTGAGTCGACCCAGAAGGCTGAGAGAGAAGTGTCCAGGATGGTTGTAGTCATGATCATAGCTTACTGTGTCTGCTGGGGACCCTACACCTTCTTCGCCTGCTTTGCCGCAGCCAACCCCGGATACGCCTTCCATCCTTTGGCCGCTGCCATGCCTGCATACTTTGCCAAAAGCGCCACCATCTACAACCCTGTTATCTATGTCTTCATGAACCGACAGTTCCGCACATGCATCATGCAGCTC---TTT---------------------------------------------------------------------GGCAAACAG---------GTGGATGATGGTTCT------------GAAGTGTCCACA------TCAAAG---ACAGAG---------------------------------------------------GTCTCCTCTGTGGCTCCTGCATAA------------------------------------------------------------------------------------</w:t>
      </w:r>
    </w:p>
    <w:p w:rsidR="00177D20" w:rsidRDefault="00177D20" w:rsidP="00177D20">
      <w:r>
        <w:t>&gt;HQ260681_Preticulata_LWS_3</w:t>
      </w:r>
    </w:p>
    <w:p w:rsidR="00177D20" w:rsidRDefault="00177D20" w:rsidP="00177D20">
      <w:r>
        <w:t>---------------------------------------------------------------------------------------------------------------------------------------------------------------------TGGGTTTACAACGTCTCCACACTCTGGATGTGTATCGTGGCCGTTTTATCAGTCTTCACCAACGGCCTCGTCTTGGTGGCCACAGCAAAGTTCAAGAAACTTCGTCATCCTCTCAACTGGATCTTGGTCAACCTTGCCATTGCTGATCTTGGAGAGACTGTCTTTGCCAGTACCATCAGTGTGTGCAACCAGTTCTTTGGATATTTCATTCTGGGACACCCAATGTGTGTCTTTGAAGGCTTTGTTGTCTCAACTTGTGGTATTGCTGCTCTATGGTCCCTGACTATCATCTCTTGGGAGAGATGGATAGTTGTGTGCAAACCTTTTGGAAATGTCAAGTTCGATGCC---------AAGTGGGCCACAGGTGGAATAGTTTTCTCCTGGGTCTGGTCTGCAGCGTGGTGCGCACCTCCCATCTTTGGATGGAGCAGGTTTTGGCCCCATGGACTGAAAACATCCTGCGGACCTGATGTGTTCAGTGGAAGCGATGACCCAGGGGTCCTGTCCTACATGATTGTCCTCATGATTACATGCTGCATCATTCCTCTGGCTATCATCATCTTGTGCTACCTGGCTGTGTGGTTGGCCATCCATGCTGTTGCTATGCAGCAGAAGGAATCTGAGTCGACCCAGAAGGCTGAGAGAGAAGTGTCCAGGATGGTTGTAGTCATGATCATAGCTTACTGTGTCTGCTGGGGACCCTACACCTTCTTCGCCTGCTTTGCCGCAGCCAACCCCGGATACGCCTTCCATCCTTTGGCCGCTGCCATGCCTGCATACTTTGCCAAAAGCGCCACCATCTACAACCCTGTTATCTATGTCTTCATGAACCGACAGTTCCGCACATGCATCATGCAGCTC---TTT---------------------------------------------------------------------GGCAAACAG---------GTGGATGATGGTTCT------------GAAGTGTCCACA------TCAAAG---ACAGAG---------------------------------------------------GTCTCCTCTGTGGCTCCTGCATAA-----------------------------------------</w:t>
      </w:r>
      <w:r>
        <w:lastRenderedPageBreak/>
        <w:t>-------------------------------------------</w:t>
      </w:r>
    </w:p>
    <w:p w:rsidR="00177D20" w:rsidRDefault="00177D20" w:rsidP="00177D20">
      <w:r>
        <w:t>&gt;KX768586_Lnigrofasciata_LWS_3</w:t>
      </w:r>
    </w:p>
    <w:p w:rsidR="00177D20" w:rsidRDefault="00177D20" w:rsidP="00177D20">
      <w:r>
        <w:t>ATGGCAGAGGAATGGGGAAAACAGGTGTTTGCTGCC---AGGCGGCATGAAGATACAACAAGA---GGCGCCGCATTCACATACACAAACAGCAATCATACAAAA---------------GATCCCTTTGAA------GGACCAAACTACCACATTGCTCCTCGATGGGTTTACAACGTCTCCACACTCTGGATGTGTATCGTGGTCGTTTTATCAGTCTTCACCAACGGCCTCGTCTTGGTGGCCACAGCAAAGTTCAAGAAACTTCGTCATCCTCTCAACTGGATCTTAGTCAACCTTGCCATTGCTGATCTTGGAGAGACAGTCTTTGCCAGCACTATCAGTGTGTGCAACCAGTTCTTTGGATATTTCATTCTGGGACACCCAATGTGTGTCTTTGAAGGCTATGTTGTCTCAACTTGTGGTATTGCTGCTCTGTGGTCCCTGACCATCATCTCTTGGGAGAGATGGATAGTTGTGTGCAAACCTTTTGGAAATGTCAAGTTTGATGCC---------AAGTGGGCCACAGGTGGAATAGTTTTCTCCTGGGTCTGGTCTGCAGTGTGGTGCGCTCCTCCCATCTTTGGATGGAGCAGGTACTGGCCTCATGGACTGAAAACGTCTTGCGGACCTGATGTGTTCAGTGGAAATGAAGACCCAGGAGTCCTGTCCTACATGATTGTGCTCATGAGTACATGCTGCATCATTCCTCTGGCTATCATCATCTTGTGCTACCTGGCTGTGTGGTTGGCCATCCGTGCTGTTGCTATGCAGCAGAAGGAATCTGAGTCGACCCAGAAGGCTGAGAGAGAAGTGTCCAGGATGGTTGTAGTCATGATCATAGCTTACTGTGTCTGCTGGGGACCCTACACCTTCTTCGCCTGCTTTGCCGCAGCCAACCCCGGATACGCCTTCCATCCTTTGGCCGCTGCCATGCCTGCATACTTTGCCAAAAGCGCCACCATCTACAACCCTGTTATCTATGTCTTCATGAACCGACAGTTCCGCAGATGCATCATGCAGCTC---TTT---------------------------------------------------------------------GGCAAACAG---------GTGGAGGATGGTTCT------------GAAGTGTCCACA------TCAAAG---ACAGAG---------------------------------------------------GTCTCCTCTGTGGCGCCTGCATAA------------------------------------------------------------------------------------</w:t>
      </w:r>
    </w:p>
    <w:p w:rsidR="00177D20" w:rsidRDefault="00177D20" w:rsidP="00177D20">
      <w:r>
        <w:t>&gt;KX768619_Pminor_SWS2B</w:t>
      </w:r>
    </w:p>
    <w:p w:rsidR="00177D20" w:rsidRDefault="00177D20" w:rsidP="00177D20">
      <w:r>
        <w:t>ATG------------------------------AAGATGAGGACAAGTCGTCAAGAGGAAACG---CCAGATGACTTCTGGATCCCCATACCCCTGGAAACCGACAACATCACAGCCCTGAGCCCGTACCTA------GTCCCCCAGGACCATTTAGGGAGCCTGTGGCTTTTTTATTCAATGTCAGCGTTAATGTTCTTCTTGTTTGTGGCCGGCACGGCAATCAATGTCCTCACAATCGCATGTACTATTCAATACAAGAAGCTCCGCTCCCATCTGAACTACATCCTGGTCAACATGGCTGTGGCGAACCTCATCGTCTCGTCCGCGGGCTCCTTTACCTGCTTCTACTGTTTTGCCTTCCGATACATGGCTCTTGGTCCTCTCGGCTGCAAGATCGAAGGATTTACGGCGGCTCTTGGTGGCATGGTGAGCCTTTGGTCTCTTGCGGTGATTGCATTTGAAAGATGGCTGGTTATCTGCAAGCCACTCGGGAACTTTGCCTTCAAGTCA---------GAGCATGCTTTGTTCTTCTGTGGACTTACCTGGGTATGTGCTTTGTGCGCTGCAGTTCCTCCGCTAGTGGGATGGAGTCGGTATATCCCTGAGGGAATGCAGTGTTCATGTGGCCCAGACTGGTACACAACGGGCAACAAGTACAACACCGAATCCTTCGTGCTGTTCCTCTTCTGCTTCTGCTTTTCCGTCCCTTTCACTTGCATTGTCTTCTGCTACTCGCAGCTGCTCTTCACACTGAAATCAGCGGCAAAGGCACAGGCAGAGTCTGCCTCCACCCAGAAGGCAGAGAAAGAGGTGACCAGGATGGTGGTT</w:t>
      </w:r>
      <w:r>
        <w:lastRenderedPageBreak/>
        <w:t>GTCATGGTGCTGGGCTTCCTGGTGTGCTACGTGCCATACGCCTCCTTTGCGCTTTGGGTCGTGAACCATCGTGGACAGACGTTTGACCTGAGACTTGCTACCATACCGTCCTGTGTCTCAAAAGCCTCCACGGTCTACAATCCTGTCATCTATGTTCTCCTCAATAAGCAGTTCCGCTCTTGCATGAGGAAGATG---CTG---------------------------------------------------------------------GGGATGAGTGGA---GGCGACGAGGAGGAGTCA------------TCTGCAAGCCAG------TCGGTC---ACCGAA---------------------------------------------------GTCTCAAAAGTTGGACCCTCTTAA------------------------------------------------------------------------------------</w:t>
      </w:r>
    </w:p>
    <w:p w:rsidR="00177D20" w:rsidRDefault="00177D20" w:rsidP="00177D20">
      <w:r>
        <w:t>&gt;KX768618_Mbifurca_SWS2B</w:t>
      </w:r>
    </w:p>
    <w:p w:rsidR="00177D20" w:rsidRDefault="00177D20" w:rsidP="00177D20">
      <w:r>
        <w:t>ATG------------------------------AAGATGAGGACAAGTCGTCAAGAGGAAACT---CCAGATGACTTCTGGATTCCCATACCCCTGGAAACCGACAACATCACAGCCCTGAGCCCGTACCTA------GTCCCCCAGGACCATTTAGGGAGCCTGGGGCTTTTTTATTCAATGTCAGCGTTAATGTTTGTCTTGTTTGTGGCCGGCACAGCCATCAATGTCCTCACAATCGCATGTACTATTCAATACAAGAAGCTCCGCTCCCATCTGAACTACATCCTGGTCAACATGGCTGTGGCGAACCTCATCGTCTCGTCCGTGGGCTCTTTTACCTGCTTCTACTGTTTTGCCTTCCGATACATGGCTCTTGGTCCTCTCGGCTGCAAGATCGAAGGATTTACGGCGTCTCTTGGTGGCATGGTGAGCCTTTGGTCTCTTGCAGTGATTGCATTTGAAAGATGGCTGGTTATCTGCAAGCCACTTGGGAACTTTGCCTTCAAGTCA---------GAGCATGCTTTGTTCTTCTGTGCACTTACCTGGTTCTTTGCTTTGTGCGCTGCAGTTCCTCCACTAGTGGGATGGAGTAGGTATATCCCTGAGGGAATGCAGTGTTCATGTGGACCAGACTGGTACACAACGGGCAACAAGTACAACACTGAATCCTTCGTGCTGTTCCTCTTCTGCTTCTGTTTTTCCGTCCCTTTCTCTTGCATCGTCTTCTGCTACTCGCAGCTGCTCTTCACACTGAAATCAGCAGCAAAGGCCCAGGCAGAGTCGGCCTCCACCCAGAAGGCAGAGAAAGAGGTGACCAGGATGGTGGTTGTCATGGTGCTGGGCTTCCTGGTGTGCTACGTGCCATACGCCTCCTTTGCGCTTTGGGTCGTGAACCATCGTGGACAGACATTTGACCTAAGACTTGCTACCATACCGTCCTGTGTCTCAAAAGCCTCCACGGTCTACAATCCTGTCATCTACGTTCTCCTCAATAAGCAGTTCCGCTCTTGCATGAGGAAGATG---CTG---------------------------------------------------------------------GGGATGAGTGGA---GGCGACGAGGAGGAGTCA------------TCTGCAAGTCAG------TCGGTC---ACCGAA---------------------------------------------------GTCTCAAAAGTTGGACCCTCTTAA------------------------------------------------------------------------------------</w:t>
      </w:r>
    </w:p>
    <w:p w:rsidR="00177D20" w:rsidRDefault="00177D20" w:rsidP="00177D20">
      <w:r>
        <w:t>&gt;HQ391991_Preticulata_SWS2B</w:t>
      </w:r>
    </w:p>
    <w:p w:rsidR="00177D20" w:rsidRDefault="00177D20" w:rsidP="00177D20">
      <w:r>
        <w:t>------------------------------------------------------------------------------------------------------------------------------------------------------------GGGAGCCTGGGGCTTTTTTATTCAATGTCAGCGTTAATGTTCTTCTTATTTGTGGCTGGCACGGCCATCAATGTCCTCACAATCGCATGTACTATTCAATACAAGAAGCTTCGCTCCCATCTGAACTACATCCTGGTCAACATGGCTGTGGCAAACCTCATCGTCTCGTCCGTGGGCTCTTTTACCTGCTTCTACTGTTTTGCCTTCCGATACATGGCTCTTGGTCCTCTCGGATGCAAGATCGAAGGATTTACGGCGTCTCTAGGTGGCATGGTGAGCCTTTGGTCTCTTGCGGTGATTGCATTTGAAAGATGGCTGGTTATCTGCAAGCCACTCGGGAACTTTGCCTTCAAGTCA---------</w:t>
      </w:r>
      <w:r>
        <w:lastRenderedPageBreak/>
        <w:t>GAGCATGCTTTGTTCTTCTGTGCACTTACCTGGTTCTTTGCTTTGTGCGCTGCAGTTCCTCCACTAGTGGGATGGAGTAGATATATCCCTGAGGGAATGCAGTGTTCATGTGGACCAGATTGGTACACAACGGGCAACAAGTACAACACCGAATCCTTTGTGCTGTTCCTCTTCTGCTTCTGCTTTTCCGTCCCTTTCACTTGCATTGTCTTCTGCTACTCGCAGCTGCTATTCACACTGAAATCAGCAGCAAAGGCCCAGGCAGAGTCTGCCTCCACCCAGAAGGCAGAGAAAGAGGTGACCAGGATGGTGGTCGTCATGGTGCTGGGCTTCCTGGTGTGCTACATGCCATACGCCTCCTTTGCGCTTTGGGTCGTGAATCATCGTGGACAGACGTTTGATCTAAGACTTGCTACCATACCGTCCTGTGTCTCAAAAGCCTCC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:rsidR="00177D20" w:rsidRDefault="00177D20" w:rsidP="00177D20">
      <w:r>
        <w:t>&gt;MN817661_Gaffinis_SWS2B</w:t>
      </w:r>
    </w:p>
    <w:p w:rsidR="00177D20" w:rsidRDefault="00177D20" w:rsidP="00177D20">
      <w:r>
        <w:t>ATG------------------------------AAGATGAGGACAAGTCGTCAAGAGGAAACT---CCAGATGACTTCTGGATCCCAATCCCCCTGGAAACCGACAACATCACAGCCCTCAGCCCGTACCTA------GTCCCCCAGGACCATTTAGGGAGCCTGGGGCTTTTTTATTCAATGTCAGCATTAATGTTCTTCTTGTTTGTGGCCGGCACAGCCATCAATGTCCTCACAATCGCATGTACTATTCAATACAAGAAGCTCCGCTCCCATCTGAACTACATCCTGGTCAACATGGCTGTGGCGAACCTCATCGTCTCGTCCGTGGGCTCTTTTACCTGCTTCTACTGTTTTGCCTTCCGATACATGGCTCTTGGTCCTCTCGGCTGCAAGATCGAAGGATTTACGGCGACTATTGGTGGCATGGTCAGCCTTTGGTCTCTTGCGGTGATTGCATTTGAAAGATGGCTGGTTATCTGCAAGCCACTCGGGAACTTTGCCTTCAAGTCA---------GAGCATGCTTTGTTCTTCTGTGCACTTACCTGGTTCTTTGCTTTGTGCGCTGCAGTTCCTCCACTAGTGGGATGGAGTAGGTATATCCCTGAGGGAATGCAGTGTTCATGTGGACCAGACTGGTACACGACGGGCAACAAGTACAACAACGAATCATTTGTGCTGTTCCTCTTCTGCTTCTGCTTTTCCGTCCCTTTCACTTGCATCGTCTTCTGCTACTCGCAGCTGCTCTTCACACTGAAATCAGCGGCAAAGGCCCAGGCAGAGTCTGCCTCCACCCAGAAGGCAGAGAAAGAGGTGACCAGGATGGTGGTCGTCATGGTGCTGGGCTTCCTGGTGTGCTACCTGCCATACGCCTCCTTTGCGCTTTGGGTCATAAACCATCGTGGACAGACGTTTGACCTGAGACTTGCTACCATACCGTCCTGTGTCTCAAAAGCCTCCACGGTCTACAATCCTGTCATCTACGTTCTCCTCAATAAGCAGTTCCGCTCTTGCATGAGGAAGACG---CTG---------------------------------------------------------------------GGGATGAGTGGA---GGCGACGAGGAGGAGTCG------------TCTGCAACTCAG------TCGGTC---ACCGAA---------------------------------------------------GTCTCAAAAGTTGGACCCTCTTAA------------------------------------------------------------------------------------</w:t>
      </w:r>
    </w:p>
    <w:p w:rsidR="00177D20" w:rsidRDefault="00177D20" w:rsidP="00177D20">
      <w:r>
        <w:t>&gt;KX768611_Pvelifera_SWS2B</w:t>
      </w:r>
    </w:p>
    <w:p w:rsidR="00177D20" w:rsidRDefault="00177D20" w:rsidP="00177D20">
      <w:r>
        <w:t>ATG------------------------------AAGATGAGGACAAGTCGTCAAGAGGAAATG---CCAGATGACTTCTGGATCCCCATCCCCCTGGAAACCGACAACATCACAGCCCTGAGCCCGTACCTA------GTCCCCCAGGACCATTTAGGGAGCCTGGGGCTTTTTTATTCAATGTCAGCATTAATGTTCTTCT</w:t>
      </w:r>
      <w:r>
        <w:lastRenderedPageBreak/>
        <w:t>TGTTTGTGGCTGGCACGGCCATCAATATCCTCACAATCGCATGTACTATTCAATACAAGAAGCTCCGCTCCCATCTGAACTACATCCTGGTCAACATGGCTGTGGCGAACCTCATCGTCTCGTCCGTGGGCTCTTTTACCTGCTTCTACTGTTTTGCCTTCCGATACATGGCTCTTGGTCCTCTCGGCTGCAAGATCGAAGGATTTACGGCGTCTCTTGGTGGCATGGTGAGCCTTTGGTCTCTTGCGGTGATTGCATTTGAAAGATGGCTGGTTATCTGCAAGCCACTCGGGAACTTTGCCTTCAAGTCG---------GAGCATGCTTTGCTCTTCTGTGCACTTACCTGGTTCTGTGCTTTGTGCGCTGCAGTTCCTCCATTAGTGGGATGGAGTCGGTATATTCCTGAGGGAATGCAGTGTTCATGTGGACCAGACTGGTACACAACGGGCAATAAGTACAACACCGAAACCTTCGTGCTGTTCCTCTTCTGCTTCTGCTTTTCCGTCCCTTTCACTTGCATTGTCTTCTGCTACTCGCAGCTGCTCTTCACACTGAAATCAGCGGCAAAGGCCCAGGCAGAGTCTGCCTCCACCCAGAAGGCAGAGAAAGAGGTGACCAGGATGGTGGTCGTCATGGTGCTGGGCTTCCTGGTGTGCTACATGCCATACGCCTCCTTTGCGCTTTGGGTCGTGAACCATCGTGGACAGACGTTTGACCTGAGACTTGCTACCATACCGTCCTGTGTCTCAAAAGCCTCCACGGTCTACAATCCTGTCATCTACGTTCTCCTCAATAAGCAGTTCCGCTCTTGCATGAGGAAGATG---CTG---------------------------------------------------------------------GGGATGAGTGGA---GGCGACGAGGAGGAGTCA------------TCTGCAAGCCAG------TCGGTC---ACCGAA---------------------------------------------------GTCTCAAAAGTTGGACCCTCTTAA------------------------------------------------------------------------------------</w:t>
      </w:r>
    </w:p>
    <w:p w:rsidR="00177D20" w:rsidRDefault="00177D20" w:rsidP="00177D20">
      <w:r>
        <w:t>&gt;KX768621_Lnigrofasciata_SWS2B</w:t>
      </w:r>
    </w:p>
    <w:p w:rsidR="00177D20" w:rsidRDefault="00177D20" w:rsidP="00177D20">
      <w:r>
        <w:t>ATG------------------------------AAGATGAGGACAAGTCGTCAAGAGGAAATG---CCAGATGACTTCTGGATCCCCATCCCCCTGGAAACCGACAACATCACAGCCCTGAGCCCGTACCTA------GTCCCCCAGGACCATTTAGGGAGCCTGGGGCTTTTTTATTCAATGTCAGCGTTAATGTTCTTCTTGTTTGTGGCCGGCACGGCCATCAATATCCTTACAATCGCATGTACTATTCAATACAAGAAGCTCCGCTCCCATCTGAACTACATCCTGGTCAACATGGCTGTGGCGAACCTCATCGTCTCGTCCGTGGGCTCTTTTACCTGCTTCTACTGTTTTGCCTTCCGATACATGGCTCTTGGTCCTCTCGGCTGCAAGATTGAAGGATTTACGGCGTCTCTTGGTGGCATGGTGAGCCTTTGGTCTCTTGCGGTGATTGCATTTGAAAGATGGCTGGTTATCTGCAAGCCACTGGGGAACTTTGCCTTCAAGTCA---------GAGCATGCTTTGTTCTTCTGTGCACTTACCTGGTTCTGTGCTTTGTGCGCTGCAGTTCCTCCATTAGTGGGATGGAGTCGGTATATCCCTGAGGGAATGCAGTGTTCATGTGGACCAGACTGGTACACAACGGGCAACAAGTACAACACCGAATCCTTTGTGCTGTTCCTCTTCTGCTTCTGCTTTTCCGTCCCTTTCACTTGCATCGTCTTCTGTTACTCGCAGCTGCTCTTCACACTGAAATCAGCGGCAAAGGCCCAGGCAGAGTCTGCCTCCACCCAGAAGGCAGAGAAAGAGGTGACCAGGATGGTGGTCGTCATGGTGCTGGGCTTCTTGGTGTGCTACATGCCATACGCCTCCTTTGCGCTTTGGGTCGTGAACCATCGTGGACAGACGTTTGACCTGAGACTTGCTACCATACCATCCTGTGTCTCAAAAGCCTCCACGGTCTACAATCCTGTCATCTACGTTCTCCTCAATAAGCAGTTCCGCTCTTGCATGAGGAAGATG---CTG---------------------------------------------------------------------GGGATGAGTGGA---GGCGACGAGGAGGAGTCA------------TCTGCAAGCCAG------TCGGTC---ACCGAA---------------------------------------------------GTCTCAAAAGTTGGACCCTCTTAA--------------------------------</w:t>
      </w:r>
      <w:r>
        <w:lastRenderedPageBreak/>
        <w:t>----------------------------------------------------</w:t>
      </w:r>
    </w:p>
    <w:p w:rsidR="00177D20" w:rsidRDefault="00177D20" w:rsidP="00177D20">
      <w:r>
        <w:t>&gt;KX768622_Pcaymanensis_SWS2B</w:t>
      </w:r>
    </w:p>
    <w:p w:rsidR="00177D20" w:rsidRDefault="00177D20" w:rsidP="00177D20">
      <w:r>
        <w:t>ATG------------------------------AAGATGAGGACAAGTCGTCAAGAGGAAATG---CCAGATGACTTCTGGATCCCCATCCCCCTGGAAACCGACAACATCACAGCCCTGAGCCCGTACCTA------GTCCCCCAGGACCATTTAGGGAGCCTGGGGCTTTTTTATTCAATGTCAGCGTTAATGTTCTTCTTGTTTGTGGCCGGCACGGCCATTAATATCCTTACAATCGCATGTACTATTCAATACAAGAAGCTCCGCTCCCATCTGAACTACATCCTGGTCAACATGGCTGTGGCGAACCTCATCGTCTCGTCCGTGGGCTCTTTTACCTGCTTCTACTGTTTTGCCTTCCGATACATGGCTCTTGGTCCTCTCGGCTGCAAGATCGAAGGATTTACGGCGTCTCTTGGTGGCATGGTGAGCCTTTGGTCTCTTGCGGTGATTGCATTTGAAAGATGGCTGGTTATCTGCAAGCCACTGGGGAACTTTGCCTTCAAGTCA---------GAGCATGCTTTGTTCTTCTGTGCACTTACCTGGTTCTGTGCTTTGTGCGCTGCAGTTCCTCCATTAGTGGGATGGAGTCGGTATATCCCTGAGGGAATGCAGTGTTCATGTGGACCAGACTGGTACACAACGGGCAACAAGTACAACACCGAATCCTTTGTGCTGTTCCTCTTCTGCTTCTGCTTTTCCGTCCCTTTCACTTGCATCGTCTTCTGCTACTCGCAGCTGCTCTTCACACTGAAATCAGCGGCAAAGGCCCAGGCAGAGTCTGCCTCCACCCAGAAGGCAGAGAAAGAGGTGACCAGGATGGTGGTCGTCATGGTGCTGGGCTTCTTGGTGTGCTACATGCCATACGCCTCCTTTGCGCTTTGGGTCGTGAACCATCGTGGACAGACGTTTGACCTGAGACTTGCTACCATACCATCCTGTGTCTCAAAAGCCTCCACGGTCTACAATCCTGTCATCTACGTTCTCCTCAATAAGCAGTTCCGCTCTTGCATGAGGAAGATG---CTG---------------------------------------------------------------------GGGATGAGTGGA---GGCGACGAGGAGGAGTCA------------TCTGCAAGCCAG------TCGGTC---ACCGAA---------------------------------------------------GTCTCAAAAGTTGGACCCTCTTAA------------------------------------------------------------------------------------</w:t>
      </w:r>
    </w:p>
    <w:p w:rsidR="00177D20" w:rsidRDefault="00177D20" w:rsidP="00177D20">
      <w:r>
        <w:t>&gt;MN817659_Gaffinis_RH2_1</w:t>
      </w:r>
    </w:p>
    <w:p w:rsidR="00177D20" w:rsidRDefault="00177D20" w:rsidP="00177D20">
      <w:r>
        <w:t>---------------------------------------------------------------------AAAAACTTCTACATCCCGATGTCCAACAAAACTGGCATCGTCAGA------AGTCCCTTTGAA------TACCCGCAATACTACATGGTGGACCCAATGATCTACAAGCTCCTAGCCTTCTACATGTTCTTCCTGATCTGCACTGGAACTCCTATCAATGGCCTGACGCTGTTTGTAACTGCTCAGAACAAAAAGCTGCGCCAGCCTCTCAACTACATCCTGGTGAACTTGGCTGTGGCCGGACTCATCATGTGCGCCTTTGGTTTCACCATCACCATCACATCTGCTCTTAACGGTTACTTCATTCTTGGACCCACCTTCTGTGCCATTGAGGGATTCATGGCAACACTTGGAGGTGAAGTTGCTCTCTGGTCTCTGGTTGTTCTGGCTATTGAGAGATATATTGTTGTGTGCAAACCTATGGGAAGCTTCAAATTCACTGGA---------ACTCATGCGGGTGCTGGAGTTCTTTCCACATGGATCATGGCTCTTGCTTGTGCAGCACCTCCACTTTTCGGATGGTCAAGGTACCTTCCAGAAGGCATGCAGTGCTCCTGTGGACCTGACTACTACACCCTGGCTCCAGGATTCAACAATGAATCTTATGTCATCTACATGTTTGTTGTTCATTTCTTCATTCCTGTTTTCCTGATTTTTTTCACCTATGGAAGTCTTGTCATGACAGTCAAAGCTGCCGCAGCTCAGCAGCAGGACTCGGCTTCTACACAGAAAGCTGAGAAAGAAGTAACACGCATGTGTGTCTTG</w:t>
      </w:r>
      <w:r>
        <w:lastRenderedPageBreak/>
        <w:t>ATGGTGTTGGGCTTCTTGGTAGCTTGGACGCCATATGCAACCTTCGCTGGCTGGATCTTTCTGAATAAAGGAGCAGCTTTCACGGCTCTGACTGCAGCCCTGCCTGCTTTCTTTGCAAAGAGCTCAGCCCTTTACAATCCTGTTATCTATGTCCTGTTTAACAAACAGTTCCGTAACTGCATGCTCAGCACT---ATT---------------------------------------------------------------------GGAATGGGCGGC---ATGGTGGAGGACGAAACC------------TCAGTTTCAACG------AGCAAG---ACA------------------------------------------------------------------------------------------------------------------------------------------------------------------</w:t>
      </w:r>
    </w:p>
    <w:p w:rsidR="00177D20" w:rsidRDefault="00177D20" w:rsidP="00177D20">
      <w:r>
        <w:t>&gt;GU454732_Xhellerii_RH2_1</w:t>
      </w:r>
    </w:p>
    <w:p w:rsidR="00177D20" w:rsidRDefault="00177D20" w:rsidP="00177D20">
      <w:r>
        <w:t>------------------------------------------------------------------------------------------------------------------------------------------------------------------CCAATGATCTACAAGCTCCTAGCCTTTTACATGTTCTTCCTGATCTGCACTGGAACTCCCATCAATGGCCTGACGCTGTTTGTAACTGCTCAGAACAAAAAGCTGCGCCAGCCTCTCAACTACATCCTGGTGAACTTGGCTGTGGCCGGACTCATCATGTGCGCCTTCGGTTTCACCATCACCATCACATCTGCTCTTAACGGTTACTTCATTCTTGGACCCACCTTCTGTGCTATTGAGGGATTCATGGCAACACTCGGAGGTGAAGTTGCTCTCTGGTCTCTGGTTGTTCTGGCTATTGAGAGATATATTGTAGTGTGCAAACCTATGGGCAGCTTCAAATTCACTGGA---------ACTCATGCTGCTGCTGGAGTTATTTCCACATGGATCATGGCTCTTGCTTGTGCAGCACCTCCACTTTTCGGATGGTCAAGGTACATTCCAGAAGGCATGCAATGCTCCTGTGGACCTGACTACTACACCCTGGCTCCAGGATTCAACAATGAATCTTATGTCATCTATATGTTTATTGTACATTTCTTCATTCCTGTTTTCCTGATTTTCTTCACCTATGGAAGCCTTGTCATGACAGTCAAAGCTGCCGCAGCTCAGCAGCAGGACTCGGCTTCTACACAGAAAGCTGAGAAAGAAGTAACGCGTATGTGTGTCTTGATGGTGTTGGGCTTCTTGGTAGCTTGGACGCCATATGCATCCTTCGCTGGCTGGATCTTTATGAATAAAGGAGCAGCTTTCACGGCTCTGACTGCAGCCCTGCCTGCTTTCTTTGCAAAGAGCTCAGCC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:rsidR="00177D20" w:rsidRDefault="00177D20" w:rsidP="00177D20">
      <w:r>
        <w:t>&gt;KX768660_Pminor_RH2_1</w:t>
      </w:r>
    </w:p>
    <w:p w:rsidR="00177D20" w:rsidRDefault="00177D20" w:rsidP="00177D20">
      <w:r>
        <w:t>ATGGCTTGGGATGGCGGA------------------------TACGAGCCCAACGGCACAGAG---GGAAAAAACTTCTACATCCCGATGTCCAACAAAACCGGCATCGTCAGA------AGTCCCTTCGAA------TACCCGCAATACTACATGGTGGACCCAATGATCTACAAGCTCCTAGCCTTCTACATGTTCTTCCTGATCTGCACTGGGACTCCCATCAATGGCCTGACGCTGTTTGTAACAGCTCAGAACAAGAAGCTGCGCCAGCCTCTCAACTACATCCTGGTAAACTTGGCAGTGGCCGGACTCATCATGTGCGCCTTCGGTTTCACCATCACCATCACATCTGCTCTTAATGGCTACTTCATTCTTGGACCCACCTTCTGTGCTATTGAGGGATTCATGGCGACACTCGGAGGTGAAGTTGCTCTCTGGTCTCTGGTTGTTCTGGCTATTGAGAGATATATTGTTGTGTGCAAACCTATGGGCAGCTTCAAATTCACTGGA---------ACTCATGCTGCTGCTGGAGTTTCTACCACTTGGATCATGGCTCTTGCTTGTGCAGCACCTCCAC</w:t>
      </w:r>
      <w:r>
        <w:lastRenderedPageBreak/>
        <w:t>TTTTCGGATGGTCAAGGTACCTTCCAGAAGGCATGCAGTGCTCCTGTGGACCTGACTACTACACCCTGGCTCCAGGATTCAACAATGAATCTTATGTCATCTACATGTTTGTTGTTCATTTCTTCATCCCTGTTTTCCTGATTTTCTTCACCTATGGAAGCCTCGTCATGACAGTCAAAGCTGCTGCAGCTCAGCAGCAGGACTCGGCTTCCACGCAGAAAGCCGAGAAGGAAGTAACACGTATGTGTGTCTTGATGGTGATGGGCTTCCTGGTAGCTTGGGTGCCATACGCAACCTTCGCTGGCTGGATCTTTTTGAACAAAGGAGCGGCTTTCACGGCTCTGACTGCAGCCCTGCCTGCTTTCTTTGCAAAGAGCTCAGCCCTTTACAACCCTGTTATCTATGTCCTGATGAACAAACAGTTCCGTAACTGCATGCTCACCACT---ATT---------------------------------------------------------------------GGAATGGGCGGC---ATGGTGGAGGACGAGACT------------TCAGTTTCAACG------AGCAAG---ACAGAA---------------------------------------------------GTCTCGACTGCTGCTTAA------------------------------------------------------------------------------------------</w:t>
      </w:r>
    </w:p>
    <w:p w:rsidR="00177D20" w:rsidRDefault="00177D20" w:rsidP="00177D20">
      <w:r>
        <w:t>&gt;HQ391990_Preticulata_RH2_1</w:t>
      </w:r>
    </w:p>
    <w:p w:rsidR="00177D20" w:rsidRDefault="00177D20" w:rsidP="00177D20">
      <w:r>
        <w:t>---------------------------------------------------------------------------------------------------------------------------------------------------------ATGGTGGACCCAATGATCTACAAGCTCCTAGCCTTCTACATGTTCTTTCTGATCTGCACTGGAACTCCCATCAATGGCCTGACGCTGTTTGTAACGGCTCAGAACAAAAAGCTGCGCCAGCCTCTCAACTACATCCTGGTGAACTTGGCAGTGGCCGGACTCATCATGTGCGCCTTCGGTTTCACCATCACCATCACATCTGCTCTTAACGGTTACTTCATTCTTGGACCCACCTTCTGTGCTATTGAGGGATTCATGGCAACACTCGGAGGTGAAGTTGCTCTCTGGTCTCTGGTTGTTCTGGCTATTGAGAGATATATTGTTGTGTGCAAACCTATGGGCAGCTTCAAATTCACTGGA---------ACTCATGCTGCTGCCGGAGTTACTTCCACATGGATCATGGCTCTTGCTTGTGCAGCACCTCCACTTTTCGGATGGTCAAGGTACCTTCCAGAAGGCATGCAGTGCTCCTGTGGACCTGACTACTACACCCTGGCTCCAGGATTCAACAATGAATCTTATGTCATCTACATGTTTGTTGTTCATTTCTTCATTCCTGTTTTCCTGATTTTCTTCACCTATGGAAGCCTCGTCATGACAGTCAAAGCTGCCGCAGCTCAGCAGCAGGACTCGGCTTCCACACAGAAAGCCGAGAAGGAAGTAACACGAATGTGTGTCTTGATGGTGTTGGGCTTCCTGGTAGCTTGGACGCCATACGCAACCTTCGCTGGCTGGATCTTTATGAACAAAGGAGCGGCTTTCACGGCTCTGACTGCAGCCCTGCCTGCTTTCTTTGCGAAGAGCTCAGCTCTTTACAATCCTGTTATC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:rsidR="00177D20" w:rsidRDefault="00177D20" w:rsidP="00177D20">
      <w:r>
        <w:t>&gt;KX768663_Pcaymanensis_RH2_1</w:t>
      </w:r>
    </w:p>
    <w:p w:rsidR="00177D20" w:rsidRDefault="00177D20" w:rsidP="00177D20">
      <w:r>
        <w:t>ATGGCTTGGGATGGCGGA------------------------TACGAGCCCAACGGCACGGAG---GGAAAAAACTTCTACATCCCAATGTCCAACAAAACCGGCATCGTCAGA------AGTCCCTTCGAA------TACCCGCAGTACTACATGGTGGACCCAATGATCTACAAGCTCCTAGCCTTCTACATGTTCTTCCTGATCTGCACCGGGACTCCCATCAATGGCCTGACGCTGTTTGTAACAGCTCAGAACAAGAAGCTGCGCCAGCCTCTCAACTACATCCTGGTGAACTTGGCAGTGGCCGGACTCATCATGTGCGCCT</w:t>
      </w:r>
      <w:r>
        <w:lastRenderedPageBreak/>
        <w:t>TCGGTTTCACCATCACCATCACATCTGCTCTTAACGGTTACTTCATTCTTGGACCCACCTTCTGTGCTATTGAGGGATTCATGGCAACACTTGGAGGTGAAGTTGCTCTCTGGTCTCTGGTTGTTCTGGCTATTGAGAGATATATTGTTGTGTGCAAACCTATGGGCAGCTTCAAATTCACTGGT---------ACTCATGCTGCTGCTGGAGTTACTTCCACATGGATCATGGCTCTTGCTTGTGCAGCACCTCCACTTTTCGGATGGTCAAGGTACCTTCCAGAAGGCATGCAGTGCTCCTGTGGACCTGACTACTACACCCTGGCTCCAGGATTCAACAATGAATCTTATGTCATCTACATGTTTGTTGTTCATTTCTTCATTCCTGTTTTCCTGATTTTCTTCACCTATGGAAGCCTCGTCATGACAGTCAAAGCTGCCGCAGCTCAGCAGCAGGACTCAGCTTCCACACAGAAAGCCGAGAAGGAAGTAACACGTATGTGTGTCTTGATGGTGTTGGGCTTCCTGGTAGCTTGGACGCCATACGCAACCTTCGCTGGCTGGATCTTTTTGAACAAAGGAGCGGCTTTCACGGCTCTGACTGCAGCCCTGCCTGCTTTCTTTGCAAAGAGCTCAGCCCTTTACAATCCTGTTATCTATGTCCTGATGAACAAACAGTTCCGTAACTGCATGCTCACCACT---ATT---------------------------------------------------------------------GGAATGGGCGGC---ATGGTGGAGGACGAGACC------------TCAGTTTCAACG------AGCAAG---ACAGAA---------------------------------------------------GTCTCGACTGCTGCTTAA------------------------------------------------------------------------------------------</w:t>
      </w:r>
    </w:p>
    <w:p w:rsidR="00177D20" w:rsidRDefault="00177D20" w:rsidP="00177D20">
      <w:r>
        <w:t>&gt;KX768664_Hformosa_RH2_1</w:t>
      </w:r>
    </w:p>
    <w:p w:rsidR="00177D20" w:rsidRDefault="00177D20" w:rsidP="00177D20">
      <w:r>
        <w:t>ATGGCTTGGGATGGCGGA------------------------TATGAGCCCAATGGCACGGAG---GGAAAAAACTTCTACATCCCAATGTCCAACAAAACCGGCATCGTCAGA------AGTCCCTTCGAA------TACCCGCAATACTACATGGTGGACCCAATGATCTACAAGCTCCTCGCCTTCTACATGTTCTTCCTGATCTGCACTGGAACTCCCATCAATGGCCTGACACTGTTTGTAACTGCTCAGAACAAAAAGCTGCGCCAGCCTCTCAACTACATCCTGGTGAACTTGGCTGTGGCCGGACTCATCATGTGCGCCTTCGGTTTCACCATCACCATCACATCTGCTCTTAACGGTTACTTCATTCTTGGACCCACCTTCTGTGCTATTGAGGGATTCATGGCAACACTTGGAGGTGAAGTTGCTCTCTGGTCTCTGGTTGTTCTGGCTATTGAGAGATACATTGTTGTGTGCAAACCTATGGGAAGCTTCAAATTCACTGGA---------ACTCATGCTGCTGCTGGAGTTACTTCCACATGGATCATGGCTCTTGCTTGTGCAGCACCTCCACTTTTCGGATGGTCAAGGTACCTTCCAGAAGGCATGCAGTGCTCCTGTGGACCTGACTACTACACCCTGGCTCCAGGATTCAACAATGAATCTTATGTCATCTACATGTTTGTTGTTCATTTCTTCATTCCTGTTTTCCTGATTTTCTTCACCTATGGAAGCCTCGTCATGACAGTCAAAGCTGCCGCAGCTCAGCAGCAGGACTCGGCTTCGACACAGAAAGCTGAGAAAGAAGTAACACGTATGTGTGTCTTGATGGTGTTGGGCTTCTTGGTAGCTTGGACGCCATATGCAACCTTCGCTGGCTGGATCTTTATGAACAAAGGAGCAGCTTTCACGGCTCTGACTGCAGCCCTGCCTGCTTTCTTTGCAAAGAGCTCAGCCCTTTACAATCCTGTTATCTATGTCCTGATGAACAAACAGTTCCGTAACTGCATGCTCTCCACT---ATT---------------------------------------------------------------------GGAATGGGCGGC---ATGGTGGAGGACGAAACC------------TCAGTTTCAACG------AGCAAG---ACAGAA---------------------------------------------------GTCTCGACTGCTGCTTAA------------------------------------------------------------------------------------------</w:t>
      </w:r>
    </w:p>
    <w:p w:rsidR="00177D20" w:rsidRDefault="00177D20" w:rsidP="00177D20">
      <w:r>
        <w:t>&gt;KX768662_Lnigrofasciata_RH2_1</w:t>
      </w:r>
    </w:p>
    <w:p w:rsidR="00177D20" w:rsidRDefault="00177D20" w:rsidP="00177D20">
      <w:r>
        <w:lastRenderedPageBreak/>
        <w:t>ATGGCTTGGGATGGCGGA------------------------TACGAGCCCAATGGCACGGAG---GGAAAAAACTTCTACATCCCAATGTCCAACAAAACCGGCATCGTCAGA------AGTCCCTTCGAA------TACCCGCAGTACTACATGGTGGACCCAATGATCTACAAGCTCTTAGCCTTCTACATGTTCTTCCTGATCTGCACCGGGACTCCCATCAATGGCCTGACGCTGTTTGTAACAGCTCAGAACAAGAAGCTGCGCCAGCCTCTCAACTACATCCTGGTGAACTTGGCAGTGGCCGGACTCATCATGTGCGCCTTCGGTTTCACCATCACTATCACATCTGCTCTTAACGGTTACTTCATTCTTGGACCCACCTTCTGTGCTATTGAGGGATTCATGGCAACACTTGGAGGTGAAGTTGCTCTCTGGTCTCTGGTTGTTCTGGCTATTGAGAGATATATTGTTGTGTGCAAACCTATGGGCAGCTTCAAATTCACTGGT---------ACTCATGCTGCTGCTGGAGTTACTTCCACATGGATCATGGCTCTTGCTTGTGCAGCACCTCCACTTTTCGGATGGTCAAGGTACCTTCCAGAAGGCATGCAGTGCTCCTGTGGACCTGACTACTACACCCTGGCTCCAGGATTCAACAATGAATCTTATGTCATCTACATGTTTGTTGTTCATTTCTTCATTCCTGTTTTCCTGATTTTCTTCACCTATGGAAGCCTCGTCATGACAGTCAAAGCTGCCGCAGCTCAGCAGCAGGACTCAGCTTCCACACAGAAAGCCGAGAAGGAAGTAACACGTATGTGTGTCTTGATGGTGTTGGGCTTCCTGGTAGCTTGGACGCCATACGCAACCTTCGCTGGCTGGATTTTTTTGAACAAAGGAGCGGCTTTCACGGCTCTGACTGCAGCCCTGCCTGCTTTCTTTGCAAAGAGCTCAGCCCTTTACAATCCTGTTATCTATGTCCTGATGAACAAACAGTTCCGTAACTGCATGCTCAGCACT---ATT---------------------------------------------------------------------GGAATGGGCGGC---ATGGTGGAGGACGAGACC------------TCAGTTTCAACG------AGCAAG---ACAGAA---------------------------------------------------GTCTCGACTGCTGCTTAA------------------------------------------------------------------------------------------</w:t>
      </w:r>
    </w:p>
    <w:p w:rsidR="00177D20" w:rsidRDefault="00177D20" w:rsidP="00177D20">
      <w:r>
        <w:t>&gt;KX768654_Pvelifera_RH2_1</w:t>
      </w:r>
    </w:p>
    <w:p w:rsidR="00177D20" w:rsidRDefault="00177D20" w:rsidP="00177D20">
      <w:r>
        <w:t>ATGGCTTGGGATGGTGGA------------------------TACGAGCCCAATGGCACGGAG---GGAAAAAACTTATACATCCCGATGTCCAACAAAACCGGCATTGTCAGA------AGTCCCTTCGAA------TACCCGCAATACTACATGGTGGACCCAATGATCTACAAGCTCCTAGCCTTCTACATGTTCTTCCTGATCTGCACTGGAACTCCCATCAATGGCCTGACGCTGTTTGTAACAGCTCAGAACAAAAAGCTGCGCCAGCCTCTCAACTACATCCTGGTGAACTTGGCAGTGGCCGGACTCATCATGTGCGCCTTCGGTTTCACCATCACCATCACATCTGCTCTTAATGGTTACTTCATTCTTGGACCCACCTTCTGTGCTATTGAGGGATTCATGGCAACACTCGGAGGTGAAGTTGCTCTCTGGTCTCTGGTTGTTCTGGCTATTGAGAGATATATTGTTGTGTGCAAACCTATGGGCAGCTTCAAATTCACTGGA---------ACTCATGCTGCTGCTGGAGTTACTTCCACATGGATCATGGCTCTTGCTTGTGCAGCACCTCCACTTTTCGGATGGTCAAGGTACCTTCCAGAAGGCATGCAGTGCTCCTGTGGACCTGATTACTACACCCTGGCTCCAGGATTCAACAATGAATCTTATGTCATCTACATGTTTGTCGTTCATTTCTTCATTCCTGTTTTCCTGATTTTCTTCACCTATGGAAGCCTCGTCATGACAGTCAAAGCTGCCGCAGCTCAGCAGCAGGACTCGGCTTCCACACAGAAAGCCGAGAAGGAAGTAACACGTATGTGTGTCTTGATGGTGCTGGGCTTCCTGGTAGCTTGGACTCCATACGCAACCTTCGCTGGCTGGATCTTTTTGAACAAAGGAGCGGCATTCACGGCTCTGACTGCAGCCCTGCCTGCTTTCTTTGCAAAGAGCTC</w:t>
      </w:r>
      <w:r>
        <w:lastRenderedPageBreak/>
        <w:t>AGCCCTTTACAATCCTGTTATCTATGTCCTGATGAACAAACAGTTCCGTAACTGCATGCTCAGCACT---ATT---------------------------------------------------------------------GGAATGGGCGGC---ATGGTGGAGGATGAGACC------------TCAGTTTCAACG------AGCAAG---ACAGAA---------------------------------------------------GTCTCGACTGCTGCTTAA------------------------------------------------------------------------------------------</w:t>
      </w:r>
    </w:p>
    <w:p w:rsidR="00177D20" w:rsidRDefault="00177D20" w:rsidP="00177D20">
      <w:r>
        <w:t>&gt;KX768659_Mbifurca_RH2_1</w:t>
      </w:r>
    </w:p>
    <w:p w:rsidR="00177D20" w:rsidRDefault="00177D20" w:rsidP="00177D20">
      <w:r>
        <w:t>ATGGCTTGGGATGGCGGA------------------------TACGAGCCCAATGGCACGGAG---GGAAAAAACTTCTACATCCCGATGTCCAACAAAACCGGCATCGTCAGA------AGTCCCTTCGAA------TACCCGCAATACTACATGGTGGACCCAATGATCTACAAGCTCCTAGCCTTCTACATGTTCTTCCTGATCTGCACTGGAACTCCCATTAATGGCCTGACGCTGCTTGTAACAGCTCAGAACAAAAAGCTGCGCCAGCCTCTCAACTACATCCTGGTGAACTTGGCAGTGGCCGGACTCATCATGTGCGCCTTCGGTTTCACCATCACCATCACATCTGCTCTTAATGGTTACTTCATTCTTGGACCCACCTTCTGCGCTATTGAGGGATTCATGGCAACACTCGGAGGTGAAGTTGCTCTCTGGTCTCTGGTTGTTCTGGCTATTGAGAGATATATTGTTGTGTGCAAACCTATGGGCAGCTTCAAATTCACTGGA---------ACTCATGCTGCTGCTGGAGTTACTTCCACATGGATCATGGCTCTTGCTTGTGCAGCACCTCCACTTTTCGGATGGTCAAGGTACCTTCCAGAAGGCATGCAGTGCTCCTGTGGACCTGATTACTACACCTTGGCTCCAGGATTCAACAATGAATCTTATGTCATCTACATGTTTGTCGTTCATTTCTTCATTCCTGTTTTCCTGATTTTCTTTACCTGTGGAAGCCTCGTCATGACAGTCAAAGCTGCCGCAGCTCAGCAGCAGGACTCGGCTTCCACACAGAAAGCCGAGAAGGAAGTAACACGTATGTGTGTCTTGATGGTGCTGGGCTTCCTGGTAGCTTGGACTCCATACGCAACCTTCGCTGGCTGGATCTTTTTGAACAAAGGAGCGGCATTCACGGCTCTGACTGCAGCCCTGCCTGCTTTCTTTGCAAAGAGCTCAGCCCTTTACAATCCTGTTATCTATGTCCTGATGAACAAACAGTTCCGTAACTGCATGCTCAGCACT---ATT---------------------------------------------------------------------GGAATGGGCGGC---ATGGTGGAGGATGAGACC------------TCAGTTTCAACG------AGCAAG---ACAGAA---------------------------------------------------GTCTCGACTGCTGCTTAA------------------------------------------------------------------------------------------</w:t>
      </w:r>
    </w:p>
    <w:p w:rsidR="00177D20" w:rsidRDefault="00177D20" w:rsidP="00177D20">
      <w:r>
        <w:t>&gt;AB223055_Olatipes_RH2_C</w:t>
      </w:r>
    </w:p>
    <w:p w:rsidR="00177D20" w:rsidRDefault="00177D20" w:rsidP="00177D20">
      <w:r>
        <w:t>ATGGGCTGGGATGGAGGA---------------------------GAGCAAAATGGAACCGAG---GGAAAGAACTTCTACATCCCAATGTCCAACCGGACGGGGGTTGTTAGA------AGCCCCTATGAA------TACCCTCAGTACTACATGGTCGACCCAATTATGTACAAGATTCTGGCTTTCTACATGTTCTTCCTGATCTGCACTGGAACTCCCATCAACGGCTTGACATTGTACGTAACAGCCACCAACAAGAAGCTTCAGCAACCTCTCAACTTCATCCTGGTGAACCTGGCGGTGGCCGGACTCATCATGTGCGCCTTTGGCTTCACCATTACCCTCAATTCAAGCTTCTATGGCTATTTTGTTCTTGGACCCACCTTCCGTGCCGTTGAGGGATTTATGGCCACACTTGGAGGTCAAATTGCTCTCTGGTCCCTGGTGGTCCTGGCTGTTGAGAGATATATTGTTGTCTGCAAACCCATGGGGAGCTTCAAATTCACAGGA---------ACTCACGCCGCAGCTGGAGTCCTTTTCACCTGGGTAATGGCTCTGGCTTGTGCTGCTCCTCCA</w:t>
      </w:r>
      <w:r>
        <w:lastRenderedPageBreak/>
        <w:t>CTGCTTGGTTGGTCCAGGTACATCCCTGAAGGCATGCAATGCTCCTGTGGACCTGACTACTACACTCTGGCTCCTGGCTTCAACAATGAGTCATACGTCATGTATATGTTCTGCGTGCACTTCTGCATCCCAGTCTTCCTCATTTTCTTCACTTATGGAAGTCTGGTGTTGACTGTCAAAGCTGCAGCAGCGCAGCAGCAGGACTCAGCTTCTACCCAGAAGGCTGAGAAGGAGGTAACACGTATGTGCCTGTTGATGGTCTTTGGCTTCCTGGTAGCTTGGGTTCCGTACGCCAGCTTTGCTGCTTGGATTTTCCTGAACAAAGGAGCTTCCTTCACTGCCCTGACTGCCTCCATCCCTGCTTTCTTTGCTAAGAGCTCAGCATTGTACAATGCTGTTATCTACGTGCTGCTGAACAAACAGTTCCGTAACTGCATGCTGGCTGCC---ATT---------------------------------------------------------------------GGAATGGGAGGC---TTGGTGGAGGATGAGACC------------TCAGTGTCAACA------AGCAAG---ACAGAA---------------------------------------------------GTCTCAACTGCAGCTTAA------------------------------------------------------------------------------------------</w:t>
      </w:r>
    </w:p>
    <w:p w:rsidR="00177D20" w:rsidRDefault="00177D20" w:rsidP="00177D20">
      <w:r>
        <w:t>&gt;HQ260683_Preticulata_RH2_2</w:t>
      </w:r>
    </w:p>
    <w:p w:rsidR="00177D20" w:rsidRDefault="00177D20" w:rsidP="00177D20">
      <w:r>
        <w:t>---------------------------------------------------------------------------------------------------------------------------------------------------------------GATCCATGGCAATTCAAATTATTAGCTGCGTACATGTTCTTCCTGATCATCACCGGCTTCCCAATCAACGGTCTGACACTGGTGGTCACAGCTCAGAACAAGAAGCTCCGGCAACCTCTCAACTATATCCTGGTGAACTTGGCGGTAGCAGGATTGATCATGGTCATCTTTGGATTCACGACCACCATTTACTCTTCTATGGTGGGCTATTTTGCTATGGGACCCTTAGGCTGTGATATGGAAGGTTTCTTTGCTACGATTGGAGGTCAAGTATCACTATGGTCTCTTGTGGTCTTAGCTATTGAGAGATACATAGTGGTCTGTAAACCAATGGGTAGTTTTAAATTTACTGCT---------ACCCATTCTGCAATTGGCTGTGGATTTACCTGGGTCATGGCTCTCTCCTGTGCGGGTCCTCCTTTGGTGGGCTGGTCAAGATATATTCCTGAGGGTCTTCAGGTATCTTGTGGACCTGACTATTACACCTTGGCCCCAGGTTTCAACAACGAATCCTACGTGATGTACTTGTTTTCCTGCCACTTCTGTTTCCCTGTCTTCACAATCTTCTTCACATATGGGAGTCTTGTGATGACAGTCAAAGCTGCCGCAGCCCAGCAGCAGGACTCAGCTTCCACTCAGAAAGCTGAGAGGGAAGTGACGCGTATGTGCGTCCTGATGGTTGTCGGCTTCCTTCTTGCCTGGGTCCCCTACGCTTCCTTTGCTGCGTGGATTTTCTTT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:rsidR="00177D20" w:rsidRDefault="00177D20" w:rsidP="00177D20">
      <w:r>
        <w:t>&gt;GU454733_Xhellerii_RH2_2</w:t>
      </w:r>
    </w:p>
    <w:p w:rsidR="00177D20" w:rsidRDefault="00177D20" w:rsidP="00177D20">
      <w:r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ATGGAAGGTTTCTTTGCTACAATTGGAGGTCAAGTATCACTATGGTCTCTTGTGGTCTTAGCTATTGAGAGATACATAGTAGTCTGTAAACCAATGGGTAGTTTTAAATTTACTGCC---------ACCCATTCTGCAATTGGCTGTGGATTTACCTGGGTCATGGCTCTCTCCTGTGCGACTCCTCCTT</w:t>
      </w:r>
      <w:r>
        <w:lastRenderedPageBreak/>
        <w:t>TGGTGGGCTGGTCAAGGTATATTCCTGAGGGTCTTCAGGTATCCTGTGGACCTGACTATTACACGTTGGCCCCAGGTTTCAACAATGAATCATACGTGATGTACTTGTTCTCCTGCCACTTCTGTTTCCCTGTCTTCACAATCTTCTTCACATATGGGAGTCTTGTGATGACAGTCAAAGCTGCTGCAGCCCAGCAGCAGGACTCAGCTTCCACTCAGAAAGCTGAGAAGGAAGTGACACGTATGTGCGTCCTGATGGTTGTCGGCTTCCTTCTTGCTTGGGTCCCCTATGCTTCCTTCGCTGCGTGGATTTTCTTTAACAG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:rsidR="00177D20" w:rsidRDefault="00177D20" w:rsidP="00177D20">
      <w:r>
        <w:t>&gt;MN817660_Gaffinis_SWS2A</w:t>
      </w:r>
    </w:p>
    <w:p w:rsidR="00177D20" w:rsidRDefault="00177D20" w:rsidP="00177D20">
      <w:r>
        <w:t>---------------------------------------------AACCGAGTCGTAGACTTT---CCAGAAGACTTCTGGATCCCAGTCCCGTTGGACACAGACAACATCTCATCCCTCAGCCCTTTCTCG------GTTCCTCAGGACCACTTGGGGAATTCGGGAATGTTCTACGCCATGGCCGGATTCACGTTCTTTCTTTTTGTCGTCGGCACTTCCATCAACATCCTCACCATCGCGTGCACCCTGCGGTACAAGAAGCTTCGCTCCCATCTCAACTACATCCTGGTGAACTTGGCCGTGGCGAACCTTCTGGTGTCTGTGGTCGGCTCCTTCACCGCCTGCTGCTCCTTCACATTCAGATATTTCATCTTTGGGCCGCTAGCGTGCAAGATCGAAGGGTTTGTCGCAACGCTAGGGGGTATGGTAAGTCTTTGGTCTTTGGCAGTGGTAGCTTTTGAAAGATGGCTGGTCATCTGCAAACCTCTTGGCAATGTTGCTTTCAAGCCT---------GAACATGCGATGGCTTGCTGCGTGTTCACCTGGATCTTCGCTTTGACAGCCTCAGTTCCGCCCTTGCTGGGATGGAGCAGGCACATCCCAGAAGGCCTCCAGTGCTCCTGCGGTCCAGACTGGTACACAACCAACAACAAATACAACAACGAGTCCTACGTCATGTTCCTTTTCTGCTTCTGCTTTGCCGTACCATTCACCACCATTATTTTTTGTTATTCTCAGCTACTCGTAACACTTAAAATGGTAGCAAAGGCCCAAGCTGAGTCGGCCTCCACCCAGAAGGCTGAAAAGGAGGTGACCAGGATGGTGGTCGTCATGGTGCTGGGCTTTTTGGTATGCTGGATGCCCTACACCTCCTTCGCTCTTTGGGTCGTCAACAACCGTGGGCAAACGTTCGACCTGAGATTAGCAACCCTACCATCCTGCCTGTCGAAGGCCTCCACCGTCTACAACCCCGTCATCTATGTATTCCTCAATAAACAGTTTCGAACATGCATGTTATCCATG---CTG---------------------------------------------------------------------GGGATGGGG------------GATGGAGAGGAG------------GAAGTCTCTACAACTCAGTCAGTG---ACTGAA---------------------------------------------------GTCTCCAAAGTTGGCCCGGCTTAG------------------------------------------------------------------------------------</w:t>
      </w:r>
    </w:p>
    <w:p w:rsidR="00177D20" w:rsidRDefault="00177D20" w:rsidP="00177D20">
      <w:r>
        <w:t>&gt;KX768636_Hformosa_SWS2A</w:t>
      </w:r>
    </w:p>
    <w:p w:rsidR="00177D20" w:rsidRDefault="00177D20" w:rsidP="00177D20">
      <w:r>
        <w:t>ATG------------------------------------AGGTTCAACTCAGTCGTAGAGTTT---CCAGAAGACTTCTGGATCCCAGTCCCGTTGGACACAGACAACATCTCATTCCTCAGCCCTTTCTCG------GTTCCTCAGGACCACTTGGGGAATTCGGGAATGTTCTACGCCATGGCCGGATTCACATTCTTTCTTTTTGTCGTCGGCTCTTCCATCAACACCCTCACCATCGCGTGCACCGTGCGGTACAAGAAG</w:t>
      </w:r>
      <w:r>
        <w:lastRenderedPageBreak/>
        <w:t>CTTCGCTCCCATCTCAACTACATCCTGGTGAACTTGGCCGTGGCAAACCTTCTGGTGTCTGTGGTCGGCTCCTTTACGGCCTGCTGCTCCTTCACGTTCAGATATTTCATCTTTGGGCCGTTAGCGTGCAAGATCGAAGGGTTTGTTGCAACGCTAGGGGGTATGGTAAGCCTTTGGTCCTTGGCAGTGGTAGCTTTTGAAAGATGGCTGGTCATCTGCAAACCTCTTGGCAATGTTGCTTTCAAACCT---------GAACATGCAATGTCTTGCTGCATGTTCACCTGGATCTTCGCATTGATAGCCTCAGTTCCACCCTTGCTGGGATGGAGCAGGTACATCCCAGAAGGCCTCCAGTGCTCGTGCGGTCCAGACTGGTACACAACCAACAACAAATACAACAACGAGTCCTACGTCATGTTTCTTTTCTGCTTCTGCTTTGCCGTTCCGTTCACCACCATCATTTTTTGTTATTCTCAGCTACTCATAACACTTAAAATGGTAGCAAAGGCCCAAGCTGAGTCGGCCTCCACACAGAAGGCTGAAAAGGAGGTGACCAGGATGGTGGTCGTCATGGTGCTGGGCTTTTTGGTATGCTGGATGCCCTACGCCTCCTTTGCTCTTTGGGTTGTCAACAACCGTGGGCAAACGTTCGACCTGAGATTAGCAACCCTACCATCCTGCCTGTCGAAGGCCTCCGCCGTCTACAATCCCGTCATCTATGTATTCCTCAATAAGCAGTTTCGAACATGCATGTTATCCATG---CTG---------------------------------------------------------------------GGGATGGGT------------GATGGAGAGGAG------------GAATTCTCTACAACTCAGTCAGTG---ACTGAA---------------------------------------------------GTCTCCAAAGTTGGCCCGGCTTAG------------------------------------------------------------------------------------</w:t>
      </w:r>
    </w:p>
    <w:p w:rsidR="00177D20" w:rsidRDefault="00177D20" w:rsidP="00177D20">
      <w:r>
        <w:t>&gt;KX768632_Pminor_SWS2A</w:t>
      </w:r>
    </w:p>
    <w:p w:rsidR="00177D20" w:rsidRDefault="00177D20" w:rsidP="00177D20">
      <w:r>
        <w:t>ATG------------------------------------AGGTCCAACCGAGTATTAGAGTTT---CCAGAAGACTTCTGGATCCCAATCCCGTTGGACACAGACAACATCTCATCCCTCAGCCCTTTCTTG------GTCCCTCAGGACCACTTGGGGAATTCGGGAACATTCTACGCCATGGCCGGATTCACGTTCTTTCTTTTTGTCGTTGGCACTTCCATCAACACCCTCACCATCATGTGCACCATGCGGTACAAGAAGCTTCGCTCCCACCTCAACTACATCCTGGTGAACTTGGCCGTGGCGAACCTTCTGGTGTCTGTGGTCGGCTCCTTCACCATTTGCTTCTCCTTCACATTCAGATATTTCATCTTTGGGCCGCTAGCGTGCAAGATCGAAGGGTTTGTCGCAACGCTAGGGGGTATGGTAAGCCTTTGGTCTTTGGCAGTGGTAGCTTTTGAAAGATGGCTGGTCATCTGCAAACCTCTAGGCAATGTTGCTTTCAAGCCT---------GAACATGCCACGGCTTGCTGCGTGATCACCTGGATCTTTGCGTTGACAGCCTCAGTTCCACCCTTGCTGGGATGGAGCAGGTACATCCCAGAAGGCCTACAGTGCTCCTGTGGTCCAGACTGGTACACAACCAACAACAAATACAACAACGAGTCCTACGTCATGTTTCTCTTCTGCTTCTGCTTCGCCGCTCCATTCACCACCATCATTTTTTGTTATTCTCAGCTACTTGTAACACTTAAAGTGGTAGCAAAGGCCCAAGCTGAGTCTGCCTCCACCCAGAAGGCTGAGAAGGAGGTGACCAGGATGGTGGTCGTCATGGTGCTGGGCTTCTTGGTGTGTTGGATGCCCTATGCCTCCTTTGCTCTTTGGGTCGTCAACAACCGTGGGCAAAAGTTCGACCTCAGATTAGCAACCCTGCCATCCTGCCTGTCAAAGGCCTCCACCGTCTACAATCCCGTCATCTACGTATTCCTCAATAAGCAGTTTCGAACATGCATGCTAAACATG---CTG---------------------------------------------------------------------GGGATGGGC------------GATGGAGAGGAG------------GAAGTCTCTACAACTCAGTCAGTG---ACTGAA---------------------------------------------------GTCTCCAAAGTTGGTCCGGCTTAG------------------------------------------------------------------------------------</w:t>
      </w:r>
    </w:p>
    <w:p w:rsidR="00177D20" w:rsidRDefault="00177D20" w:rsidP="00177D20">
      <w:r>
        <w:lastRenderedPageBreak/>
        <w:t>&gt;KX768624_Pvelifera_SWS2A</w:t>
      </w:r>
    </w:p>
    <w:p w:rsidR="00177D20" w:rsidRDefault="00177D20" w:rsidP="00177D20">
      <w:r>
        <w:t>ATG------------------------------------AGGTCCAACCGAGTTGTAGAGTTT---CCAGAAGACTTCTGGATCCCAATCCCGTTGGACACAGACAACATCTCATCCCTCAGCCCTTTCTTG------GTCCCTCAAGATCACTTGGGGAATTCGGGAACGTTCTACGCCATGGCTGGATTCACGTTCTTTCTTTTTGTCGTTGGCACTTCCATCAACACCCTCACCATCGTATGCACAATGCGGTACAAGAAGCTTCGCTCCCACCTCAACTACATCCTGGTGAACTTGGCCGTGGCAAACCTTCTGGTGTCTGTGGTCGGCTCCTTCACCACCTGCTTCTCTTTCACATTCAGATATTTCATCTTTGGGCCACTAGCGTGCAAGATCGAAGGGTTTGTCGCAACACTAGGGGGTATGGTAAGCCTTTGGTCTTTGGCAGTGGTAGCGTTTGAAAGATGGCTGGTCATCTGCAAACCTCTTGGCAATGTTGCTTTCAAGCCT---------GAACATGCAACGGCTTGCTGCGTGATCACCTGGATCTTCGCATTGACAGCCTCAGTTCCACCCTTGCTGGGATGGAGCAGGTATATCCCAGAAGGCCTCCAGTGCTCCTGTGGTCCAGACTGGTACACAACCAACAACAAATACAACAACGAGTCCTACGTCATGTTTCTCTTCTGTTTCTGCTTCGCCGCTCCATTCACCACCATCATTTTTTGTTATTCTCAGCTACTCGTAACACTTAAAATGGTAGCAAAGGCCCAAGCTGAGTCGGCCTCCACCCAGAAGGCTGAGAAGGAGGTGACCAGGATGGTGGTCGTCATGGTGCTGGGCTTCTTGGTGTGCTGGATGCCCTACGCCTCCTTCGCTCTTTGGGTCGTCAACAACCGTGGGCAAAAGTTCGACCTGAGATTAGCAACCCTGCCATCCTGCCTGTCGAAGGCCTCCACCGTCTACAATCCCGTCATCTACGTATTCCTCAATAAGCAGTTTCGAACATGCATGCTAAACATG---CTG---------------------------------------------------------------------GGGATGGGG------------GATGGAGAGGAG------------GAAGTCTCTACAACTCAGTCAGTG---ACTGAA---------------------------------------------------GTCTCCAAAGTTGGTCCAGCTTAG------------------------------------------------------------------------------------</w:t>
      </w:r>
    </w:p>
    <w:p w:rsidR="00177D20" w:rsidRDefault="00177D20" w:rsidP="00177D20">
      <w:r>
        <w:t>&gt;KX768635_Pcaymanensis_SWS2A</w:t>
      </w:r>
    </w:p>
    <w:p w:rsidR="00177D20" w:rsidRDefault="00177D20" w:rsidP="00177D20">
      <w:r>
        <w:t>ATG------------------------------------AGGTCCAACCAAGTCGTAGAGTTT---CCAGAAGACTTCTGGATCCCAATCCCATTGGACACAGACAACATCTCATCCCTCAGCCCTTTCTTG------GTCCCTCAAGACCACTTGGGGAATTCGGGAACATTCTACGCCATGGCCGGATTCACGTTCTTTCTTTTTGTCGTTGGCACTTCCATCAACACCCTCACCATTGTGTGCACCATGCGGTACAAGAAGCTTCGCTCCCACCTCAACTACATCCTGGTGAACTTGGCCGTGGCAAACCTTCTAGTGTCTGTGGTCGGCTCCTTCACCACCTGCTTCTCCTTCACATTCAGATATTTCATCTTTGGGCCGCTAGCATGCAAAATCGAAGGGTTTGTCGCAACGCTAGGGGGTATGGTAAGCCTTTGGTCTTTGGCAGTGGTAGCTTTTGAAAGATGGCTGGTCATCTGCAAACCTCTTGGCAATGTTGCTTTCAAGCCT---------GAACATGCGTCGGCTTGCTGCGCGATCACCTGGATCTTCGCGTTGACAGCCTCAGTTCCACCCTTGTTGGGATGGAGCAGGTACATCCCAGAAGGCCTACAGTGCTCCTGTGGTCCAGACTGGTACACAACCAACAACAAATACAACAACGAATCCTACGTCATGTTTCTCTTCTGCTTCTGCTTTGCCGCTCCATTCACCACCATCATTTTTTGTTATTCTCAGCTACTCATAACACTTAAAATGGTAGCAAAGGCCCAAGCTGAGTCGGCCTCCACCAAAAAGGCTGAGAAGGAGGTGACCAGGATGGTGGTCGTCATGGTGCTGGGCTTCTTGGTGTGCTGGATGCCCTACGCCTCCTTCGCTCTTTGGGTCGT</w:t>
      </w:r>
      <w:r>
        <w:lastRenderedPageBreak/>
        <w:t>CAACAACCGTGGGCAAAAGTTCGACCTGAGATTAGCAACCCTGCCATCCTGCCTGTCGAAGGCCTCCACCGTCTACAATCCCGTCATCTACGTATTCCTCAATAAGCAGTTTCGAACATGCATGCTAAACATG---CTG---------------------------------------------------------------------GGGATGGGG------------GATGGAGAGGAG------------GAAGTCTCTACAACTCAGTCAGTG---ACTGAA---------------------------------------------------GTCTCCAAAGTTGGTCCAGCTTAG------------------------------------------------------------------------------------</w:t>
      </w:r>
    </w:p>
    <w:p w:rsidR="00177D20" w:rsidRDefault="00177D20" w:rsidP="00177D20">
      <w:r>
        <w:t>&gt;KX768634_Lnigrofasciata_SWS2A</w:t>
      </w:r>
    </w:p>
    <w:p w:rsidR="00177D20" w:rsidRDefault="00177D20" w:rsidP="00177D20">
      <w:r>
        <w:t>ATG------------------------------------AGGTCCAACCGAGTCGTAGAGTTT---CCAGAAGACTTCTGGATCCCAATCCCATTGGACACAGACAACATCTCATCCTTCAGCCCTTTCTTG------GTCCCTCAGGACCACTTGGGGAATTCGGGAACATTCTACGCCATGGCCGGATTCACGTTCTTTCTTTTTGTCGTTGGCACTTCCATCAACACCCTCACCATTGTGTGCACCATGCGGTACAAGAAGCTTCGCTCCCACCTCAACTACATCCTGGTGAACTTGGCCGTGGCAAACCTTCTAGTGTCTGTGGTCGGCTCCTTCACCACCTGCTTCTCCTTCACATTCAGATATTTCATCTTTGGGCCGCTAGCATGCAAAATCGAAGGGTTTGTCGCAACGCTAGGGGGTATGGTAAGCCTTTGGTCTTTGGCAGTGGTAGCTTTTGAAAGATGGCTGGTCATCTGCAAACCTCTTGGCAATGTTGCTTTCAAGCCT---------GAACATGCGACGGCTTGCTGCGCGATCACCTGGATCTTCGCGTTGACAGCCTCAGTCCCACCCTTGTTGGGATGGAGCAGGTACATCCCAGAAGGCCTACAGTGCTCCTGTGGTCCAGACTGGTACACAACCAACAACAAATACAACAACGAGTCCTATGTCATGTTTCTCTTCTGCTTCTGCTTCGCCGCTCCATTCACCACCATCATTTTTTGTTATTCTCAGCTACTCATAACACTTAAAATGGTAGCAAAGGCCCAAGCTGAGTCGGCCTCCACCAAAAAGGCTGAGAAGGAGGTGACCAGGATGGTGGTCGTCATGGTGCTGGGCTTCTTGGTGTGCTGGATGCCCTACGCCTCCTTCGCTCTTTGGGTCGTCAACAACCGTGGGCAAAAGTTCGACCTGAGATTAGCAACCTTGCCATCCTGCCTGTCGAAGGCCTCCACCGTCTACAATCCCGTCATCTACGTATTCCTCAATAAGCAGTTTCGAACATGCATGCTAAACATG---CTG---------------------------------------------------------------------GGGATGGGG------------GATGGAGAGGAG------------GAAGTCTCTACAACTCAGTCAGTG---ACTGAA---------------------------------------------------GTCTCCAAAGTTGGTCCAGCTTAG------------------------------------------------------------------------------------</w:t>
      </w:r>
    </w:p>
    <w:p w:rsidR="00177D20" w:rsidRDefault="00177D20" w:rsidP="00177D20">
      <w:r>
        <w:t>&gt;KX768631_Mbifurca_SWS2A</w:t>
      </w:r>
    </w:p>
    <w:p w:rsidR="00177D20" w:rsidRDefault="00177D20" w:rsidP="00177D20">
      <w:r>
        <w:t>ATG------------------------------------AGGTCCAACCGAGTCATAGAGTTT---CCAGAAGACTTCTGGATCCCAATCCCGTTGGACACAGACAACATTTCATCCCTCAGCCCTTTCTTG------GTCCCTCAGGACCACTTGGGGAATTCGGGAACGTTTTACGCCATGGCCGGATTCACGTTCTTTCTTTTTGTCGTCGGCACTTCCATCAACACCCTCACCATCGTGTGCACCATGCGGTACAAGAAGCTTCGCTCCCACCTCAACTACATCCTGGTAAACTTGGCCGTGGCGAACCTTCTGGTGTCTGTGGTCGGCTCCTTCACCACCTGCTTCTCCTTCACATTCAGATATTTCATCTTTGGGCCGCTAGCATGCAAGATCGAAGGGTTTGTCGCAACGCTAGGCGGTATGGTAAGCCTTTGGTCTTTGGCAGTTGTAGCTTTTGAAAGATGGCTGGTCATCTGCAAACCTCTTGGCAATGTTGCTTTCAAGCCT---------</w:t>
      </w:r>
      <w:r>
        <w:lastRenderedPageBreak/>
        <w:t>GAACATGCGACGGCTTGCTGTGCGATCACCTGGATCTTCGCGTTGACAGCCTCAGTTCCACCCTTGCTGGGATGGAGCAGGTATATCCCAGAAGGCCTCCAGTGCTCCTGCGGTCCAGACTGGTACACAACCAACAACAAATACAACAACGAGTCCTACGTCATGTTTCTCTTCTGCTTCTGCTTCGCCGCTCCATTCACCACCATCATTTTTTGTTATTCTCAGCTTCTCATAACACTTAAAATGGCAGCAAAGGCCCAAGCTGAGTCGGCCTCCACCCAGAAGGCTGAGAAGGAGGTGACTAGGATGGTGGTCGTCATGGTGCTGGGCTTCTTGGTGTGCTGGATGCCCTACGCCTCCTTCGCTCTTTGGGTCGTCAACAACCGTGGGCAAAGGTTCGACCTGAGATTAGGAACCCTGCCATCCTGCCTGTCGAAGGCCTCCACCGTCTACAATCCCGTCATCTACGTAGTCCTCAATAAGCAGTTTCGAACATGCATGATAAACATG---CTG---------------------------------------------------------------------GGGATGGGG------------GACGGAGAGGAG------------GAAGTCTCTACAACTCAGTCAGTG---ACTGAA---------------------------------------------------GTCTCCAAAGTTGGTCCAGCTTAG------------------------------------------------------------------------------------</w:t>
      </w:r>
    </w:p>
    <w:p w:rsidR="00177D20" w:rsidRDefault="00177D20" w:rsidP="00177D20">
      <w:r>
        <w:t>&gt;AB223056_Olatipes_SWS2_A</w:t>
      </w:r>
    </w:p>
    <w:p w:rsidR="00177D20" w:rsidRDefault="00177D20" w:rsidP="00177D20">
      <w:r>
        <w:t>ATG------------------------------------AGGTTCATCAGTGGTGGGGAGCTG---CCAGATGACTTCTGGATACCAATTCCTTTGGACACTAATAACTTATCATTACTTAGCCCTTTCCTT------GTTCCTCAGGACCACTTGGGAAGTTCAGGGACTTTCTACGCAATGGCAGCCTTCATGTTCTTTCTGTTCGTGTTTGGCACTTCAATTAACAGCCTCACCATTGCATGCACCTTTCAAAACAAGAAGCTTCGATCCCACCTGAACTACATCCTGGTGAACCTGTCTGTGGCTAATCTTCTTGTGTCTGGCGTGGGCTCCTCCACTGCCTTTTGCTCCTTCGCTTGCAGATATTTTGTTTTTGGATCGCTGGCATGTAAGATTGAAGGTTTCGCAGCAACACTTGGAGGAATGGTGGGCCTGTGGTCTCTTGCTGTGATAGCCTTTGAAAGATGGCTGGTCATCTGCAAGCCACTTGGTAACTTTACTTTCAAGCCA---------GAACACGCGCTGGCTTGCTGCTTGGTTACCTGGGTGTGTGCTCTGGCAGCTGCAGCCCCTCCTCTGGCCGGATGGAGCAGGTACATCCCTGAAGGCCTGCAGTGCTCCTGTGGACCAGACTGGTACACAACAAACAACAAATACAACAATGAGTCCTATGTGATGTTTCTCTTCTGTTTCTGCTTCGCGGTTCCCTTCGCCACCATCGTCTTTTGCTACTCTCAGCTGCTAGTCACCCTGAAAATGGCAGCCAAGGCCCAAGCAGAGTCTGCGTCCACCCAGAAAGCAGAGCGAGAGGTGACCAGGATGGTGGTTGTCATGGTGCTGGGCTTTCTGGTATGCTGGATGCCGTATGCCTCCTTTGCTCTTTGGGTTGTCAACAATCGCGGCCACTCCTTTGACCTGAGGCTGGCGACCATTCCATCCTGCCTTTCAAAGGCCTCCACTGTGTACAATCCAGTTATTTATGTCCTCCTAAACAAGCAGTTCCGTTCCTGCATGTTGACGATG---CTG---------------------------------------------------------------------GGAATGGGT------------GGAGGAGAAGAG------------GAGGACTCAACA------TCAGTG---ACTGAA---------------------------------------------------GTCTCTAAAGTCGGACCAGCTTAG------------------------------------------------------------------------------------</w:t>
      </w:r>
    </w:p>
    <w:p w:rsidR="00177D20" w:rsidRDefault="00177D20" w:rsidP="00177D20">
      <w:r>
        <w:t>&gt;GU454734_Xhellerii_SWS1</w:t>
      </w:r>
    </w:p>
    <w:p w:rsidR="00177D20" w:rsidRDefault="00177D20" w:rsidP="00177D20">
      <w:r>
        <w:t>------------------------------------------------------------------------------------------------------------------------------------------------------------------------------------------------</w:t>
      </w:r>
      <w:r>
        <w:lastRenderedPageBreak/>
        <w:t>ATGGGCTTCGTGTTCTTTGCAGGAACGCCGCTGAACCTGCTGGTCCTCCTGGCCACGGCCAAGTACAAGAAGCTCCGAGCTCCTCTCAACTACATCCTGGTCAACATCTCCTTCGCTGGCTTCATCTTCGTCACCTTCTCCGTCAGCCAGGTGTTCGTGGCCAGTCTGAGGGGCTACTACTTCCTGGGCTACACCTTGTGTGCATTGGAAGCGGCCATGGGCGCCGTGGCAGGTCTGGTGACGTCCTGGTCGCTCGCCGTGCTCTCCTTCGAGAGGTATCTGGTGATCTGTAAGCCGTTCGGAGCCTTCAAGTTCGGCAGC---------ACCCACGCCGCCGCCGCCGTGGTCTTCACCTGGTGCATGGGGGTGGGCTGCGCCTCGCCGCCTTTCTTCGGCTGGAGCAGGTACATCCCGGAAGGCCTGGGCTGCTCCTGCGGACCTGACTGGTACACCCACAACGAGGAGTACGGCTGCACCAGCTACATGTACTTCCTGCTGATCACCTGCTTCTGCATGCCTCTGTCCATCATCATCTTCTCCTACTCGCAGCTGCTGGGCGCGCTGAGAGCCGTTGCGGCGCAGCAGGCGGAGTCCGCCTCCACCCAGAAGGCTGAGAAGGAGGTGTCCAGGATGATCATCGTGATGGTGGGCTCCTTCGTCACCTGCTACGGCCCCTACGCCCTGACGGGCCTCTGGTACGCTAACTCAGAGGAAGTCAACAAACAC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:rsidR="00177D20" w:rsidRDefault="00177D20" w:rsidP="00177D20">
      <w:r>
        <w:t>&gt;MN817658_Gaffinis_SWS1</w:t>
      </w:r>
    </w:p>
    <w:p w:rsidR="00177D20" w:rsidRDefault="00177D20" w:rsidP="00177D20">
      <w:r>
        <w:t>---------------------------------------------------------------------------------------------------------------------------CCCTTCGAG------GGGTCCCAGCACTACCTGGCCCCGGCGTGGGCCTTTCACCTGCAGGCGCTCTTCATGGGCTTCGTCTTCTTTGTGGGAACGCCGCTGAACCTGCTGGTCCTCCTGGCCACGGCCAAATACAAGAAGCTCCGAGCTCCTCTCAACTACATCCTGGTCAACATCTCCTTCGCTGGCTTCATCTTTGTCACCTTCTCCGTCAGCCAGGTGTTTGTGGCCAGTCTGAGGGGCTACTACTTCCTGGGCTACACCTTGTGTGCATTGGAAGCGGCCATGGGCGCTGTGGCAGGTCTGGTGACATCCTGGTCACTCGCCGTGCTCTCCTTCGAGAGGTACTTGGTGATCTGTAAGCCGTTCGGAGCCTTCAAGTTCGGCAGC---------AGCCACTCTGCCGCCGCCGTGGTCTTCACCTGGTGCATGGGGGTGGGCTGCGCCTCACCGCCTTTCTTCGGCTGGAGCAGGTACATCCCGGAAGGCCTGGGCTGCTCCTGTGGACCCGACTGGTACACCCACAATGAGGAGTATGGCTGCACCAGCTACATGTACTTCCTGCTGATCACCTGCTTCTGCATGCCTCTGTCCATCATCATCTTCTCCTACTCGCAGCTGCTGGGCGCGCTGAGAGCCGTTGCGGCGCAGCAGGCAGAGTCCGCCTCCACCCAGAAGGCTGAGAAGGAGGTGTCCAGGATGATTATCGTGATGGTGGGCTCCTTCGTCACCTGCTACGGCCCCTACGCCCTGACGGGCCTCTGGTACGCCAACTCAGAGGAAGTCAACAAAGACTATCGGCTCGTCACCATCCCGGCGTTCTTCTCCAAGAGCTCCTGCGTCTACAACCCGCTCATCTACGCCTTCATGAATAAACAGTTCAATGCTTGCATCATGGAAATGGTGTTT---------------------------------------------------------------------GGGAAGAAA---------ATGGAGGAAGCTTCC------------GAAGTGTCT---------TCAAAG---ACTGAA---------------------------------------------------GTGTCCACA----------------------------------------------------------------</w:t>
      </w:r>
      <w:r>
        <w:lastRenderedPageBreak/>
        <w:t>-----------------------------------</w:t>
      </w:r>
    </w:p>
    <w:p w:rsidR="00177D20" w:rsidRDefault="00177D20" w:rsidP="00177D20">
      <w:r>
        <w:t>&gt;HQ260685_Preticulata_SWS1</w:t>
      </w:r>
    </w:p>
    <w:p w:rsidR="00177D20" w:rsidRDefault="00177D20" w:rsidP="00177D20">
      <w:r>
        <w:t>------------------------------------------------------------------------------------------------------------------------------------------------------------------------------------CAGGCGCTCTTCATGGGCTTCGTCTTCTTTGCGGGAACGCCGCTGAACCTGCTGGTCCTCCTGGCCACGGCCAAGTACAAGAAGCTCCGAGCTCCTCTCAACTACATCCTGGTCAACATCTCCTTCGCTGGCTTCATCTTCGTCACCTTCTCCGTCAGCCAGGTGTTCGTGGCCAGTCTGAGGGGCTACTACTTCCTGGGTTACACCTTGTGTGCATTGGAAGCCGCCATGGGCGCCGTGGCAGGTCTGGTGACGTCCTGGTCGCTCGCCGTGCTCTCCTTCGAGAGGTTCCTGGTGATCTGTAAACCGTTCGGAGCCTTCAAGTTCGGCAGC---------ACCCACGCCGCCGCCGCCGTGGTCTTCACCTGGTTCATGGGGGTGGGCTGCGCCTCGCCGCCTTTCTTCGGCTGGAGCAGGTACATCCCGGAAGGCCTGGGCTGCTCCTGCGGACCCGACTGGTACACCCACAATGAAGAGTACGGCTGCACCAGCTACATGTATTTCCTGCTGATCACTTGCTTCTGCATGCCTCTGTCCATCATCATCTTCTCCTACTCGCAGCTGCTGGGCGCGCTGAGAGCCGTTGCGGCGCAGCAGGCGGAGTCCGCCTCCACCCAGAAGGCTGAGAAGGAGGTGTCCAGGATGATCATCGTGATGGTGGGCTCCTTCGTCACCTGCTACGGCCCCTACGCCCTGACGGGCCTCTGGTACGCCAACTCAGAGGAAGTCAACAAAGACTACCGGCTCGTCACCATCCCTGCGTTCTTCTCCAAGAGCTCCTGCGTCTACAACCCGCTC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:rsidR="00177D20" w:rsidRDefault="00177D20" w:rsidP="00177D20">
      <w:r>
        <w:t>&gt;KX768639_Pvelifera_SWS1</w:t>
      </w:r>
    </w:p>
    <w:p w:rsidR="00177D20" w:rsidRDefault="00177D20" w:rsidP="00177D20">
      <w:r>
        <w:t>ATG---------------------------------------------------------------GGGAAACATTTTCACCTGTACGAGAACATCTCCAAGGTG---------------GACCCCTTCGAG------GGGTCCCAGCACTACCTGGCCCCGGCGTGGGCCTTTCACCTGCAGGCGCTCTTCATGGGCTTCGTCTTCTTTGCGGGAACGCCGCTGAACCTGCTGGTCCTCCTGGCCACGGCCAAGTACAAGAAGCTCCGAGCTCCTCTCAACTACATCCTGGTCAACATCTCCTTCGCTGGCTTCATCTTCGTCACCTTCTCCGTCAGCCAGGTGTTCGTGGCCAGTCTGAGGGGCTACTACTTCCTGGGTTACACCTTGTGTGCATTGGAAGCGGCCATGGGCGCCGTGGCAGGTCTGGTGACGTCCTGGTCGCTTGCCGTGCTCTCCTTCGAGAGGTACCTGGTGATCTGTAAACCATTCGGAGCCTTCAAGTTCGGCAGC---------TCCCACGCCGCCGCCGCCGTGGTCTTCACCTGGTTCATGGGGGTGGGCTGCGCCTCGCCGCCTTTCTTCGGCTGGAGCAGGTACATCCCGGAAGGCCTGGGCTGCTCCTGCGGACCCGACTGGTACACCCACAATGAGGAGTACGGCTGCACCAGCTACATGTATTTCCTGCTGATCACCTGCTTCTGCATGCCTCTGTCCATCATCATCTTCTCCTACTCGCAGCTGCTGGGCGCGCTGAGAGCCGTTGCGGCGCAGCAGGCGGAGTCCGCCTCCACCCAGAAGGCTGAGAAGGAGGTGTCCAGGATGATCATCGTGATGGTGGGCTCCTTTGTCACCTGCTATGGCCCCTACGCCCTGACGGGCCTCTGGTACGCCAACTCAGAGGAAGCCAACAAAGACTACCGGCTCGTCACCATCCCTGCGTTCTTCTCCAA</w:t>
      </w:r>
      <w:r>
        <w:lastRenderedPageBreak/>
        <w:t>GAGCTCCTGCGTCTACAACCCGCTCATCTACGCCTTCATGAACAAACAGTTCAATGCCTGCATCATGGAAATGGTGTTT---------------------------------------------------------------------GGGAAGAAA---------ATGGAGGAAGCGTCT------------GAAGTTTCT---------TCAAAG---ACTGAG---------------------------------------------------GTGTCCACAGCTTCATAA------------------------------------------------------------------------------------------</w:t>
      </w:r>
    </w:p>
    <w:p w:rsidR="00177D20" w:rsidRDefault="00177D20" w:rsidP="00177D20">
      <w:r>
        <w:t>&gt;KX768650_Pcaymanensis_SWS1</w:t>
      </w:r>
    </w:p>
    <w:p w:rsidR="00177D20" w:rsidRDefault="00177D20" w:rsidP="00177D20">
      <w:r>
        <w:t>ATG---------------------------------------------------------------GGGAAACATTTTCACCTGTACGAGAACATCTCCAAGGTG---------------GATCCCTTCGAG------GGGTCCCAGCACTACCTGGCCCCGGCGTGGGCCTTTCACCTGCAGGCACTCTTCATGGGCTTCGTCTTCTTTGCGGGAACGCCGCTGAACCTGCTGGTCCTCCTGGCCACGGCCAAGTACAAGAAGCTCCGAGCTCCTCTCAACTACATCCTGGTCAACATCTCCTTCGCTGGCTTCATCTTCGTCACCTTCTCTGTCAGCCAGGTGTTCGTCGCCAGTCTGAGGGGCTATTACTTCCTGGGTTATACCTTGTGTGCATTGGAAGCGGCCATGGGCGCTGTGGCAGGTCTGGTGACGTCCTGGTCGCTTGCCGTGCTCTCCTTCGAGAGGTACCTGGTGATCTGTAAACCGTTTGGAGCCTTCAAGTTCGGCAGC---------ACCCACGCCGCCGCCGCCGTGGTCTTCACCTGGTTCATGGGGGTGGGCTGCGCCTCGCCGCCTTTCTTTGGCTGGAGCAGGTACATCCCGGAAGGCCTGGGCTGCTCCTGCGGACCCGACTGGTACACCCACAATGAAGAGTACGGCTGCACCAGCTACATGTATTTCCTGCTGATCACCTGCTTCTGCATGCCTCTGTCCATCATCATCTTCTCCTACTCGCAGCTGCTGGGCGCACTGAGAGCCGTTGCGGCGCAGCAGGCGGAGTCCGCCTCCACCCAGAAGGCTGAGAAAGAGGTGTCCAGGATGATCATCGTGATGGTGGGCTCCTTTGTCACCTGCTACGGCCCCTACGCCCTGACGGGCCTCTGGTACGCCAACTCAGAGGAAGCTAACAAAGACTACCGGCTCGTCACCATCCCTGCGTTCTTCTCCAAGAGCTCCTGCGTCTACAACCCGCTCATCTACGCCTTCATGAACAAACAGTTCAATGCCTGCATCATGGAAATGGTGTTT---------------------------------------------------------------------GGGAAGAAA---------ATGGAGGAAGCATCT------------GAAGTGTCT---------TCAAAG---ACTGAG---------------------------------------------------GTGTCCACAGCTTCATAA------------------------------------------------------------------------------------------</w:t>
      </w:r>
    </w:p>
    <w:p w:rsidR="00177D20" w:rsidRDefault="00177D20" w:rsidP="00177D20">
      <w:r>
        <w:t>&gt;KX768649_Lnigrofasciata_SWS1</w:t>
      </w:r>
    </w:p>
    <w:p w:rsidR="00177D20" w:rsidRDefault="00177D20" w:rsidP="00177D20">
      <w:r>
        <w:t>ATG---------------------------------------------------------------GGGAAACATTTTCACCTGTACGAGAACATCTCCAAGGTG---------------GATCCCTTCGAG------GGGTCCCAGCACTACCTGGCCCCGGCGTGGGCCTTTCACCTGCAGGCGCTCTTCATGGGCTTCGTCTTCTTTGTGGGAACGCCGCTGAACCTGCTGGTCCTCCTGGCCACGGCCAAGTACAAGAAGCTCCAAGCTCCTCTCAACTACATCCTGGTCAACATCTCCTTCGCTGGCTTCATCTTCGTCACCTTCTCCGTCAGCCAGGTGTTCGTCGCCAGTCTGAGGGGCTACTACTTCCTGGGTTATACCTTGTGTGCATTGGAAGCGGCCATGGGCGCCGTGGCAGGTCTGGTGACGTCCTGGTCGCTTGCCGTGCTCTCCTTCGAGAGGTACCTGGTGATCTGTAAACCGTTCGGAGCCTTCAAGTTCGGCAGC---------ACCCACGCCGCCGCCGCCGTGGTCTTCACCTGGTTCATGGGGGTGGGCTGCGCCTCGCCGCC</w:t>
      </w:r>
      <w:r>
        <w:lastRenderedPageBreak/>
        <w:t>TTTCTTTGGCTGGAGCAGGTACATCCCGGAAGGCCTGGGCTGCTCCTGCGGACCCGACTGGTACACCCACAATGAAGAGTACGGCTGCACCAGCTACATGTATTTCCTGCTGATCACCTGCTTCTGCATGCCTCTGTCCATCATCATCTTCTCCTACTCGCAGCTGCTGGGCGCACTGAGAGCCGTTGCGGCGCAGCAGGCGGAGTCCGCCTCCACCCAGAAGGCTGAGAAAGAGGTGTCCAGGATGATCATCGTGATGGTGGGCTCCTTTGTCACCTGCTACGGCCCCTACGCCCTGACGGGCCTCTGGTACGCCAACTCAGAGGAAGCCAACAAAGACTATCGTCTCGTCACCATCCCTGCGTTCTTCTCCAAGAGCTCCTGCGTCTACAACCCGCTCATCTACGCCTTCATGAACAAACAGTTCAATGCCTGCATCATGGAAATGGTGTTT---------------------------------------------------------------------GGGAAGAAA---------ATGGAGGAAGCGTCT------------GAAGTGTCT---------TCAAAG---ACTGAG---------------------------------------------------GTGTCCACAGCTTCATAA------------------------------------------------------------------------------------------</w:t>
      </w:r>
    </w:p>
    <w:p w:rsidR="00177D20" w:rsidRDefault="00177D20" w:rsidP="00177D20">
      <w:r>
        <w:t>&gt;KX768651_Hformosa_SWS1</w:t>
      </w:r>
    </w:p>
    <w:p w:rsidR="00177D20" w:rsidRDefault="00177D20" w:rsidP="00177D20">
      <w:r>
        <w:t>ATG---------------------------------------------------------------GGGAAACATTTTCACCTGTACGAGAACATCTCCAAGGTG---------------GACCCCTTCGAG------GGGTCCCAGCACTACTTGGCCCCGGCGTGGGCCTTTCACCTGCAGGCGCTCTTCATGGGCTTCGTCTTCTTTGCGGGAACGCCGCTGAACCTGCTGGTCCTCCTGGCCACGGCCAAGTACAAGAAGCTCCGAGCTCCTCTCAACTACATCCTGGTCAACATCTCCTTCGCTGGCTTCATCTTCGTCACCTTCTCCGTCAGCCAGGTGTTCGTGGCCAGTCTGAGGGGCTACTACTTCCTGGGCTACACCTTGTGTGCATTGGAAGCGGCCATGGGCGCCGTGGCAGGTCTGGTGACGTCCTGGTCGCTTGCCGTGCTCTCCTTCGAGAGGTACCTGGTGATCTGTAAACCATTCGGAGCCTTCAAGTTCGGCAGC---------ACCCACGCCGCCGCCGCCGTGGTCTTCACCTGGTTCATGGGAGTGGGCTGCGCCTCGTCGCCTTTCTTCGGCTGGAGCAGGTACATCCCGGAAGGCCTGGGCTGCTCCTGCGGACCCGACTGGTACACCCACAATGAGGAGTACGGCTGCACCAGCTACATGTATTTCCTGCTGATCACCTGCTTCTGCATGCCTCTGTCCATCATCATCTTCTCCTACTCGCAGCTGCTGGGCGCGCTGAGAGCCGTTGCGGCGCAGCAGGCGGAGTCTGCCTCCACCCAGAAGGCTGAGAAGGAGGTGTCCAGGATGATCATCGTGATGGTGGGCTCCTTCGTCACCTGCTACGGCCCCTACGCCCTGACGGGCCTCTGGTACGCCAACTCAGAGGAAGCCAACAAAGACTACCGGCTCGTCACCATCCCTGCATTCTTCTCCAAGAGCTCCTGCGTCTACAACCCGCTCATCTACGCCTTCATGAACAAACAGTTCAATGCCTGCATCATGGAAATGGTGTTT---------------------------------------------------------------------GGGAAGAAA---------ATGGAGGAAGCGTCT------------GAAGTTTCT---------TCAAAG---ACTGAG---------------------------------------------------GTGTCCACAGCTTCATAA------------------------------------------------------------------------------------------</w:t>
      </w:r>
    </w:p>
    <w:p w:rsidR="00177D20" w:rsidRDefault="00177D20" w:rsidP="00177D20">
      <w:r>
        <w:t>&gt;KX768646_Mbifurca_SWS1</w:t>
      </w:r>
    </w:p>
    <w:p w:rsidR="00177D20" w:rsidRDefault="00177D20" w:rsidP="00177D20">
      <w:r>
        <w:t>ATG---------------------------------------------------------------GGGAAACATTTCCACCTGTACGAGAACATCTCCAAGGTG---------------GACCCGTTCGAG------GGGTCCCAGCACTACCTGGCCCCCGCCTGGGCCTTTCACCTGCAGGCGCTTTTCATGGGCTTC</w:t>
      </w:r>
      <w:r>
        <w:lastRenderedPageBreak/>
        <w:t>GTCTTCTTCGCCGGGACGCCGCTGAACCTGCTGGTCCTGCTGGCCACCGCCAAGTACAAGAAGCTCCGAGCTCCGCTCAACTACATCCTGGTCAACATCTCGTTCGCCGGCTTCATCTTCGTCACCTTCTCCGTCAGCCAGGTGTTCGTGGCCAGTCTGAGGGGCTACTACTTCCTGGGTTACACCCTGTGTGCCTTGGAAGCGGCCATGGGCGCCGTGGCAGGCCTGGTGACGTCCTGGTCGCTCGCCGTCCTGTCCTTCGAAAGGTTCCTGGTGATCTGCAAACCGTTCGGAGCCTTCAAGTTCGGCAGC---------AGCCACGCCGGCGCCGCCGTGGTCTTCTCCTGGTGCATGGGGGTCGGATGCGCCTCGCCGCCTTTCTTCGGCTGGAGCAGGTGCATCCCGGAAGGCCTGGGCTGCTCCTGCGGACCCGACTGGTACACACACAACGAGGAGTACGGCACCACCAGCTACATGTACTTCCTGCTGATCACCTGCTTCTGCATGCCTCTGTCCATCATCATCTTCTCCTATTCGCAGCTGCTGGGCGCGCTGAGAGCCGTGGCGGCGCAGCAGGCGGAGTCCGCCTCCACCCAGAAGGCGGAGAAGGAGGTGTCCAGGATGATCATCGTGATGGTGGGATCCTTCGTCACCTGCTACGGCCCCTACGCCCTGACGGGCCTCTGGTACGCCAACTCAGAGGAAGCCAACAAAGACTACAGACTCGTCACCATCCCTGCGTTCTTCTCCAAGAGCTCCTGCGTCTACAACCCGCTGATCTACGCCTTCATGAACAAACAGTTCAATGCCTGCATCATGGAAATGGTGTTT---------------------------------------------------------------------GGAAAGAAA---------ATGGAGGAAGCGTCT------------GAAGTGTCT---------TCAAAG---ACTGAG---------------------------------------------------GTGTCCACAGCTTCATAA------------------------------------------------------------------------------------------</w:t>
      </w:r>
    </w:p>
    <w:p w:rsidR="00177D20" w:rsidRDefault="00177D20" w:rsidP="00177D20">
      <w:r>
        <w:t>&gt;KX768647_Pminor_SWS1</w:t>
      </w:r>
    </w:p>
    <w:p w:rsidR="00177D20" w:rsidRDefault="00177D20" w:rsidP="00177D20">
      <w:r>
        <w:t>ATG---------------------------------------------------------------GGGAAACATTTTCACCTGTATGAGAACATCTCCAAGGTG---------------GATCCCTTCGAG------GGGTCCCAGCACTACCTGGCCCCGGCGTGGGCCTTTCACCTCCAGGCGCTCTTCATGGGCTTCGTCTTCTTTGCGGGAACGCCGCTGAACCTGCTGGTTCTCCTGGCCACGGCCAAGTACAAGAAGCTCCGAGCTCCTCTCAACTACATCCTGGTCAACATCTCCTTTGCTGGCTTCATCTTCGTCACCTTCTCCGTCAGCCAGGTGTTCATGGCCAGTCTGAGGGGCTACTACTTCCTGGGTTACACCTTGTGTGCATTGGAAGCGGCCATGGGCGCCGTGGCAGGTCTGGTGACGTCCTGGTCGCTTGCAGTGCTCTCCTTCGAGAGGTACCTGGTAATCTGTAAACCGTTCGGAGCCTTCAAGTTCGGCAGC---------ACCCACGCCGCCGCCGCCGTGGTCTTCACTTGGTGCATGGGGGTGGGCTGCGCCTCGCCGCCTTTCTTCGGCTGGAGCAGGTATATCCCGGAAGGCCTGGGCTGCTCCTGCGGACCCGACTGGTACACCCACAATGAAGAGTACGGCACCACCAGCTACATGTATTTCCTGCTGACCACCTGCTTCTGCATGCCTCTGTCCATCATCATCTTCTCCTACTCGCAGCTGCTGGGCGCGCTGAGAGCCGTTGCTGCACAGCAGGCAGAGTCCGCCTCCACCCAGAAGGCTGAGAAGGAGGTGTCCAGGATGATCATCGTGATGGTGGGCTCCTTCGTCTCCTGCTACGGCCCCTACGCCCTGACGGGCCTCTGGTACGCCAACTCAGAGGAAGCCAACAAAGACTACCGGCTCGTCACCATCCCTGCGTTCTTCTCCAAGAGCTCCTGTGTCTATAACCCGCTCATCTACGCCTTCATGAACAAACAGTTCAATGCCTGCATCATGGAAATGGTGTTT---------------------------------------------------------------------GGGAAGAAA---------ATGGAGGAAGCGTCT------------GAAGTGTCT---------TCAAAG---</w:t>
      </w:r>
      <w:r>
        <w:lastRenderedPageBreak/>
        <w:t>ACTGAG---------------------------------------------------GTGTCCACAGCTTCATAA------------------------------------------------------------------------------------------</w:t>
      </w:r>
    </w:p>
    <w:p w:rsidR="00177D20" w:rsidRDefault="00177D20" w:rsidP="00177D20">
      <w:r>
        <w:t>&gt;AB223058_Olatipes_SWS1</w:t>
      </w:r>
    </w:p>
    <w:p w:rsidR="00177D20" w:rsidRDefault="00177D20" w:rsidP="00177D20">
      <w:r>
        <w:t>ATG---------------------------------------------------------------GGAAAATACTTCTACCTGTATGAGAACATCTCCAAAGTG---------------GGCCCCTACGAC------GGGCCCCAGTACTACCTGGCCCCGACGTGGGCCTTCTACCTGCAGGCGGCCTTCATGGGCTTCGTGTTCTTTGTGGGGACGCCTCTGAACTTTGTCGTTCTTCTGGCGACGGCCAAATACAAGAAGCTTCGAGTCCCGCTCAACTACATTCTTGTCAACATCACCTTTGCTGGTTTCATCTTCGTCACCTTCTCTGTCAGCCAGGTGTTCCTGGCCAGCGTGAGGGGCTACTACTTCTTTGGTCAAACGCTGTGCGCCCTGGAAGCAGCAGTGGGCGCTGTGGCAGGCCTCGTGACGTCCTGGTCTCTGGCCGTCCTCTCCTTTGAGAGATACCTGGTTATCTGTAAACCATTTGGAGCCTTCAAGTTTGGCAGC---------AACCACGCCCTGGCTGCTGTCATCTTCACCTGGTTCATGGGGGTGGGCTGCGCCTGCCCACCTTTCTTTGGCTGGAGTCGGTACATCCCTGAAGGTCTGGGCTGCTCCTGTGGACCGGATTGGTACACGAACTGCGAGGAGTTCAGTTGCGCCAGCTATTCCAAGTTCCTCCTGGTGACCTGCTTCATCTGCCCCATCACCATCATCATTTTCTCCTACTCCCAGCTCCTGGGCGCGCTCAGAGCGGTCGCAGCACAGCAGGCCGAGTCAGCGTCCACGCAGAAGGCCGAGAAGGAAGTGTCCAGGATGATCATCGTCATGGTGGCGTCCTTCGTCACCTGCTACGGTCCGTACGCTCTGACCGCCCAGTACTACGCATACTCCCAGGATGAGAACAAAGACTACCGGCTCGTCACCATCCCAGCTTTCTTCTCCAAGAGCTCCTGCGTGTACAACCCGCTCATCTACGCCTTCATGAACAAACAGTTTAACGGCTGCATCATGGAGATGGTTTTC---------------------------------------------------------------------GGAAAGAAG---------ATGGAGGAAGCGTCT------------GAGGTGTCC---------TCCAAG---ACGGAG---------------------------------------------------GTGTCCACGGCCTCTTAA------------------------------------------------------------------------------------------</w:t>
      </w:r>
    </w:p>
    <w:p w:rsidR="00177D20" w:rsidRDefault="00177D20" w:rsidP="00177D20">
      <w:r>
        <w:t>&gt;HQ260682_Preticulata_LWS_4</w:t>
      </w:r>
    </w:p>
    <w:p w:rsidR="00177D20" w:rsidRDefault="00177D20" w:rsidP="00177D20">
      <w:r>
        <w:t>---------------------------------------------------------------------------------------------AATCATACAAGA---------------GATCCTTTTGAG------GGACCAAACTACCATATCGCTCCTCGATGGGTTTACAACATCACAACAGTCTGGATGTGTTTTGTGGTCGTCTTAGCAGTCTTCACAAATGGTCTGGTCTTGGTAGCCACAGCAAGGTTCAAGAAACTCCGTCATCCCCTGAACTGGATCTTAGTCAACCTTGCCATTGCCGACCTCGGAGAGACGGTCTTTGCCAGCACCATCAGCGTGTGCAACCAGTTTTTTGGATATTTTATTTTGGGACATCCAATGTGCGTCTTTGAAGGCTACGTTGTCTCGACTTGTGGTATTGCTGCTCTTTGGTCCCTGACTGTCATCTCTTGGGAGAGATGGATTGTTGTGTGCAAACCTTTTGGAAATACAAAGTTTGATGCC---------AAATGGGCGGCAGCTGGGATCATGTTCTCCTGGGTCTGGTCGGCAGTGTGGTGTGCTCCTCCCGTCTTTGGATGGAGCAGGTACTGGCCCCATGGGTTGAAAACGTCCTGTGGACCCGATGTGTTCAGTGGAAGTGAGGACCCCGGTGTCAAGTCCTACATGATTGTCCTCATGATTACATGCTGCATCACTCCTCTGGCTGTCATCATCTTGTGCTACCTGGCAGTGTGGTTGGCCATCCGTGACATTGCTATGCAGCAGAAGGAATGCGAGTCGACCCAGAACGCCCAGAAGGAAGTATCTAGGATGGTTG</w:t>
      </w:r>
      <w:r>
        <w:lastRenderedPageBreak/>
        <w:t>TTGTCATGATCTTGGCTTATTGTGTATGTTGGGGACCTTACACCTTTTTTGCTTGCTTTGCCGCAGCCAACTCCGGATATGCCTTCCACCCGTTAGCCGCTGCCATGCCTGCATACTTTGCCAAAAGTGCCACCATCTACAACCCGGTCATCTATGTCTTCATGAACCGACAGTTCCGCACATGCATCATGCGGCTT---TTT---------------------------------------------------------------------GGGAAAGAG---------GTGGATGACGGCTCT------------GAAGTGTCCACA------TCAAAG---ACAGAG---------------------------------------------------GTCTCCTCTGTGGCTCCTGAATAA------------------------------------------------------------------------------------</w:t>
      </w:r>
    </w:p>
    <w:p w:rsidR="00177D20" w:rsidRDefault="00177D20" w:rsidP="00177D20">
      <w:r>
        <w:t>&gt;KX768573_Pminor_LWS_R</w:t>
      </w:r>
    </w:p>
    <w:p w:rsidR="00177D20" w:rsidRDefault="00177D20" w:rsidP="00177D20">
      <w:r>
        <w:t>ATGGCAGAAGATTGGGGAAAGCAGGCGTTTGCTCCCTGGAAGAACAACGAAGAAACTACAAGG---GGCTCTGCTTTCACATACACAAACAGCAATCATACAAGA---------------GATCCTTTTGAG------GGACCAAACTACCACATCGCTCCCCGATGGGTTTACAACATCACGACAGTCTGGATGTGTTTTGTGGTCGTCTTATCAGTCTTCACAAACGGTCTGGTCTTGGTAGCCACGGCAAGGTTCAAGAAACTCCGTCATCCCCTGAACTGGATCTTAGTCAACCTTGCCATCGCCGACCTCGGAGAGACGGTCTTCGCCAGCACCATCAGCGTGTGCAACCAGTTTTTTGGGTATTTTATTTTGGGACATCCAATGTGCGTCTTTGAAGGCTATGTTGTCTCGACTTGTGGTATTACTGCACTTTGGTCCCTGACTGTCATCTCTTGGGAGAGATGGATTGTCGTGTGCAAACCTTTTGGAAATACCAAGTTTGATGCC---------AAATGGGCCACAGCTGGGATCGTGTTCTCCTGGGTCTGGTCGGCAGTGTGGTGTGCTCCTCCTGTCTTTGGATGGAGCAGGTATTGGCCCCATGGGTTGAAAACGTCCTGTGGACCCGATGTGTTCAGTGGAAGCGAGGACCCCGGTGTCAAGTCCTACATGATTGTCCTCATGATTACGTGCTGCGTAGCTCCTCTGGCTGTCATTGTCTTGTGCTACCTGGCAGTGTGGCTGGCCATCCGTGACATTGCTATGCAGCAGAAGGAATGCGAGTCGACCCAGAACGCCCAGAAGGAAGTATCTAGGATGGTTGTTGTCATGATCTTGGCTTATTGTGTTTGTTGGGGACCTTACACCTTGTTTGCTTGCTTTGCCGCAGCCAACCCCGGATATGCCTTCCACCCGTTAGCCGCTGCCTTACCTGCATACTTTGCCAAAAGTGCCACCATCTACAACCCGGTCATCTATGTCTTCATGAACCGACAGTTCCGCACATGCATCATGCGGCTT---TTT---------------------------------------------------------------------GGGAAAGAG---------GTGGATGACGGCTCT------------GAAGTGTCCACC------TCAAAG---ACAGAG---------------------------------------------------GTCTCCTCTGTGGCTCCTGAATAA------------------------------------------------------------------------------------</w:t>
      </w:r>
    </w:p>
    <w:p w:rsidR="00177D20" w:rsidRDefault="00177D20" w:rsidP="00177D20">
      <w:r>
        <w:t>&gt;KX768567_Pvelifera_LWS_R</w:t>
      </w:r>
    </w:p>
    <w:p w:rsidR="00177D20" w:rsidRDefault="00177D20" w:rsidP="00177D20">
      <w:r>
        <w:t>ATGGCAGAAGATTGGGGAAAGCAGGCGTTTGCTCCCTGGAAGAACAATGAAGAAACTACAAGG---GGCTCTGCTTTCACATACACAAACAGCAATCATACAAGA---------------GATCCTTTTGAG------GGACCAAACTACCACATTGCTCCCCGATGGGTTTACAACATCACAACAGTCTGGATGTGTTTTGTGGTCGTCTTATCAGTCTTCACAAATGGTCTGGTCTTGGTAGCCACGGCAAGGTTCAAGAAACTCCGTCATCCCCTGAACTGGATCTTAGTCAACCTTGCCATTGCTGATCTCGGAGAGACGGTCTTTGCCAGCACCATCAGCGTGTGCAACCAGTTTTTTGGATATTTTATTTTGGGACATCCAATGTG</w:t>
      </w:r>
      <w:r>
        <w:lastRenderedPageBreak/>
        <w:t>CGTCTTTGAAGGCTACGTTGTCTCGACTTGTGGTATTGCTGCTCTTTGGTCCCTGACTGTCATCTCTTGGGAGAGATGGATTGTTGTATGCAAACCTTTTGGAAATACCAAGTTTGATGCC---------AAATGGGCGACAGCTGGGATCGTGTTCTCCTGGGTCTGGTCGGCAGTGTGGTGTGCTCCTCCTGTCTTTGGATGGAGCAGGTACTGGCCCCATGGGTTGAAAACGTCCTGTGGACCCGATGTGTTCAGTGGAAGTGAGGACCCCGATGTCAAGTCCTACATGATTGTCCTCATGATTACATGCTGCGTCACTCCTCTGGCTGTCATCGTCTTGTGCTACCTGGCAGTGTGGTTGGCCATCCGTGACATTGCTATGCAGCAGAAGGAATGCGAGTCGACCCAGAACGCCCAGAAGGAAGTATCTAGGATGGTTGTTGTCATGATCTTGGCTTTTTGTGTATGTTGGGGACCTTACGCCTTTTTTGCTTGCTTTGCCGCAGCCAACCCTGGATATGCCTTCCACCCGTTAGCTGCTGCCATACCTGCATACTTTGCCAAAAGTGCCACCATCTACAACCCGGTCATCTATGTCTTCATGAACCGACAGTTCCGCACATGTATCATGCGGCTT---TTT---------------------------------------------------------------------GGGAAAGAG---------GTGGACGATGGCTCT------------GAAGTGTCCACC------TCAAAG---ACAGAG---------------------------------------------------GTCTCCTCTGTGGCTCCTGAATAA------------------------------------------------------------------------------------</w:t>
      </w:r>
    </w:p>
    <w:p w:rsidR="00177D20" w:rsidRDefault="00177D20" w:rsidP="00177D20">
      <w:r>
        <w:t>&gt;KX768575_Lnigrofasciata_LWS_R</w:t>
      </w:r>
    </w:p>
    <w:p w:rsidR="00177D20" w:rsidRDefault="00177D20" w:rsidP="00177D20">
      <w:r>
        <w:t>ATGGCAGAAGATTGGGGAAAGCAGGCGTTTGCTCCCTGGAAGAACAATGAAGAAACTACAAGG---GGCTCTGCTTTCACATACACAAACAGCAATCATACAAGA---------------GATCCTTTTGAG------GGACCAAACTACCACATCGCTCCCCGATGGGTTTACAACATCACAACAGCCTGGATGTGTTTTGTGGTTGTCTTATCAGTCTTCACAAACGGTCTGGTCTTGGTAGCCACAGCAAGGTTCAAGAAACTCCGTCATCCCCTGAACTGGATCTTAGTCAACCTTGCCATTGCCGACCTCGGAGAGACGGTCTTTGCCAGCACCATCAGCGTGTGCAACCAGTTTTTTGGATATTTTATTTTGGGACATCCAATGTGCGTCTTTGAAGGCTACGTTGTCTCGACTTGTGGTATTGCTGCTCTTTGGTCCCTGACTGTCATCTCTTGGGAGAGATGGATTGTTGTGTGCAAACCTTTTGGAAATACCAAGTTTGATGCC---------AAATGGGCGACAGCTGGGATCGCGTTCTCCTGGGTCTGGTCGGCAGTGTGGTGTGCTCCTCCCGTCTTTGGATGGAGCAGGTACTGGCCCCATGGGTTGAAAACGTCCTGTGGACCCGATGTGTTCAGTGGAAGTGAGGAGCCCGGTGTCAAGTCCTACATGATTGTCCTCATGATTACATGCTGCATCACTCCTCTGGCTGTCATCGTCTTGTGCTACCTGGCAGTGTGGTTGGCCATCCGTGACATTGCTATGCAGCAGAAGGAATGCGAGTCGACCCAGAATGCCCAGAAGGAAGTATCTAGGATGGTTGTTGTCATGATCTTGGCTTTTTGTGTATGTTGGGGACCTTACGCCTTTGTTGCTTGCTTTGCCGCAGCCAACCCTGGATATGCCTTCCACCCGTTAGCCGCTGCCATACCTGCATACTTTGCCAAAAGTGCCACCATCTACAACCCGGTCATCTATGTCTTCATGAACCGACAGTTCCGCACATGCATCATGCGGCTT---TTT---------------------------------------------------------------------GGGAAAGAG---------GTGGATGACGGCTCT------------GAAGTGTCCACC------TCAAAG---ACAGAG---------------------------------------------------ATCTCCTCTGTGGCTCCTGAATAA------------------------------------------------------------------------------------</w:t>
      </w:r>
    </w:p>
    <w:p w:rsidR="00177D20" w:rsidRDefault="00177D20" w:rsidP="00177D20">
      <w:r>
        <w:t>&gt;KX768576_Pcaymanensis_LWS_R</w:t>
      </w:r>
    </w:p>
    <w:p w:rsidR="00177D20" w:rsidRDefault="00177D20" w:rsidP="00177D20">
      <w:r>
        <w:t>ATGGCAGAAGATTGGGGAAAGCAGGCGTTTGCTCCCTGGAAGAACAATGAAGAAACTACAA</w:t>
      </w:r>
      <w:r>
        <w:lastRenderedPageBreak/>
        <w:t>GG---GGCTCTGCTTTCACATACGCAAACAGCAATCATACAAGA---------------GATCCTTTTGAG------GGACCAAACTACCACATCGCTCCCCGATGGGTTTACAACATCACAACAGCCTGGATGTGTTTTGTGGTCGTCTTATCAGTCTTCACAAACGGTCTGGTCTTGGTAGCCACAGCAAGGTTCAAGAAACTCCGTCATCCCCTGAACTGGATCTTAGTCAACCTTGCCATTGCCGACCTCGGAGAGACGGTCTTTGCCAGCACCATCAGCGTGTGCAACCAGTTTTTTGGATATTTTATTTTGGGACATCCAATGTGCGTCTTTGAAGGCTACGTTGTCTCGACTTGTGGTATTGCTGCTCTTTGGTCCCTGACTGTCATCTCTTGGGAGAGATGGATTGTTGTGTGCAAACCTTTTGGAAATACCAAGTTTGATGCC---------AAATGGGCGACAGCTGGGATCGCGTTCTCCTGGGTCTGGTCGGCAGTGTGGTGTGCTCCTCCCGTCTTTGGATGGAGCAGGTACTGGCCCCATGGGTTGAAAACGTCCTGTGGACCCGATGTGTTCAGTGGAAGTGAGGAGCCCGGTGTCAAGTCCTACATGATTGTCCTCATGATTACATGCTGCATCACTCCTCTGGCTGTCATCGTCTTGTGCTACCTGGCAGTGTGGTTGGCCATCCGTGACATTGCTATGCAGCAGAAGGAATGCGAGTCGACCCAGAACGCCCAGAAGGAAGTATCTAGGATGGTTGTTGTCATGATCTTGGCTTTTTGTGTATGTTGGGGACCTTACGCCTTTGTTGCTTGCTTTGCCGCAGCCAACCCTGGATATGCCTTCCACCCGTTAGCCGCTGCCATACCTGCATACTTTGCCAAAAGTGCCACCATCTACAACCCGGTCATCTATGTCTTCATGAACAGACAGTTCCGCACATGCATCATGCGGCTT---TTT---------------------------------------------------------------------GGGAAAGAG---------GTGGATGACGGCTCT------------GAAGTGTCCACC------TCAAAG---ACAGAG---------------------------------------------------ATCTCCTCTGTGGCTCCTGAATAA------------------------------------------------------------------------------------</w:t>
      </w:r>
    </w:p>
    <w:p w:rsidR="00177D20" w:rsidRDefault="00177D20" w:rsidP="00177D20">
      <w:r>
        <w:t>&gt;KX768577_Hformosa_LWS_R</w:t>
      </w:r>
    </w:p>
    <w:p w:rsidR="00177D20" w:rsidRDefault="00177D20" w:rsidP="00177D20">
      <w:r>
        <w:t>ATGGCAGAAGATTGGGGGAAACAGGCGTTTGCTCCCTGGAAGAACAATGAAGAAACTACAAGG---GGCTCTGCTTTCACATACACAAACAGCAATCATACAAAA---------------GATCCTTTTGAG------GGACCAAACTACCACATCGCTCCTCGATGGGTTTACAATATTACAACAGTCTGGATGTGTTTTGTGGTCGTCTCATCAGTCTTCACAAATGGCCTGGTCTTGGTAGCCACAGCAAAGTTTAAGAAACTCCGTCATCCCCTGAACTGGATCTTAGTCAACCTTGCCATTGCAGATCTTGGAGAGACGGTTTTTGCCAGCACTATCAGTGTGTGCAACCAGTTTTTTGGATATTTTATTTTGGGACATCCAATGTGCGTCTTTGAAGGCTACGTTGTCTCGACTTGTGGTATTGCTGCTCTTTGGTCTCTGACTGTCATCTCTTGGGAGAGATGGATTGTTGTATGCAAACCTTTTGGGAATACCAAGTTTGATGCC---------AAATGGGCAACAGCTGGGATCATGTTTTCCTGGGTCTGGTCAGCAGTGTGGTGTGCTCCTCCTCTCTTTGGATGGAGCAGGTACTGGCCTCATGGATTGAAAACTTCCTGTGGACCCGATGTGTTCAGTGGAAGTGAGGACCCCGGTGTCAAGTCCTACATGATCGTCCTCATGGTTACATGCTGCATCATTCCTCTGGCTGTCATCATCTTGTGCTACCTGGCAGTGTGGTTGGCCATTCGTGACATTGCTATGCAGCAGAAGGAATGCGAGTCAACCCAGAACGCCCAGAAGGAAGTATCTAGGATGGTTGTTGTCATGATCTTGGCTTATTGTATATGTTGGGGACCTTACACCGTTTTTGCTTGCTTTGCTGCAGCAAACCCTGGATATGCCTTCCACCCTTTAGCCGCTGCTATGCCTGCATACTTTGCCAAGAGTGCCACCATCTACAATCCGGTCATCTATGTCTTCATGAACCGACAGTTCTGCACATGCATCATGCGGCT</w:t>
      </w:r>
      <w:r>
        <w:lastRenderedPageBreak/>
        <w:t>C---TTT---------------------------------------------------------------------GGGAGAGAG---------GTGGATGACGGCTCT------------GAAGTGTCCACA------TCAAAG---ACAGAG---------------------------------------------------GTCTCCTCTGTGGCTCCTGCATAA------------------------------------------------------------------------------------</w:t>
      </w:r>
    </w:p>
    <w:p w:rsidR="00177D20" w:rsidRDefault="00177D20" w:rsidP="00177D20">
      <w:r>
        <w:t>&gt;KX768572_Mbifurca_LWS_R</w:t>
      </w:r>
    </w:p>
    <w:p w:rsidR="00177D20" w:rsidRDefault="00177D20" w:rsidP="00177D20">
      <w:r>
        <w:t>ATGGCAGAAGATTGGGGAAAGCAGGCGTTTGCTCCCTGGAAGAACAATGAAGAAACTACAAGG---GGCTCTGCTTTCACATACACAAACAGCAATCATACAAGA---------------GATCCTTTTGAG------GGACCAAACTACCACATCGCTCCTCGATGGGTTTACAACATCACAACAGTCTGGATGTGTTTTGTGGTCGTCTTATCAGTTTTCACAAATGGTCTGGTCTTGGTAGCCACAGCAAGGTTCAAGAAACTCCGTCATCCCCTCAACTGGATCTTAGTCAACCTTGCCATTGCCGACCTCGGAGAGACGGTCTTTGCCAGCACCATCAGTGTGTGCAACCAGTTTTTTGGATATTTTATTTTGGGACATCCAATGTGCGTCTTTGAAGGCTACGTCGTCTCGACTTGTGGCATTGCTGCTCTTTGGTCCCTGACCGTCATTTCTTGGGAGAGATGGATTGTTGTATGCAAGCCTTTTGGAAATACCAAGTTTGATGCC---------AAATGGGCCACAGCTGGGATCGTGTTCTCCTGGGTCTGGTCGGCAGTGTGGTGTGCTCCTCCCGTCTTTGGATGGAGCAGGTACTGGCCCCATGGGTTGAAAACATCCTGTGGACCCGATGTGTTCAGTGGAAGTGAGGACCCTGGTGTCAAGTCCTACATGATTGTCCTCATGATTACATGCTGCGTCATTCCTCTGGCTGTCATCGTCTTGTGCTACCTGGCAGTGTGGTTGGCCATCAGCGACATTGATATGCAGCAGAAGGAATGCGAGTCGACCCAGAACGCCCAGAAGGAAGTATCTAGGATGGTTGTTGTCATGATCTTGGCTTATTGTGTATGTTGGGGACCTTACACCTTTTTTGCTTGCTTTGCCGCAGCCAACCCCGGATACGCCTTCCACCCGTTAGCCGCTGCCATGCCTGCATACTTTGCCAAAAGTGCCACCATCTACAACCCAGTTATCTATGTTTTCATGAACCGACAGTTCCGCACTTGCATCATGCGGCTT---TTT---------------------------------------------------------------------GGGAAAGAG---------GTGGATGACAGCTCT------------GAAGTGTCCACA------TCAAAA---ACAGAG---------------------------------------------------GTCTCCTCTGTGGCTCCTGAATAA------------------------------------------------------------------------------------</w:t>
      </w:r>
    </w:p>
    <w:p w:rsidR="00177D20" w:rsidRDefault="00177D20" w:rsidP="00177D20">
      <w:r>
        <w:t>&gt;AB223051_Olatipes_LWS_A</w:t>
      </w:r>
    </w:p>
    <w:p w:rsidR="00177D20" w:rsidRDefault="00177D20" w:rsidP="00177D20">
      <w:r>
        <w:t>ATGGCAGAGGAGTGGGGAAAACAGGTTTTTGCTGCGAGGCGACACAATGAAGACACAACAAGA---GGCTCTGCTTTTACTTACACAAACAGCAATCACACCCGA---------------GATCCTTTTGAG------GGTCCTAACTACCACATTGCTCCTCGATGGGTCTACAACGTTGCCACAGTTTGGATGTTTTTTGTGGTGGTTCTGTCCGTCTTCACCAACGGCCTGGTCTTGGTGGCCACAGCAAAGTTCAAGAAACTGCGCCACCCACTAAACTGGATTTTGGTCAATCTTGCTATAGCTGACCTGGGAGAGACGGTGTTTGCCAGCACCATCAGTGTGTGCAACCAGTTCTTTGGTTACTTCATTCTGGGACACCCCATGTGCGTGTTTGAGGGCTATGTGGTCTCCACTTGTGGTATTGCTGCTCTTTGGTCTCTGACCATAATCTCCTGGGAAAGATGGGTAGTCGTGTGCAAACCATTTGGAAATGTCAAGTTTGATGCC---------AAGTGGGCCATAGGTGGAATCGTCTTCTCCTGGGTCTGGTCAGCAGTTTGGTGTGCACCTCCC</w:t>
      </w:r>
      <w:r>
        <w:lastRenderedPageBreak/>
        <w:t>GTCTTTGGATGGAGCAGGTACTGGCCTCATGGACTAAAAACCTCCTGTGGACCTGATGTGTTCAGTGGAAGCGATGACCCTGGAGTGCAGTCCTACATGATTGTTCTGATGATCACATGCTGCATCATTCCCCTGGCCATCATCATCCTGTGTTATCTTGCTGTCTGGCTGGCTATCCGTGCTGTTGCCATGCAGCAGAAGGAATCAGAGTCAACCCAGAAGGCTGAAAAAGAAGTGTCCAGGATGGTGGTGGTCATGATCGTTGCTTACTGTGTGTGCTGGGGACCCTACACCTTTTTCGCCTGCTTTGCTGCAGCCAACCCCGGATATGCCTTCCATCCTCTGGCTGCTGCCATGCCTGCTTATTTTGCAAAGAGCGCCACAATCTACAACCCCATCATCTATGTCTTCATGAACAGACAGTTCCGCACATGCATCATGCAGCTC---TTT---------------------------------------------------------------------GGCAAGCAG---------GTGGATGATGGTTCT------------GAAGTTTCTACA------TCAAAG---ACAGAG---------------------------------------------------GTCTCCTCTGTGGCTCCTGCATAA------------------------------------------------------------------------------------</w:t>
      </w:r>
    </w:p>
    <w:p w:rsidR="00177D20" w:rsidRDefault="00177D20" w:rsidP="00177D20">
      <w:r>
        <w:t>&gt;AB223052_Olatipes_LWS_B</w:t>
      </w:r>
    </w:p>
    <w:p w:rsidR="00177D20" w:rsidRDefault="00177D20" w:rsidP="00177D20">
      <w:r>
        <w:t>ATGGCAGAGCAGTGGGGAAAACAGGTTTTTGCTGCGAGGCGACAAAATGAAGACACAACAAGA---GGCTCTGCTTTTACTTACACAAACAGCAATCACACTCGA---------------GATCCCTTTGAG------GGTCCTAACTACCACATTGCTCCTCGATGGGTCTACAACCTTGCCACACTTTGGATGTTTTTTGTGGTGGTTCTGTCCGTCTTCACCAACGGCCTGGTCTTGGTGGCCACAGCAAAGTTCAAGAAACTGCGCCACCCACTAAACTGGATTTTGGTCAATCTTGCCATAGCTGACCTGGGAGAGACGGTGTTTGCCAGCACCATCAGTGTGTGCAACCAGTTCTTTGGTTACTTCATTCTGGGACACCCCATGTGCGTGTTTGAGGGCTATGTGGTCTCCACTTGTGGTATTGCTGCTCTTTGGTCTCTGACCATAATCTCCTGGGAAAGATGGGTAGTCGTGTGCAAACCTTTTGGAAATGTCAAGTTTGATGCC---------AAGTGGGCCATAGGTGGAATCGTCTTCTCCTGGGTCTGGTCTGCAGTTTGGTGTGCACCTCCCGTCTTTGGATGGAGCAGGTACTGGCCTCATGGACTAAAAACCTCCTGTGGACCTGATGTGTTCAGTGGAAGCGATGACCCTGGAGTGCAGTCCTACATGATTGTTCTGATGATCACATGCTGCATCATTCCCCTGGCCATCATCATCCTGTGTTACCTTGCTGTCTGGCTGGCTATCCGTGCTGTTGCCATGCAGCAGAAGGAATCAGAGTCAACCCAGAAGGCTGAAAGAGAAGTGTCCAGGATGGTGGTGGTCATGATCGTTGCTTACTGTGTGTGCTGGGGACCCTACACCTTTTTCGCCTGCTTTGCTGCAGCCAACCCCGGATATGCCTTCCATCCTCTGGCTGCTGCCATGCCTGCTTATTTTGCAAAGAGCGCCACAATCTACAACCCCGTCATCTATGTCTTCATGAACAGACAGTTCCGCACATGCATCATGCAGCTC---TTT---------------------------------------------------------------------GGCAAACAG---------GTGGATGATGGTTCT------------GAAGTTTCTACA------TCAAAG---ACAGAG---------------------------------------------------GTCTCCTCTGTGGCTCCTGCATAA------------------------------------------------------------------------------------</w:t>
      </w:r>
    </w:p>
    <w:p w:rsidR="00177D20" w:rsidRDefault="00177D20" w:rsidP="00177D20">
      <w:r>
        <w:t>&gt;DQ075246_Xhellerii_LWS</w:t>
      </w:r>
    </w:p>
    <w:p w:rsidR="00177D20" w:rsidRDefault="00177D20" w:rsidP="00177D20">
      <w:r>
        <w:t>---------------------------------------------------------------------------------------------------------------------------------------------------------------------------------------------------------------------------------------</w:t>
      </w:r>
      <w:r>
        <w:lastRenderedPageBreak/>
        <w:t>CTCGTCTTGGTGGCCACAGCAAAGTTCAAGAAACTTCGTCATCCTCTCAACTGGATCTTGGTCAACCTTGCCATTGCTGATCTTGGAGAGACAGTCTTCGCCAGCACTATCAGTGTGTGCAACCAGTTCTTTGGATATTTCATTCTGGGACACCCGATGTGTGTCTTCGAAGGCTATGTTGTCTCAACTTGTGGTATTGCTGCTCTTTGGTCCCTGACTATCATCTCTTGGGAGAGATGGATAGTTGTGTGCAAACCTTTTGGAAATGTCAAGTTCGATGCC---------AAGTGGGCCACAGCTGGAATAGTTTTCTCCTGGGTCTGGTCTGCAGTGTGGTGTGCTCCTCCCATCTTTGGATGGAGCAGGTATTGGCCTCATGGACTGAAAACATCCTGCGGGCCTGATGTGTTCAGTGGAAGTGAAGACCCTGGAGTCCAGTCCTACATGGTTGTCCTCATGATTACATGCTGCATCATTCCTCTGGCTATCATCATCTTGTGCTACCTGGCTGTGTGGTTGGCCATCCATGCTGTTGCTATGCAGCAGAAGGAATCTGAGTCGACCCAGAAGGCTGAGAAGGAAGTG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:rsidR="00177D20" w:rsidRDefault="00177D20" w:rsidP="00177D20">
      <w:r>
        <w:t>&gt;HQ260680_Preticulata_LWS_2</w:t>
      </w:r>
    </w:p>
    <w:p w:rsidR="00177D20" w:rsidRDefault="00177D20" w:rsidP="00177D20">
      <w:r>
        <w:t>---------------------------------------------------------------------------------------------------------------------------------------------------------------------TGGGTTTACGATGTCGCAACGGTCTGGATGTGTATCGTGGTCGTTTTATCAGTCTTCACCAATGGCCTCGTTTTGGTGGCAACAGCAAAGTTCAAGAAACTTCGTCATCCTCTCAACTGGATCTTGGTCAACCTTGCCATTGCTGATCTTGGAGAGACTGTCTTTGCCAACACCATCAGTGTGTGCAACCAGTTCTTTGGATATTTCATTCTGGGACACCCAATGTGTGTCTTTGAAGGCTATGTTGTCTCAATTTGTGGAATTGCTGGGCTTTGGTCCCTGACTATCATCTCTTGGGAGAGATGGATAGTTGTGTGCAAACCATTTGGAAATGTCAAGTTTGACGCC---------AAGTGGGCCACAGCTGGAATACTTTTCTCCTGGGTCTGGCCTGCAGTGTGGTGTGCTCCTCCCATCTTTGGATGGAGCAGGTATTGGCCTCATGGACTGAAAACATCCTGTGGACCTGATGTGTTCAGTGGAAGTGAAGACCCTGGAGTCCAGTCCTACATGATTGTCCTCATGATTTCATGCTGCATCATTCCTCTGTCTATCATCATCTTGTGCTACCTGGCTGTATGGTTGGCCATCCGTGCTGTTGCTATGCAGCAGCTAGATAGTGAATCAACCCAGAAGGCTGAAAGAGAAGTGTCCAGGATGGTTATAGTCATGATCCTGGCTTTCTGTCTCTGCTGGGGACCATATGCCACTTTCGCCTGCTTTGCCGCAGCCAACCCCGGATACGCCTTCCATCCTTTGGCCGCTGCCATGCCTGCATACTTTGCCAAAAGCGCCACCATCTACAACCCTGTTATCTATGTCTTCATGAACCGACAGTTTCGCACATGCATCATGAGACTC---TTT---------------------------------------------------------------------GGCAAACAG---------ATGGATGATGATTCC------------GAAGTGTCCACA------TCGAAG---ACAGAG---------------------------------------------------GTCTCGTCTGTTGCACCTGAATAA------------------------------------------------------------------------------------</w:t>
      </w:r>
    </w:p>
    <w:p w:rsidR="00177D20" w:rsidRDefault="00177D20" w:rsidP="00177D20">
      <w:r>
        <w:t>&gt;KX768594_Mbifurca_LWS_2</w:t>
      </w:r>
    </w:p>
    <w:p w:rsidR="00177D20" w:rsidRDefault="00177D20" w:rsidP="00177D20">
      <w:r>
        <w:t>ATGTCAGATGATTGGAGAAAACAGCCGTTTGCTGCCAGGCGGCACAATGAAGATACAACAAG</w:t>
      </w:r>
      <w:r>
        <w:lastRenderedPageBreak/>
        <w:t>G---GGCTCTTTATTCACATACACAAACAGCAATCAAACAAGA---------------GATCCTTTTGAA------GGACCAAACTACCACATCGCTCCTCGATGGGTTTATGATGTCGCAACAGTCTGGATGTGTATTGTGGTCGTTTTATCAGTCTTTACCAACGGCCTCGTTTTGGTGGCCACAGCAAAGTTCAAGAAACTTCGTCATCCTCTCAACTGGATCTTGGTCAACCTTGCCATTGCCGATCTTGGAGAGACAGTCTTTGCCAGTACCATCAGTGTGTGCAACCAGGTCTTTGGATATTTCATTCTGGGACACCCAATGTGTGTCTTTGAAGGCTATGTTGTCTCAATTTGTGGAATTGCTGGGCTTTGGTCCCTGACCATCATCTCTTGGGAAAGATGGATAGTTGTGTGCAAACCCTTTGGAAATGTCAAGTTTGATTCC---------AAGTGGGCCACAGCTGGAATACTTTTCTCCTGGGTCTGGCCTGCAGTGTGGTGCGCTCCTCCCATCTTTGGATGGAGCAGGTATTGGCCTCATGGACTGAAAACGTCCTGCGGACCTGATGTGTTCAGTGGAAGTGAAGACCCTGGAGTCCAGTCCTACATGATGGTCCTCATAATTACATGCTGCTTCATTCCTCTGGCTATCATCATCTTGTGCTACCTGGCAGTGTGGTTGGCCATCCGTGCTGTTGCTATGCAGCAGCTAGATAGTGAATCAACTCAGAAGGCTGAGAGAGAAGTGTCCAGGATGGTTGTAGTCATGATCCTGGCTTTCTGTCTCTGCTGGGGACCATATGCCACTTTCGCCTGCTTTGCCGCAGCCAACCCCGGATATGCATTCCATCCTTTGGCTGCTGCCATCCCTGCGTATTTAGCCAAAAGCGCTACCATCTATAACCCTGTTATCTATGTCTTCATGAATCGACAGTTTCGCACCTGCATCATGAAACTC---TTT---------------------------------------------------------------------GGCAAACAG---------ATGGATGATGATTCC------------GAAGTGTCCACA------TCGAAG---ACAGAG---------------------------------------------------GTCTCATCTGTTGCACCTGAATAA------------------------------------------------------------------------------------</w:t>
      </w:r>
    </w:p>
    <w:p w:rsidR="00177D20" w:rsidRDefault="00177D20" w:rsidP="00177D20">
      <w:r>
        <w:t>&gt;KX768599_Hformosa_LWS_2</w:t>
      </w:r>
    </w:p>
    <w:p w:rsidR="00177D20" w:rsidRDefault="00177D20" w:rsidP="00177D20">
      <w:r>
        <w:t>ATGGCAGATGACTGGAAGAAACAGATGTTTGCTGCCAGGCGGCACAATGAAGATACAACAAGG---GGCTCCGCATTCATATACACAAACAGCAATCAAACAAGA---------------GATCCTTTTGAA------GGACCAAACTACCACATCGCTCCTCGATGGGTTTACAACGTCGCCACACTCTGGATGTGTATCGTGGTTGTTTTATCAATCTTCACCAACGGCCTCGTCTTGGTGGCCACAGCAAAGTTCAAGAGACTTCGTCATCCTCTCAACTGGATCTTGGTCAATCTTGCCATTGCTGATCTTGGAGAGACAGTCTTTGCCAGCACCATCAGTGTGTGCAACCAGATCTTTGGATATTTCATTCTGGGACACCCAATGTGTGTCTTCGAAGGCTATGTTGTCTCAATTTGTGGAATTGCTGGACTTTGGTCCCTGACTATCATCTCTTGGGAGAGATGGATAGTTGTGTGCAAACCCTTTGGAAATGTCAAGTTCGATGCC---------AGGTGGGCCACAGCTGGAATAGCTTTCTCCTGGGTCTGGCCTGCAGTGTGGTGTGCTCCTCCCATCTTTGGATGGAGCAGGTACTGGCCTCATGGACTGAAAACATCCTGTGGGCCTGATGTGTTCAGTGGAAGTGATGACCCAGGAGTCCAGTCCTACATGATTGTCCTTATGGTTACCTGCTGCATCATTCCTCTTTCTATCATCATCCTGTGCTACCTGGCTGTGTGGTTGGCCATCCGTGCTGTTGCTATGCAACAGCTAGATAGTGAATCAACCCAGAAGGCTGAGAGAGAAGTGTCCAGGATGGTTGTGGTAATGATCCTGGCTTTCTGTCTCTGCTGGGGACCATATGCCTCTTTTGCCTGCTTTGCCGCAGCCAACCCCGGATACGCCTTCCATCCTTTGGCTGCTTCCATCCCTGCATATTTAGCCAAAAGCGCCACCATCTATAACCCTGTTATCTATGTCTTCATGAACCGACAGTTCCGCACATGCATTATGAAAC</w:t>
      </w:r>
      <w:r>
        <w:lastRenderedPageBreak/>
        <w:t>TC---TTT---------------------------------------------------------------------GGGAAAGAG---------ATGGATGATGATTCC------------GAAGTGTCCACA------TCGAAG---ACAGAA---------------------------------------------------GTCTCATCTGTTGCACCTGAATAA------------------------------------------------------------------------------------</w:t>
      </w:r>
    </w:p>
    <w:p w:rsidR="00177D20" w:rsidRDefault="00177D20" w:rsidP="00177D20">
      <w:r>
        <w:t>&gt;KX768595_Pminor_LWS_2</w:t>
      </w:r>
    </w:p>
    <w:p w:rsidR="00177D20" w:rsidRDefault="00177D20" w:rsidP="00177D20">
      <w:r>
        <w:t>ATGTCAGATGATTGGAGAAAACAGCTGTTTGCTGCCAGGCGGCACAATGAAGATACAACAAGG---GGCTCTGCATTCACATACACAAACAGCAATCAAACAAGA---------------GATCCCTTTGAA------GGACCAAACTACCACATCGCTCCTCGATGGGTTTACAACATCTCCACACTCTGGATGTGTATCGTGGTCATTTTATCAGTCTTCACCAACGGCCTCGTCTTGGTGGCCACAGCAAAGTTCAAGATACTTCGTCATCCTCTCAACTGGATCTTGGTCAACCTTGCCATCGCTGATCTTGGAGAGACAGTCTTTGCCAGCACCATCAGTGTGTGCAACCAGTTCTATGGATATTTCATTCTGGGACACCCAATGTGTGTCTTTGAAGGCTATGTTGTCTCAATTTGTGGAATTGCTGGGCTGTGGTCCCTGACCATCATCTCTTGGGAGAGATGGATAGTTGTGTGCAAACCCTTTGGAAATGTCAAGTTCGATGCC---------AAGTGGGCCACAGGTGGAATACTTTTCTCCTGGGTCTGGTCTGCAGTGTGGTGCGCTCCTCCCATCTTTGGATGGAGCAGGTACTGGCCTCATGGACTGAAAACATCCTGTGGACCTGATGTGTTCAGTGGAAATGAAGACCCTGGAATTCAGTCCTACATGATTGTCCTTGTCATTACCTGCTGCATCATTCCTCTGAGTATCATCATCTTGTGCTACCTGGCTGTGTGGTTGGCCATCCGTTCTGTTGCTATGCAGCAGCTAGATAGTGAATCAACCCAGAAGGCGGAGAGAGAAGTGTCCAGGATGGTTGTAGTCATGATCCTGGCTTTCTGTCTCTGCTGGGGACCATATGCCACTTTCGCCTGCTTTGCTGCAGCCAACCCCGGATACGCCTTTCATCCTTTGGCCGCTGCAATACCTGCATATTTAGCCAAAAGCGCCACCATCTACAACCCTGTTATCTATGTCTTCATGAACCGACAGTTTCGCACATGCATCATGCAGCTC---TTT---------------------------------------------------------------------GGCAAACAG---------GTGGATGATGATTCC------------GAAGTGTCCACA------TCGAGG---ACAGAG---------------------------------------------------GTCTCATCTGTTGCACCTGAATAA------------------------------------------------------------------------------------</w:t>
      </w:r>
    </w:p>
    <w:p w:rsidR="00177D20" w:rsidRDefault="00177D20" w:rsidP="00177D20">
      <w:r>
        <w:t>&gt;KX768597_Lnigrofasciata_LWS_2</w:t>
      </w:r>
    </w:p>
    <w:p w:rsidR="00177D20" w:rsidRDefault="00177D20" w:rsidP="00177D20">
      <w:r>
        <w:t>ATGTCAGATGATTGGAGAAAACAGCCGTTTGCTGCCAGGTGGCATAATGAGGATACAACAAGG---GGCTCTGCATTCACATACACAAACAGCAATCAAACAAGA---------------GATCCCTTTGAA------GGACCAAACTACCACATTGCTCCTCGATGGGTTTATGATGTTGCAACGGTCTGGATGTGTATCGTGGTCGTTTTATCAGTCTTCACCAATGGCCTCGTCTTGGTGGCCACAGCAAAGTTCAAGAAACTTCGTCATCCTCTCAACTGGATCTTGGTCAACCTTGCCATTGCTGATCTTGGAGAGACAGTCTTTGCCAGCACTATCAGTGTGTGCAACCAGTTCTTTGGATATTTCATTCTGGGACACCCAATGTGTGTCTTTGAAGGCTATGTTGTCTCAATTTGTGGAATTGCTGGGCTTTGGTCCCTGACCATCATCTCTTGGGACAGATGGATAGTTGTGTGCAAACCTTTTGGAAATGTCAAGTTCGATGCC---------AAGTGGGCTACAGGTGGAATACTTTTCTCTTGGGTCTGGCCTGCAGTGTGGTGCGCTCCTCCCATCTTTGGATGGAGCAGGTACTGGCCTCATGGACTGAAAACGTCCTGCGGACCTGATGTGTTC</w:t>
      </w:r>
      <w:r>
        <w:lastRenderedPageBreak/>
        <w:t>AGTGGAAATGAAGACCCTGGAGTCCAGTCCTACATGATTGTGCTCATGATTACATGCTGCATCATTCCTCTGGCTATCATCATCTTGTGCTACCTGGCTGTGTGGTTGGCCATCCGTGCTATTGCTATGCAGCAGCTAGATAGTGAATCAACCCAGAAGGCTGAGAGAGAAGTGTCCAGGATGGTTGTAGTCATGATCCTGGCTTTCTGTCTCTGCTGGGGACCATATGCCACTTTCGCCTGCTTTGCCGCTGCCAACCCCGGATACGCCTTCCATCCTTTGGTCGCTGCCATGCCTGCATATTTAGCCAAAAGCGCCCCCATCTACAACCCTGTTATCTATGTCTTCATGAACCGACAGTTTCGCACATGCATCATGAAACTC---TTT---------------------------------------------------------------------GGCAAACAG---------ATGGATGATGATTCT------------GAAGTTTCCACA------TCGAAG---ACAGAG---------------------------------------------------GTCTCGTCTGTTGCACCTGAATAA------------------------------------------------------------------------------------</w:t>
      </w:r>
    </w:p>
    <w:p w:rsidR="00177D20" w:rsidRDefault="00177D20" w:rsidP="00177D20">
      <w:r>
        <w:t>&gt;KX768598_Pcaymanensis_LWS_2</w:t>
      </w:r>
    </w:p>
    <w:p w:rsidR="00177D20" w:rsidRDefault="00177D20" w:rsidP="00177D20">
      <w:r>
        <w:t>ATGTCAGATGATTGGAGAAAACAGCCGTTTGCTGCCAGGTGGCACAATGAGGATACAACAAGG---GGCTCTGCATTCACATACACAAACAGCAATCAAACAAGA---------------GATCCCTTTGAA------GGACCAAACTATCACATTGCTCCTCGATGGGTTTATGATGTTGCAACGGTCTGGATGTGTATCGTGGTTGTTTTATCAGTCTTCACCAATGGCCTTGTCTTGGTGGCCACAGCAAAGTTCAAGAAACTTCGTCATCCTCTCAACTGGATCTTAGTCAACCTTGCCATTGCTGATCTTGGAGAGACAGTCTTTGCCAGCACTATCAGTGTGTGCAACCAGTTCTTTGGATATTTCATTCTGGGACACCCAATGTGTGTCTTTGAAGGCTATGTTGTCTCAATTTGTGGAATTGCTGGGCTTTGGTCCCTGACCATCATCTCTTGGGAGAGATGGATAGTTGTGTGCAAACCTTTTGGAAATGTCAAGTTCGATGCC---------AAGTGGGCCACGGGTGGAATAGTTTTCTCCTGGGTCTGGCCTGCAGTGTGGTGCGCTCCTCCCATCTTTGGATGGAGCAGGTACTGGCCTCATGGACTGAAAACGTCCTGCGGACCTGATGTGTTCAGTGGAAATGAAGACCCTGGAGTCCAGTCCTACATGATTGTGCTCATGATTACATGCTGCATCATTCCTCTGGCTATCATCATCTTGTGCTACCTGGCTGTGTGGTTGGCCATCCGTGCTATTGCTATGCAGCAGCTAGATAGTGAATCAACCCAGAAGGCTGAGAGAGAAGTGTCCAGGATGGTTGTAGTCATGATCCTGGCTTTCTGTCTCTGCTGGGGACCATATGCCACTTTCGCCTGCTTTGCCGCTGCCATCCCCGGATACGCCTTCCATCCTTTGGCCGCTGCCGTGCCTGCATATTTAGCCAAAAGCGCCACCATCTACAACCCTGTTATCTATGTCTTCATGAACCGACAGTTTCGCACATGCATCATGAAACTC---TTT---------------------------------------------------------------------GGCAAACAG---------ATGGATGATGATTCT------------GAAGTTTCCACA------TCGAAG---ACAGAG---------------------------------------------------GTCTCGTCTGTTGCACCTGAATAA------------------------------------------------------------------------------------</w:t>
      </w:r>
    </w:p>
    <w:p w:rsidR="00177D20" w:rsidRDefault="00177D20" w:rsidP="00177D20">
      <w:r>
        <w:t>&gt;KX768589_Pvelifera_LWS_2</w:t>
      </w:r>
    </w:p>
    <w:p w:rsidR="00177D20" w:rsidRDefault="00177D20" w:rsidP="00177D20">
      <w:r>
        <w:t>ATGTCAGATGATTGGAGAAAACAGCCGTTTGCTGCCAGGTGGCACAATGAGGATACAACAAGG---GGCTCTGCATTCACATACACAAACAGCAATCAAACAAGA---------------GATCCTTTTGAA------GGACCAAACTACCACATCGCTCCTCGATGGGTTTATGATGTCGCAACGGTCTGGATGTGTATTGTGGTCGTTTTATCAGTCTTCACCAACGGCCTCGTCTTGGTGGCCACAGCAAAGTTCAAGAAAC</w:t>
      </w:r>
      <w:r>
        <w:lastRenderedPageBreak/>
        <w:t>TTCGTCATCCTCTCAATTGGATCTTGGTCAACCTTGCCATCGCTGATCTTGGAGAGACGGTCTTTGCCAGCACCATCAGTGTGTGCAACCAGTTCTTTGGATATTTCATTCTGGGACACCCAATGTGTGTCTTTGAAGGCTATGTTGTCTCAATTTGTGGAATTGCTGGGCTTTGGTCCCTGACCATCATCTCTTGGGAGAGATGGATAGTTGTGTGCAAACCCTTTGGAAATGTCAAGTTCGATGCC---------AAGTGGGCCACAGGTGGAATAGTTTTCTCCTGGGTCTGGCCTGCAGTGTGGTGCGCTCCTCCCATCTTTGGATGGAGCAGGTACTGGCCTCATGGACTGAAAACGTCCTGCGGACCTGATGTGTTCAGTGGAAGCGATGACCCAGGGGTCCTGTCCTACATGATTGTCCTCATGATTACATGCTGCATCATTCCTCTGGCTATCATCATCTTGTGCTACTTGGCTGTGTGGTTGGCCATCCGTGCTGTTGCTATGCAGCAGCTAGATAGTGAATCAACCCAGAAGGCTGAGAGAGAAGTGTGCAGGATGGTTGTAGTCATGATCCTGGCTTTCTGTCTCTGCTGGGGACCATATGCCACTTTTGCCTGCTTTGCCGCAGCCAACCCCGGATACGCCTTCCATCCTTTGGCCGCTGCCATGCCTGCATACTTTGCCAAAAGCGCCACCATCTACAACCCTGTTATCTATGTCTTCATGAACCGACAGTTTCGCACATGCATCATGAAACTC---TTT---------------------------------------------------------------------GGCAAACAG---------ATGGATGATGATTCC------------GAAGTGTCCACA------TCGAAG---ACAGAG---------------------------------------------------GTCTCGTCTGTTGCACCTGAATAA------------------------------------------------------------------------------------</w:t>
      </w:r>
    </w:p>
    <w:p w:rsidR="00177D20" w:rsidRDefault="00177D20" w:rsidP="00177D20">
      <w:r>
        <w:t>&gt;Danio_rerio_LWS1</w:t>
      </w:r>
    </w:p>
    <w:p w:rsidR="00177D20" w:rsidRDefault="00177D20" w:rsidP="00177D20">
      <w:r>
        <w:t>ATGGCAGAGCATTGGGGAGATGCAATTTATGCAGCCCGGCGAAAGGGAGATGAAACCACAAGG---GAAGCAATGTTCACATATACCAACAGTAATAACACCAAG---------------GATCCCTTTGAG------GGTCCCAATTACCACATTGCCCCTCGATGGGTGTACAATGTTGCAACAGTCTGGATGTTCTTTGTGGTTGTCGCCTCAACCTTCACCAATGGCCTGGTACTGGTGGCCACGGCCAAATTCAAGAAGCTCCGTCACCCTCTCAACTGGATCCTGGTCAACCTTGCTATAGCTGATCTGGGAGAGACTCTGTTTGCCAGCACAATCAGTGTCATTAACCAATTTTTCGGCTACTTTATCCTAGGACATCCCATGTGTATTTTTGAAGGCTACACTGTGTCAGTATGTGGTATTGCTGCACTGTGGTCGTTGACTGTCATCTCTTGGGAAAGATGGGTGGTTGTCTGTAAACCATTTGGAAATGTCAAGTTTGATGCT---------AAATGGGCATCTGCTGGCATTATCTTCTCCTGGGTTTGGGCTGCTGCTTGGTGTGCACCTCCCATCTTTGGCTGGAGCAGATACTGGCCTCATGGTCTGAAGACCTCCTGTGGCCCTGATGTCTTCAGTGGAAGCGAGGACCCTGGAGTTCAGTCCTACATGGTGGTGCTCATGATCACCTGCTGTATCATCCCTCTAGCTATTATCATTCTCTGCTACATTGCTGTGTACCTGGCCATCCATGCTGTCGCCCAGCAGCAGAAGGATTCTGAGTCCACACAGAAGGCCGAGAAGGAAGTGTCCAGAATGGTGGTTGTCATGATCTTCGCCTACTGTTTCTGCTGGGGTCCTTACACGTTCTTCGCCTGCTTTGCAGCTGCAAACCCAGGCTATGCCTTCCACCCACTGGCAGCAGCCATGCCTGCCTACTTTGCCAAGAGCGCCACCATCTACAACCCCGTCATTTATGTCTTCATGAACCGACAGTTCCGCGTATGCATCATGCAGCTC---TTT---------------------------------------------------------------------GGAAAGAAG---------GTGGATGATGGCTCT------------GAGGTGTCCACA------TCCAAA---ACAGAA---------------------------------------------------GTGTCTTCTGTGGCTCCTGCATAA------------------------------------------------------------------------------------</w:t>
      </w:r>
    </w:p>
    <w:p w:rsidR="00177D20" w:rsidRDefault="00177D20" w:rsidP="00177D20">
      <w:r>
        <w:lastRenderedPageBreak/>
        <w:t>&gt;Danio_rerio_LWS2</w:t>
      </w:r>
    </w:p>
    <w:p w:rsidR="00E265E1" w:rsidRDefault="00177D20" w:rsidP="00177D20">
      <w:r>
        <w:t>ATGGCAGAG---TGGGCCAATGGGGCATTTGCCGCGAGACGGCGAGGGGACGAAACAACAAGG---GACAACGCTTTCTCATATACCAACAGCAATAACACAAGG---------------GATCCCTTTGAG------GGTCCCAATTACCACATTGCCCCTCGATGGGTGTACAATGTTGCAACAGTCTGGATGTTCTTTGTGGTTGTCGCCTCAACCTTCACCAATGGCCTGGTACTGGTGGCCACGGCCAAATTCAAGAAGCTCCGTCACCCTCTCAACTGGATCTTGGTCAACCTTGCTATAGCTGATCTGGGAGAGACTCTGTTTTCCAGCACAATCAGCGTCATCAATCAGGTTTTCGGCTACTTTATACTCGGACATCCCATGTGTATTTTTGAAGGCTACACTGTGTCAGTATGTGGTATTGCTGGACTGTGGTCGTTGACTGTCATCTCTTGGGAAAGATGGGTGGTTGTCTGTAAACCATTTGGAAATGTCAAGTTTGATGGT---------AAATGGGCATCTGCTGGCATTATCTTCTCCTGGGTTTGGGCTGCTGTTTGGTGTGCACCTCCCATCTTTGGCTGGAGCAGGTATTGGCCTCATGGTCTGAAGACCTCCTGTGGACCTGATGTGTTTGGAGGAAACGAGGACCCCGGAGTCCAGTCCTACATGCTGGTCCTAATGATCACCTGTTGCATCCTTCCTCTTGCTATCATCATTCTCTGCTACATTGCTGTGTTCCTGGCCATCCATGCTGTTGCCCAGCAGCAGAAGGATTCTGAGTCCACACAGAAGGCCGAGAAGGAAGTGTCCAGAATGGTGGTTGTCATGGTCCTTGCTTTCTGCCTTTGTTGGGGTCCGTACACGGCCTTTGCCTGCTTTGCTGCTGCAAACCCAGGCTATGCCTTCCACCCACTGGCAGCAGCCATGCCTGCCTACTTTGCCAAGAGCGCCACCATCTACAACCCCATCATTTATGTCTTCATGAACCGACAGTTCCGCGTATGCATCATGCAGCTC---TTT---------------------------------------------------------------------GGAAAGAAG---------GTGGATGATGGCTCT------------GAGGTGTCCACA------TCCAAA---ACAGAA---------------------------------------------------GTGTCTTCTGTGGCTCCTGCATAA------------------------------------------------------------------------------------</w:t>
      </w:r>
      <w:bookmarkStart w:id="0" w:name="_GoBack"/>
      <w:bookmarkEnd w:id="0"/>
    </w:p>
    <w:sectPr w:rsidR="00E265E1" w:rsidSect="003606CB">
      <w:pgSz w:w="11900" w:h="16840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58"/>
  <w:bordersDoNotSurroundHeader/>
  <w:bordersDoNotSurroundFooter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71D5"/>
    <w:rsid w:val="00050C16"/>
    <w:rsid w:val="000A0EBA"/>
    <w:rsid w:val="00153EC9"/>
    <w:rsid w:val="00177D20"/>
    <w:rsid w:val="001B1C7B"/>
    <w:rsid w:val="001F1E35"/>
    <w:rsid w:val="00210DC1"/>
    <w:rsid w:val="0023719E"/>
    <w:rsid w:val="002461E9"/>
    <w:rsid w:val="00273DA7"/>
    <w:rsid w:val="002D61EE"/>
    <w:rsid w:val="00301F7F"/>
    <w:rsid w:val="003042AE"/>
    <w:rsid w:val="003606CB"/>
    <w:rsid w:val="003D614F"/>
    <w:rsid w:val="003E54B5"/>
    <w:rsid w:val="004C34F4"/>
    <w:rsid w:val="0057431A"/>
    <w:rsid w:val="005A295F"/>
    <w:rsid w:val="00604483"/>
    <w:rsid w:val="006871D5"/>
    <w:rsid w:val="00690198"/>
    <w:rsid w:val="006936B2"/>
    <w:rsid w:val="006E1A2F"/>
    <w:rsid w:val="006E494C"/>
    <w:rsid w:val="00724E89"/>
    <w:rsid w:val="007B15F2"/>
    <w:rsid w:val="00837D3F"/>
    <w:rsid w:val="00846F1B"/>
    <w:rsid w:val="009254B5"/>
    <w:rsid w:val="00974993"/>
    <w:rsid w:val="009B609E"/>
    <w:rsid w:val="009C6BFB"/>
    <w:rsid w:val="009C75B5"/>
    <w:rsid w:val="00B62868"/>
    <w:rsid w:val="00BF4FFE"/>
    <w:rsid w:val="00D207F6"/>
    <w:rsid w:val="00D84086"/>
    <w:rsid w:val="00D96416"/>
    <w:rsid w:val="00E265E1"/>
    <w:rsid w:val="00E64209"/>
    <w:rsid w:val="00E75204"/>
    <w:rsid w:val="00F14BAB"/>
    <w:rsid w:val="00F361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AE69834D-9DD8-FF4D-BA49-B89BE293D0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9</Pages>
  <Words>17385</Words>
  <Characters>99101</Characters>
  <Application>Microsoft Office Word</Application>
  <DocSecurity>0</DocSecurity>
  <Lines>825</Lines>
  <Paragraphs>232</Paragraphs>
  <ScaleCrop>false</ScaleCrop>
  <Company/>
  <LinksUpToDate>false</LinksUpToDate>
  <CharactersWithSpaces>116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0-06-21T03:12:00Z</dcterms:created>
  <dcterms:modified xsi:type="dcterms:W3CDTF">2020-06-21T03:12:00Z</dcterms:modified>
</cp:coreProperties>
</file>